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3A1CC50" w14:textId="77777777" w:rsidR="005E1AC0" w:rsidRDefault="008C63AE" w:rsidP="008C63AE">
      <w:pPr>
        <w:jc w:val="center"/>
        <w:rPr>
          <w:b/>
          <w:bCs/>
        </w:rPr>
        <w:sectPr w:rsidR="005E1AC0" w:rsidSect="005E1AC0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bookmarkStart w:id="0" w:name="_Hlk148636756"/>
      <w:r w:rsidRPr="00772385">
        <w:rPr>
          <w:b/>
          <w:bCs/>
        </w:rPr>
        <w:t>The Co-occurrence of Autism and Avoidant/Restrictive Food Intake Disorder (ARFID): A Prevalence-Based Meta-Analysis</w:t>
      </w:r>
      <w:bookmarkEnd w:id="0"/>
      <w:r>
        <w:rPr>
          <w:b/>
          <w:bCs/>
        </w:rPr>
        <w:t xml:space="preserve"> – Supplementary Material</w:t>
      </w:r>
    </w:p>
    <w:tbl>
      <w:tblPr>
        <w:tblW w:w="16727" w:type="dxa"/>
        <w:jc w:val="center"/>
        <w:tblLayout w:type="fixed"/>
        <w:tblLook w:val="04A0" w:firstRow="1" w:lastRow="0" w:firstColumn="1" w:lastColumn="0" w:noHBand="0" w:noVBand="1"/>
      </w:tblPr>
      <w:tblGrid>
        <w:gridCol w:w="1418"/>
        <w:gridCol w:w="1701"/>
        <w:gridCol w:w="1701"/>
        <w:gridCol w:w="1701"/>
        <w:gridCol w:w="1701"/>
        <w:gridCol w:w="1701"/>
        <w:gridCol w:w="1701"/>
        <w:gridCol w:w="1701"/>
        <w:gridCol w:w="1701"/>
        <w:gridCol w:w="1417"/>
        <w:gridCol w:w="284"/>
      </w:tblGrid>
      <w:tr w:rsidR="005E1AC0" w:rsidRPr="008C63AE" w14:paraId="6AC0DE48" w14:textId="77777777" w:rsidTr="005E1AC0">
        <w:trPr>
          <w:gridAfter w:val="1"/>
          <w:wAfter w:w="284" w:type="dxa"/>
          <w:trHeight w:val="213"/>
          <w:jc w:val="center"/>
        </w:trPr>
        <w:tc>
          <w:tcPr>
            <w:tcW w:w="16443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B45F82" w14:textId="05419AE6" w:rsidR="005E1AC0" w:rsidRPr="008C63AE" w:rsidRDefault="005E1AC0" w:rsidP="005E1AC0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lastRenderedPageBreak/>
              <w:t xml:space="preserve">Table S1: Quality assessment of publications included for meta-analysis using the JBI Critical Appraisal </w:t>
            </w:r>
            <w:r w:rsidR="00B81DC3">
              <w:rPr>
                <w:b/>
                <w:bCs/>
                <w:lang w:val="en-US"/>
              </w:rPr>
              <w:t>C</w:t>
            </w:r>
            <w:r>
              <w:rPr>
                <w:b/>
                <w:bCs/>
                <w:lang w:val="en-US"/>
              </w:rPr>
              <w:t xml:space="preserve">hecklist for </w:t>
            </w:r>
            <w:r w:rsidR="00B81DC3">
              <w:rPr>
                <w:b/>
                <w:bCs/>
                <w:lang w:val="en-US"/>
              </w:rPr>
              <w:t>p</w:t>
            </w:r>
            <w:r>
              <w:rPr>
                <w:b/>
                <w:bCs/>
                <w:lang w:val="en-US"/>
              </w:rPr>
              <w:t>revalence-based studies</w:t>
            </w:r>
          </w:p>
        </w:tc>
      </w:tr>
      <w:tr w:rsidR="005E1AC0" w:rsidRPr="008C63AE" w14:paraId="55CB8D9B" w14:textId="77777777" w:rsidTr="005E1AC0">
        <w:trPr>
          <w:trHeight w:val="213"/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1C6B1E" w14:textId="77777777" w:rsidR="005E1AC0" w:rsidRPr="008C63AE" w:rsidRDefault="005E1AC0" w:rsidP="005E1AC0">
            <w:pPr>
              <w:rPr>
                <w:b/>
                <w:bCs/>
                <w:sz w:val="22"/>
                <w:szCs w:val="22"/>
              </w:rPr>
            </w:pPr>
            <w:r w:rsidRPr="008B0012">
              <w:rPr>
                <w:b/>
                <w:bCs/>
                <w:sz w:val="22"/>
                <w:szCs w:val="22"/>
              </w:rPr>
              <w:t>Included Paper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461425" w14:textId="77777777" w:rsidR="005E1AC0" w:rsidRPr="008B0012" w:rsidRDefault="005E1AC0" w:rsidP="005E1AC0">
            <w:pPr>
              <w:rPr>
                <w:b/>
                <w:bCs/>
                <w:sz w:val="22"/>
                <w:szCs w:val="22"/>
                <w:lang w:val="en-US"/>
              </w:rPr>
            </w:pPr>
            <w:r w:rsidRPr="008B0012">
              <w:rPr>
                <w:b/>
                <w:bCs/>
                <w:sz w:val="22"/>
                <w:szCs w:val="22"/>
                <w:lang w:val="en-US"/>
              </w:rPr>
              <w:t>JBI</w:t>
            </w:r>
            <w:r>
              <w:rPr>
                <w:b/>
                <w:bCs/>
                <w:sz w:val="22"/>
                <w:szCs w:val="22"/>
                <w:lang w:val="en-US"/>
              </w:rPr>
              <w:t xml:space="preserve"> CA</w:t>
            </w:r>
            <w:r w:rsidRPr="008B0012">
              <w:rPr>
                <w:b/>
                <w:bCs/>
                <w:sz w:val="22"/>
                <w:szCs w:val="22"/>
                <w:lang w:val="en-US"/>
              </w:rPr>
              <w:t xml:space="preserve"> Item </w:t>
            </w:r>
            <w:r w:rsidRPr="008C63AE">
              <w:rPr>
                <w:b/>
                <w:bCs/>
                <w:sz w:val="22"/>
                <w:szCs w:val="22"/>
                <w:lang w:val="en-US"/>
              </w:rPr>
              <w:t>1</w:t>
            </w:r>
            <w:r w:rsidRPr="008B0012">
              <w:rPr>
                <w:b/>
                <w:bCs/>
                <w:sz w:val="22"/>
                <w:szCs w:val="22"/>
                <w:lang w:val="en-US"/>
              </w:rPr>
              <w:t>:</w:t>
            </w:r>
          </w:p>
          <w:p w14:paraId="087FBCC4" w14:textId="77777777" w:rsidR="005E1AC0" w:rsidRPr="008C63AE" w:rsidRDefault="005E1AC0" w:rsidP="005E1AC0">
            <w:pPr>
              <w:rPr>
                <w:i/>
                <w:iCs/>
                <w:sz w:val="22"/>
                <w:szCs w:val="22"/>
              </w:rPr>
            </w:pPr>
            <w:r w:rsidRPr="008B0012">
              <w:rPr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8C63AE">
              <w:rPr>
                <w:i/>
                <w:iCs/>
                <w:sz w:val="22"/>
                <w:szCs w:val="22"/>
                <w:lang w:val="en-US"/>
              </w:rPr>
              <w:t>Was the sample frame appropriate to address the target population? 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795F35" w14:textId="77777777" w:rsidR="005E1AC0" w:rsidRPr="008B0012" w:rsidRDefault="005E1AC0" w:rsidP="005E1AC0">
            <w:pPr>
              <w:rPr>
                <w:b/>
                <w:bCs/>
                <w:sz w:val="22"/>
                <w:szCs w:val="22"/>
                <w:lang w:val="en-US"/>
              </w:rPr>
            </w:pPr>
            <w:r w:rsidRPr="008B0012">
              <w:rPr>
                <w:b/>
                <w:bCs/>
                <w:sz w:val="22"/>
                <w:szCs w:val="22"/>
                <w:lang w:val="en-US"/>
              </w:rPr>
              <w:t xml:space="preserve">JBI </w:t>
            </w:r>
            <w:r>
              <w:rPr>
                <w:b/>
                <w:bCs/>
                <w:sz w:val="22"/>
                <w:szCs w:val="22"/>
                <w:lang w:val="en-US"/>
              </w:rPr>
              <w:t xml:space="preserve">CA </w:t>
            </w:r>
            <w:r w:rsidRPr="008B0012">
              <w:rPr>
                <w:b/>
                <w:bCs/>
                <w:sz w:val="22"/>
                <w:szCs w:val="22"/>
                <w:lang w:val="en-US"/>
              </w:rPr>
              <w:t xml:space="preserve">Item 2: </w:t>
            </w:r>
          </w:p>
          <w:p w14:paraId="764629F9" w14:textId="77777777" w:rsidR="005E1AC0" w:rsidRPr="008C63AE" w:rsidRDefault="005E1AC0" w:rsidP="005E1AC0">
            <w:pPr>
              <w:rPr>
                <w:i/>
                <w:iCs/>
                <w:sz w:val="22"/>
                <w:szCs w:val="22"/>
              </w:rPr>
            </w:pPr>
            <w:r w:rsidRPr="008C63AE">
              <w:rPr>
                <w:i/>
                <w:iCs/>
                <w:sz w:val="22"/>
                <w:szCs w:val="22"/>
                <w:lang w:val="en-US"/>
              </w:rPr>
              <w:t>Were study participants sampled in an appropriate way? 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C53EB9" w14:textId="77777777" w:rsidR="005E1AC0" w:rsidRPr="008B0012" w:rsidRDefault="005E1AC0" w:rsidP="005E1AC0">
            <w:pPr>
              <w:rPr>
                <w:b/>
                <w:bCs/>
                <w:sz w:val="22"/>
                <w:szCs w:val="22"/>
                <w:lang w:val="en-US"/>
              </w:rPr>
            </w:pPr>
            <w:r w:rsidRPr="008B0012">
              <w:rPr>
                <w:b/>
                <w:bCs/>
                <w:sz w:val="22"/>
                <w:szCs w:val="22"/>
                <w:lang w:val="en-US"/>
              </w:rPr>
              <w:t xml:space="preserve">JBI </w:t>
            </w:r>
            <w:r>
              <w:rPr>
                <w:b/>
                <w:bCs/>
                <w:sz w:val="22"/>
                <w:szCs w:val="22"/>
                <w:lang w:val="en-US"/>
              </w:rPr>
              <w:t xml:space="preserve">CA </w:t>
            </w:r>
            <w:r w:rsidRPr="008B0012">
              <w:rPr>
                <w:b/>
                <w:bCs/>
                <w:sz w:val="22"/>
                <w:szCs w:val="22"/>
                <w:lang w:val="en-US"/>
              </w:rPr>
              <w:t xml:space="preserve">Item </w:t>
            </w:r>
            <w:r w:rsidRPr="008C63AE">
              <w:rPr>
                <w:b/>
                <w:bCs/>
                <w:sz w:val="22"/>
                <w:szCs w:val="22"/>
                <w:lang w:val="en-US"/>
              </w:rPr>
              <w:t>3</w:t>
            </w:r>
            <w:r w:rsidRPr="008B0012">
              <w:rPr>
                <w:b/>
                <w:bCs/>
                <w:sz w:val="22"/>
                <w:szCs w:val="22"/>
                <w:lang w:val="en-US"/>
              </w:rPr>
              <w:t>:</w:t>
            </w:r>
            <w:r w:rsidRPr="008C63AE">
              <w:rPr>
                <w:b/>
                <w:bCs/>
                <w:sz w:val="22"/>
                <w:szCs w:val="22"/>
                <w:lang w:val="en-US"/>
              </w:rPr>
              <w:t xml:space="preserve"> </w:t>
            </w:r>
          </w:p>
          <w:p w14:paraId="3604366B" w14:textId="77777777" w:rsidR="005E1AC0" w:rsidRPr="008C63AE" w:rsidRDefault="005E1AC0" w:rsidP="005E1AC0">
            <w:pPr>
              <w:rPr>
                <w:i/>
                <w:iCs/>
                <w:sz w:val="22"/>
                <w:szCs w:val="22"/>
              </w:rPr>
            </w:pPr>
            <w:r w:rsidRPr="008C63AE">
              <w:rPr>
                <w:i/>
                <w:iCs/>
                <w:sz w:val="22"/>
                <w:szCs w:val="22"/>
                <w:lang w:val="en-US"/>
              </w:rPr>
              <w:t>Was the sample size adequate? </w:t>
            </w:r>
            <w:r w:rsidRPr="005E1AC0">
              <w:rPr>
                <w:i/>
                <w:iCs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A88069" w14:textId="77777777" w:rsidR="005E1AC0" w:rsidRPr="008B0012" w:rsidRDefault="005E1AC0" w:rsidP="005E1AC0">
            <w:pPr>
              <w:rPr>
                <w:b/>
                <w:bCs/>
                <w:sz w:val="22"/>
                <w:szCs w:val="22"/>
                <w:lang w:val="en-US"/>
              </w:rPr>
            </w:pPr>
            <w:r w:rsidRPr="008B0012">
              <w:rPr>
                <w:b/>
                <w:bCs/>
                <w:sz w:val="22"/>
                <w:szCs w:val="22"/>
                <w:lang w:val="en-US"/>
              </w:rPr>
              <w:t xml:space="preserve">JBI </w:t>
            </w:r>
            <w:r>
              <w:rPr>
                <w:b/>
                <w:bCs/>
                <w:sz w:val="22"/>
                <w:szCs w:val="22"/>
                <w:lang w:val="en-US"/>
              </w:rPr>
              <w:t xml:space="preserve">CA </w:t>
            </w:r>
            <w:r w:rsidRPr="008B0012">
              <w:rPr>
                <w:b/>
                <w:bCs/>
                <w:sz w:val="22"/>
                <w:szCs w:val="22"/>
                <w:lang w:val="en-US"/>
              </w:rPr>
              <w:t xml:space="preserve">Item </w:t>
            </w:r>
            <w:r w:rsidRPr="008C63AE">
              <w:rPr>
                <w:b/>
                <w:bCs/>
                <w:sz w:val="22"/>
                <w:szCs w:val="22"/>
                <w:lang w:val="en-US"/>
              </w:rPr>
              <w:t>4</w:t>
            </w:r>
            <w:r w:rsidRPr="008B0012">
              <w:rPr>
                <w:b/>
                <w:bCs/>
                <w:sz w:val="22"/>
                <w:szCs w:val="22"/>
                <w:lang w:val="en-US"/>
              </w:rPr>
              <w:t>:</w:t>
            </w:r>
            <w:r w:rsidRPr="008C63AE">
              <w:rPr>
                <w:b/>
                <w:bCs/>
                <w:sz w:val="22"/>
                <w:szCs w:val="22"/>
                <w:lang w:val="en-US"/>
              </w:rPr>
              <w:t xml:space="preserve"> </w:t>
            </w:r>
          </w:p>
          <w:p w14:paraId="0D53184F" w14:textId="5DF7C638" w:rsidR="005E1AC0" w:rsidRPr="004831C2" w:rsidRDefault="005E1AC0" w:rsidP="005E1AC0">
            <w:pPr>
              <w:rPr>
                <w:i/>
                <w:iCs/>
                <w:sz w:val="22"/>
                <w:szCs w:val="22"/>
                <w:vertAlign w:val="superscript"/>
              </w:rPr>
            </w:pPr>
            <w:r w:rsidRPr="008C63AE">
              <w:rPr>
                <w:i/>
                <w:iCs/>
                <w:sz w:val="22"/>
                <w:szCs w:val="22"/>
                <w:lang w:val="en-US"/>
              </w:rPr>
              <w:t>Were the study subjects and the setting described in detail? </w:t>
            </w:r>
            <w:r w:rsidR="004831C2">
              <w:rPr>
                <w:i/>
                <w:iCs/>
                <w:sz w:val="22"/>
                <w:szCs w:val="22"/>
                <w:vertAlign w:val="superscript"/>
                <w:lang w:val="en-US"/>
              </w:rPr>
              <w:t>b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D85236" w14:textId="77777777" w:rsidR="005E1AC0" w:rsidRPr="008B0012" w:rsidRDefault="005E1AC0" w:rsidP="005E1AC0">
            <w:pPr>
              <w:rPr>
                <w:b/>
                <w:bCs/>
                <w:sz w:val="22"/>
                <w:szCs w:val="22"/>
                <w:lang w:val="en-US"/>
              </w:rPr>
            </w:pPr>
            <w:r w:rsidRPr="008B0012">
              <w:rPr>
                <w:b/>
                <w:bCs/>
                <w:sz w:val="22"/>
                <w:szCs w:val="22"/>
                <w:lang w:val="en-US"/>
              </w:rPr>
              <w:t xml:space="preserve">JBI </w:t>
            </w:r>
            <w:r>
              <w:rPr>
                <w:b/>
                <w:bCs/>
                <w:sz w:val="22"/>
                <w:szCs w:val="22"/>
                <w:lang w:val="en-US"/>
              </w:rPr>
              <w:t xml:space="preserve">CA </w:t>
            </w:r>
            <w:r w:rsidRPr="008B0012">
              <w:rPr>
                <w:b/>
                <w:bCs/>
                <w:sz w:val="22"/>
                <w:szCs w:val="22"/>
                <w:lang w:val="en-US"/>
              </w:rPr>
              <w:t xml:space="preserve">Item </w:t>
            </w:r>
            <w:r w:rsidRPr="008C63AE">
              <w:rPr>
                <w:b/>
                <w:bCs/>
                <w:sz w:val="22"/>
                <w:szCs w:val="22"/>
                <w:lang w:val="en-US"/>
              </w:rPr>
              <w:t>5</w:t>
            </w:r>
            <w:r w:rsidRPr="008B0012">
              <w:rPr>
                <w:b/>
                <w:bCs/>
                <w:sz w:val="22"/>
                <w:szCs w:val="22"/>
                <w:lang w:val="en-US"/>
              </w:rPr>
              <w:t>:</w:t>
            </w:r>
            <w:r w:rsidRPr="008C63AE">
              <w:rPr>
                <w:b/>
                <w:bCs/>
                <w:sz w:val="22"/>
                <w:szCs w:val="22"/>
                <w:lang w:val="en-US"/>
              </w:rPr>
              <w:t xml:space="preserve"> </w:t>
            </w:r>
          </w:p>
          <w:p w14:paraId="50D6AE58" w14:textId="77777777" w:rsidR="005E1AC0" w:rsidRPr="008C63AE" w:rsidRDefault="005E1AC0" w:rsidP="005E1AC0">
            <w:pPr>
              <w:rPr>
                <w:i/>
                <w:iCs/>
                <w:sz w:val="22"/>
                <w:szCs w:val="22"/>
              </w:rPr>
            </w:pPr>
            <w:r w:rsidRPr="008C63AE">
              <w:rPr>
                <w:i/>
                <w:iCs/>
                <w:sz w:val="22"/>
                <w:szCs w:val="22"/>
                <w:lang w:val="en-US"/>
              </w:rPr>
              <w:t>Was the data analysis conducted with sufficient coverage of the identified sample? 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EB3FCF" w14:textId="77777777" w:rsidR="005E1AC0" w:rsidRPr="008B0012" w:rsidRDefault="005E1AC0" w:rsidP="005E1AC0">
            <w:pPr>
              <w:rPr>
                <w:b/>
                <w:bCs/>
                <w:sz w:val="22"/>
                <w:szCs w:val="22"/>
                <w:lang w:val="en-US"/>
              </w:rPr>
            </w:pPr>
            <w:r w:rsidRPr="008B0012">
              <w:rPr>
                <w:b/>
                <w:bCs/>
                <w:sz w:val="22"/>
                <w:szCs w:val="22"/>
                <w:lang w:val="en-US"/>
              </w:rPr>
              <w:t xml:space="preserve">JBI </w:t>
            </w:r>
            <w:r>
              <w:rPr>
                <w:b/>
                <w:bCs/>
                <w:sz w:val="22"/>
                <w:szCs w:val="22"/>
                <w:lang w:val="en-US"/>
              </w:rPr>
              <w:t xml:space="preserve">CA </w:t>
            </w:r>
            <w:r w:rsidRPr="008B0012">
              <w:rPr>
                <w:b/>
                <w:bCs/>
                <w:sz w:val="22"/>
                <w:szCs w:val="22"/>
                <w:lang w:val="en-US"/>
              </w:rPr>
              <w:t xml:space="preserve">Item </w:t>
            </w:r>
            <w:r w:rsidRPr="008C63AE">
              <w:rPr>
                <w:b/>
                <w:bCs/>
                <w:sz w:val="22"/>
                <w:szCs w:val="22"/>
                <w:lang w:val="en-US"/>
              </w:rPr>
              <w:t>6</w:t>
            </w:r>
            <w:r w:rsidRPr="008B0012">
              <w:rPr>
                <w:b/>
                <w:bCs/>
                <w:sz w:val="22"/>
                <w:szCs w:val="22"/>
                <w:lang w:val="en-US"/>
              </w:rPr>
              <w:t>:</w:t>
            </w:r>
          </w:p>
          <w:p w14:paraId="19FBB9E0" w14:textId="77777777" w:rsidR="005E1AC0" w:rsidRPr="008C63AE" w:rsidRDefault="005E1AC0" w:rsidP="005E1AC0">
            <w:pPr>
              <w:rPr>
                <w:i/>
                <w:iCs/>
                <w:sz w:val="22"/>
                <w:szCs w:val="22"/>
              </w:rPr>
            </w:pPr>
            <w:r w:rsidRPr="008C63AE">
              <w:rPr>
                <w:b/>
                <w:bCs/>
                <w:sz w:val="22"/>
                <w:szCs w:val="22"/>
                <w:lang w:val="en-US"/>
              </w:rPr>
              <w:t xml:space="preserve"> </w:t>
            </w:r>
            <w:r w:rsidRPr="008C63AE">
              <w:rPr>
                <w:i/>
                <w:iCs/>
                <w:sz w:val="22"/>
                <w:szCs w:val="22"/>
                <w:lang w:val="en-US"/>
              </w:rPr>
              <w:t>Were valid methods used for the identification of the condition? 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167966" w14:textId="77777777" w:rsidR="005E1AC0" w:rsidRPr="008B0012" w:rsidRDefault="005E1AC0" w:rsidP="005E1AC0">
            <w:pPr>
              <w:rPr>
                <w:b/>
                <w:bCs/>
                <w:sz w:val="22"/>
                <w:szCs w:val="22"/>
                <w:lang w:val="en-US"/>
              </w:rPr>
            </w:pPr>
            <w:r w:rsidRPr="008B0012">
              <w:rPr>
                <w:b/>
                <w:bCs/>
                <w:sz w:val="22"/>
                <w:szCs w:val="22"/>
                <w:lang w:val="en-US"/>
              </w:rPr>
              <w:t xml:space="preserve">JBI </w:t>
            </w:r>
            <w:r>
              <w:rPr>
                <w:b/>
                <w:bCs/>
                <w:sz w:val="22"/>
                <w:szCs w:val="22"/>
                <w:lang w:val="en-US"/>
              </w:rPr>
              <w:t xml:space="preserve">CA </w:t>
            </w:r>
            <w:r w:rsidRPr="008B0012">
              <w:rPr>
                <w:b/>
                <w:bCs/>
                <w:sz w:val="22"/>
                <w:szCs w:val="22"/>
                <w:lang w:val="en-US"/>
              </w:rPr>
              <w:t xml:space="preserve">Item </w:t>
            </w:r>
            <w:r w:rsidRPr="008C63AE">
              <w:rPr>
                <w:b/>
                <w:bCs/>
                <w:sz w:val="22"/>
                <w:szCs w:val="22"/>
                <w:lang w:val="en-US"/>
              </w:rPr>
              <w:t>7</w:t>
            </w:r>
            <w:r w:rsidRPr="008B0012">
              <w:rPr>
                <w:b/>
                <w:bCs/>
                <w:sz w:val="22"/>
                <w:szCs w:val="22"/>
                <w:lang w:val="en-US"/>
              </w:rPr>
              <w:t>:</w:t>
            </w:r>
          </w:p>
          <w:p w14:paraId="1E3C32A5" w14:textId="77777777" w:rsidR="005E1AC0" w:rsidRPr="008C63AE" w:rsidRDefault="005E1AC0" w:rsidP="005E1AC0">
            <w:pPr>
              <w:rPr>
                <w:i/>
                <w:iCs/>
                <w:sz w:val="22"/>
                <w:szCs w:val="22"/>
              </w:rPr>
            </w:pPr>
            <w:r w:rsidRPr="008C63AE">
              <w:rPr>
                <w:b/>
                <w:bCs/>
                <w:sz w:val="22"/>
                <w:szCs w:val="22"/>
                <w:lang w:val="en-US"/>
              </w:rPr>
              <w:t xml:space="preserve"> </w:t>
            </w:r>
            <w:r w:rsidRPr="008C63AE">
              <w:rPr>
                <w:i/>
                <w:iCs/>
                <w:sz w:val="22"/>
                <w:szCs w:val="22"/>
                <w:lang w:val="en-US"/>
              </w:rPr>
              <w:t>Was the condition measured in a standard, reliable way for all participants? 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6FAFB3" w14:textId="77777777" w:rsidR="005E1AC0" w:rsidRPr="008B0012" w:rsidRDefault="005E1AC0" w:rsidP="005E1AC0">
            <w:pPr>
              <w:rPr>
                <w:b/>
                <w:bCs/>
                <w:sz w:val="22"/>
                <w:szCs w:val="22"/>
                <w:lang w:val="en-US"/>
              </w:rPr>
            </w:pPr>
            <w:r w:rsidRPr="008B0012">
              <w:rPr>
                <w:b/>
                <w:bCs/>
                <w:sz w:val="22"/>
                <w:szCs w:val="22"/>
                <w:lang w:val="en-US"/>
              </w:rPr>
              <w:t xml:space="preserve">JBI </w:t>
            </w:r>
            <w:r>
              <w:rPr>
                <w:b/>
                <w:bCs/>
                <w:sz w:val="22"/>
                <w:szCs w:val="22"/>
                <w:lang w:val="en-US"/>
              </w:rPr>
              <w:t xml:space="preserve">CA </w:t>
            </w:r>
            <w:r w:rsidRPr="008B0012">
              <w:rPr>
                <w:b/>
                <w:bCs/>
                <w:sz w:val="22"/>
                <w:szCs w:val="22"/>
                <w:lang w:val="en-US"/>
              </w:rPr>
              <w:t xml:space="preserve">Item </w:t>
            </w:r>
            <w:r w:rsidRPr="008C63AE">
              <w:rPr>
                <w:b/>
                <w:bCs/>
                <w:sz w:val="22"/>
                <w:szCs w:val="22"/>
                <w:lang w:val="en-US"/>
              </w:rPr>
              <w:t>8</w:t>
            </w:r>
            <w:r w:rsidRPr="008B0012">
              <w:rPr>
                <w:b/>
                <w:bCs/>
                <w:sz w:val="22"/>
                <w:szCs w:val="22"/>
                <w:lang w:val="en-US"/>
              </w:rPr>
              <w:t>:</w:t>
            </w:r>
            <w:r w:rsidRPr="008C63AE">
              <w:rPr>
                <w:b/>
                <w:bCs/>
                <w:sz w:val="22"/>
                <w:szCs w:val="22"/>
                <w:lang w:val="en-US"/>
              </w:rPr>
              <w:t xml:space="preserve"> </w:t>
            </w:r>
          </w:p>
          <w:p w14:paraId="05B40BA5" w14:textId="77777777" w:rsidR="005E1AC0" w:rsidRPr="008C63AE" w:rsidRDefault="005E1AC0" w:rsidP="005E1AC0">
            <w:pPr>
              <w:rPr>
                <w:i/>
                <w:iCs/>
                <w:sz w:val="22"/>
                <w:szCs w:val="22"/>
              </w:rPr>
            </w:pPr>
            <w:r w:rsidRPr="008C63AE">
              <w:rPr>
                <w:i/>
                <w:iCs/>
                <w:sz w:val="22"/>
                <w:szCs w:val="22"/>
                <w:lang w:val="en-US"/>
              </w:rPr>
              <w:t>Was there appropriate statistical analysis? 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2F7375" w14:textId="77777777" w:rsidR="005E1AC0" w:rsidRPr="008B0012" w:rsidRDefault="005E1AC0" w:rsidP="005E1AC0">
            <w:pPr>
              <w:rPr>
                <w:b/>
                <w:bCs/>
                <w:sz w:val="22"/>
                <w:szCs w:val="22"/>
                <w:lang w:val="en-US"/>
              </w:rPr>
            </w:pPr>
            <w:r w:rsidRPr="008B0012">
              <w:rPr>
                <w:b/>
                <w:bCs/>
                <w:sz w:val="22"/>
                <w:szCs w:val="22"/>
                <w:lang w:val="en-US"/>
              </w:rPr>
              <w:t>JBI</w:t>
            </w:r>
            <w:r>
              <w:rPr>
                <w:b/>
                <w:bCs/>
                <w:sz w:val="22"/>
                <w:szCs w:val="22"/>
                <w:lang w:val="en-US"/>
              </w:rPr>
              <w:t xml:space="preserve"> CA</w:t>
            </w:r>
            <w:r w:rsidRPr="008B0012">
              <w:rPr>
                <w:b/>
                <w:bCs/>
                <w:sz w:val="22"/>
                <w:szCs w:val="22"/>
                <w:lang w:val="en-US"/>
              </w:rPr>
              <w:t xml:space="preserve"> Item </w:t>
            </w:r>
            <w:r w:rsidRPr="008C63AE">
              <w:rPr>
                <w:b/>
                <w:bCs/>
                <w:sz w:val="22"/>
                <w:szCs w:val="22"/>
                <w:lang w:val="en-US"/>
              </w:rPr>
              <w:t>9</w:t>
            </w:r>
            <w:r w:rsidRPr="008B0012">
              <w:rPr>
                <w:b/>
                <w:bCs/>
                <w:sz w:val="22"/>
                <w:szCs w:val="22"/>
                <w:lang w:val="en-US"/>
              </w:rPr>
              <w:t>:</w:t>
            </w:r>
            <w:r w:rsidRPr="008C63AE">
              <w:rPr>
                <w:b/>
                <w:bCs/>
                <w:sz w:val="22"/>
                <w:szCs w:val="22"/>
                <w:lang w:val="en-US"/>
              </w:rPr>
              <w:t xml:space="preserve"> </w:t>
            </w:r>
          </w:p>
          <w:p w14:paraId="226D4A63" w14:textId="77777777" w:rsidR="005E1AC0" w:rsidRPr="008C63AE" w:rsidRDefault="005E1AC0" w:rsidP="005E1AC0">
            <w:pPr>
              <w:rPr>
                <w:i/>
                <w:iCs/>
                <w:sz w:val="22"/>
                <w:szCs w:val="22"/>
              </w:rPr>
            </w:pPr>
            <w:r w:rsidRPr="008C63AE">
              <w:rPr>
                <w:i/>
                <w:iCs/>
                <w:sz w:val="22"/>
                <w:szCs w:val="22"/>
                <w:lang w:val="en-US"/>
              </w:rPr>
              <w:t>Was the response rate adequate, and if not, was the low response rate managed appropriately?</w:t>
            </w:r>
          </w:p>
        </w:tc>
      </w:tr>
      <w:tr w:rsidR="005E1AC0" w:rsidRPr="008C63AE" w14:paraId="0909BC5D" w14:textId="77777777" w:rsidTr="005E1AC0">
        <w:trPr>
          <w:trHeight w:val="213"/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0464BF" w14:textId="77777777" w:rsidR="005E1AC0" w:rsidRPr="008C63AE" w:rsidRDefault="005E1AC0" w:rsidP="005E1AC0">
            <w:pPr>
              <w:rPr>
                <w:sz w:val="22"/>
                <w:szCs w:val="22"/>
              </w:rPr>
            </w:pPr>
            <w:r w:rsidRPr="008C63AE">
              <w:rPr>
                <w:sz w:val="22"/>
                <w:szCs w:val="22"/>
              </w:rPr>
              <w:t xml:space="preserve">Bertrand </w:t>
            </w:r>
            <w:r>
              <w:rPr>
                <w:sz w:val="22"/>
                <w:szCs w:val="22"/>
              </w:rPr>
              <w:t xml:space="preserve">     </w:t>
            </w:r>
            <w:r w:rsidRPr="008C63AE">
              <w:rPr>
                <w:sz w:val="22"/>
                <w:szCs w:val="22"/>
              </w:rPr>
              <w:t>et al., 202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99F3BE" w14:textId="38B22D35" w:rsidR="005E1AC0" w:rsidRPr="008C63AE" w:rsidRDefault="0064042E" w:rsidP="005E1AC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287958" w14:textId="77777777" w:rsidR="005E1AC0" w:rsidRPr="008C63AE" w:rsidRDefault="005E1AC0" w:rsidP="005E1AC0">
            <w:pPr>
              <w:rPr>
                <w:sz w:val="22"/>
                <w:szCs w:val="22"/>
              </w:rPr>
            </w:pPr>
            <w:r w:rsidRPr="008C63AE">
              <w:rPr>
                <w:sz w:val="22"/>
                <w:szCs w:val="22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C3FD16" w14:textId="77777777" w:rsidR="005E1AC0" w:rsidRPr="008C63AE" w:rsidRDefault="005E1AC0" w:rsidP="005E1AC0">
            <w:pPr>
              <w:rPr>
                <w:sz w:val="22"/>
                <w:szCs w:val="22"/>
              </w:rPr>
            </w:pPr>
            <w:r w:rsidRPr="008C63AE">
              <w:rPr>
                <w:sz w:val="22"/>
                <w:szCs w:val="22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D0FFD8" w14:textId="77777777" w:rsidR="005E1AC0" w:rsidRPr="008C63AE" w:rsidRDefault="005E1AC0" w:rsidP="005E1AC0">
            <w:pPr>
              <w:rPr>
                <w:sz w:val="22"/>
                <w:szCs w:val="22"/>
              </w:rPr>
            </w:pPr>
            <w:r w:rsidRPr="008C63AE">
              <w:rPr>
                <w:sz w:val="22"/>
                <w:szCs w:val="22"/>
              </w:rPr>
              <w:t>No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F3ECEA" w14:textId="77777777" w:rsidR="005E1AC0" w:rsidRPr="008C63AE" w:rsidRDefault="005E1AC0" w:rsidP="005E1AC0">
            <w:pPr>
              <w:rPr>
                <w:sz w:val="22"/>
                <w:szCs w:val="22"/>
              </w:rPr>
            </w:pPr>
            <w:r w:rsidRPr="008C63AE">
              <w:rPr>
                <w:sz w:val="22"/>
                <w:szCs w:val="22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D4B8FB" w14:textId="77777777" w:rsidR="005E1AC0" w:rsidRPr="008C63AE" w:rsidRDefault="005E1AC0" w:rsidP="005E1AC0">
            <w:pPr>
              <w:rPr>
                <w:sz w:val="22"/>
                <w:szCs w:val="22"/>
              </w:rPr>
            </w:pPr>
            <w:r w:rsidRPr="008C63AE">
              <w:rPr>
                <w:sz w:val="22"/>
                <w:szCs w:val="22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C94548" w14:textId="77777777" w:rsidR="005E1AC0" w:rsidRPr="008C63AE" w:rsidRDefault="005E1AC0" w:rsidP="005E1AC0">
            <w:pPr>
              <w:rPr>
                <w:sz w:val="22"/>
                <w:szCs w:val="22"/>
              </w:rPr>
            </w:pPr>
            <w:r w:rsidRPr="008C63AE">
              <w:rPr>
                <w:sz w:val="22"/>
                <w:szCs w:val="22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73BBAB" w14:textId="77777777" w:rsidR="005E1AC0" w:rsidRPr="008C63AE" w:rsidRDefault="005E1AC0" w:rsidP="005E1AC0">
            <w:pPr>
              <w:rPr>
                <w:sz w:val="22"/>
                <w:szCs w:val="22"/>
              </w:rPr>
            </w:pPr>
            <w:r w:rsidRPr="008C63AE">
              <w:rPr>
                <w:sz w:val="22"/>
                <w:szCs w:val="22"/>
              </w:rPr>
              <w:t>Yes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F340CC" w14:textId="6A0F6DA7" w:rsidR="005E1AC0" w:rsidRPr="008C63AE" w:rsidRDefault="005E1AC0" w:rsidP="005E1AC0">
            <w:pPr>
              <w:rPr>
                <w:sz w:val="22"/>
                <w:szCs w:val="22"/>
              </w:rPr>
            </w:pPr>
            <w:proofErr w:type="spellStart"/>
            <w:r w:rsidRPr="008C63AE">
              <w:rPr>
                <w:sz w:val="22"/>
                <w:szCs w:val="22"/>
              </w:rPr>
              <w:t>NA</w:t>
            </w:r>
            <w:r w:rsidR="00882382">
              <w:rPr>
                <w:sz w:val="22"/>
                <w:szCs w:val="22"/>
                <w:vertAlign w:val="superscript"/>
              </w:rPr>
              <w:t>c</w:t>
            </w:r>
            <w:proofErr w:type="spellEnd"/>
          </w:p>
        </w:tc>
      </w:tr>
      <w:tr w:rsidR="005E1AC0" w:rsidRPr="008C63AE" w14:paraId="4D938090" w14:textId="77777777" w:rsidTr="005E1AC0">
        <w:trPr>
          <w:trHeight w:val="213"/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8BDEA0" w14:textId="77777777" w:rsidR="005E1AC0" w:rsidRPr="008C63AE" w:rsidRDefault="005E1AC0" w:rsidP="005E1AC0">
            <w:pPr>
              <w:rPr>
                <w:sz w:val="22"/>
                <w:szCs w:val="22"/>
              </w:rPr>
            </w:pPr>
            <w:r w:rsidRPr="008C63AE">
              <w:rPr>
                <w:sz w:val="22"/>
                <w:szCs w:val="22"/>
              </w:rPr>
              <w:t xml:space="preserve">Sanchez-Cerezo </w:t>
            </w:r>
            <w:r>
              <w:rPr>
                <w:sz w:val="22"/>
                <w:szCs w:val="22"/>
              </w:rPr>
              <w:t xml:space="preserve">       </w:t>
            </w:r>
            <w:r w:rsidRPr="008C63AE">
              <w:rPr>
                <w:sz w:val="22"/>
                <w:szCs w:val="22"/>
              </w:rPr>
              <w:t>et al., 202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E88BB8" w14:textId="77C9863C" w:rsidR="005E1AC0" w:rsidRPr="008C63AE" w:rsidRDefault="0064042E" w:rsidP="005E1AC0">
            <w:pPr>
              <w:rPr>
                <w:sz w:val="22"/>
                <w:szCs w:val="22"/>
              </w:rPr>
            </w:pPr>
            <w:r w:rsidRPr="0064042E">
              <w:rPr>
                <w:sz w:val="22"/>
                <w:szCs w:val="22"/>
              </w:rPr>
              <w:t>No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450BC2" w14:textId="77777777" w:rsidR="005E1AC0" w:rsidRPr="008C63AE" w:rsidRDefault="005E1AC0" w:rsidP="005E1AC0">
            <w:pPr>
              <w:rPr>
                <w:sz w:val="22"/>
                <w:szCs w:val="22"/>
              </w:rPr>
            </w:pPr>
            <w:r w:rsidRPr="008C63AE">
              <w:rPr>
                <w:sz w:val="22"/>
                <w:szCs w:val="22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E0B2F8" w14:textId="77777777" w:rsidR="005E1AC0" w:rsidRPr="008C63AE" w:rsidRDefault="005E1AC0" w:rsidP="005E1AC0">
            <w:pPr>
              <w:rPr>
                <w:sz w:val="22"/>
                <w:szCs w:val="22"/>
              </w:rPr>
            </w:pPr>
            <w:r w:rsidRPr="008C63AE">
              <w:rPr>
                <w:sz w:val="22"/>
                <w:szCs w:val="22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3EB55A" w14:textId="77777777" w:rsidR="005E1AC0" w:rsidRPr="008C63AE" w:rsidRDefault="005E1AC0" w:rsidP="005E1AC0">
            <w:pPr>
              <w:rPr>
                <w:sz w:val="22"/>
                <w:szCs w:val="22"/>
              </w:rPr>
            </w:pPr>
            <w:r w:rsidRPr="008C63AE">
              <w:rPr>
                <w:sz w:val="22"/>
                <w:szCs w:val="22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C01A29" w14:textId="77777777" w:rsidR="005E1AC0" w:rsidRPr="008C63AE" w:rsidRDefault="005E1AC0" w:rsidP="005E1AC0">
            <w:pPr>
              <w:rPr>
                <w:sz w:val="22"/>
                <w:szCs w:val="22"/>
              </w:rPr>
            </w:pPr>
            <w:r w:rsidRPr="008C63AE">
              <w:rPr>
                <w:sz w:val="22"/>
                <w:szCs w:val="22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B84FEB" w14:textId="77777777" w:rsidR="005E1AC0" w:rsidRPr="008C63AE" w:rsidRDefault="005E1AC0" w:rsidP="005E1AC0">
            <w:pPr>
              <w:rPr>
                <w:sz w:val="22"/>
                <w:szCs w:val="22"/>
              </w:rPr>
            </w:pPr>
            <w:r w:rsidRPr="008C63AE">
              <w:rPr>
                <w:sz w:val="22"/>
                <w:szCs w:val="22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DEA69D" w14:textId="77777777" w:rsidR="005E1AC0" w:rsidRPr="008C63AE" w:rsidRDefault="005E1AC0" w:rsidP="005E1AC0">
            <w:pPr>
              <w:rPr>
                <w:sz w:val="22"/>
                <w:szCs w:val="22"/>
              </w:rPr>
            </w:pPr>
            <w:r w:rsidRPr="008C63AE">
              <w:rPr>
                <w:sz w:val="22"/>
                <w:szCs w:val="22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AAB060" w14:textId="77777777" w:rsidR="005E1AC0" w:rsidRPr="008C63AE" w:rsidRDefault="005E1AC0" w:rsidP="005E1AC0">
            <w:pPr>
              <w:rPr>
                <w:sz w:val="22"/>
                <w:szCs w:val="22"/>
              </w:rPr>
            </w:pPr>
            <w:r w:rsidRPr="008C63AE">
              <w:rPr>
                <w:sz w:val="22"/>
                <w:szCs w:val="22"/>
              </w:rPr>
              <w:t>Yes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3D1677" w14:textId="54511FD2" w:rsidR="005E1AC0" w:rsidRPr="008C63AE" w:rsidRDefault="005E1AC0" w:rsidP="005E1AC0">
            <w:pPr>
              <w:rPr>
                <w:sz w:val="22"/>
                <w:szCs w:val="22"/>
              </w:rPr>
            </w:pPr>
            <w:proofErr w:type="spellStart"/>
            <w:r w:rsidRPr="008C63AE">
              <w:rPr>
                <w:sz w:val="22"/>
                <w:szCs w:val="22"/>
              </w:rPr>
              <w:t>NA</w:t>
            </w:r>
            <w:r w:rsidR="00882382">
              <w:rPr>
                <w:sz w:val="22"/>
                <w:szCs w:val="22"/>
                <w:vertAlign w:val="superscript"/>
              </w:rPr>
              <w:t>c</w:t>
            </w:r>
            <w:proofErr w:type="spellEnd"/>
          </w:p>
        </w:tc>
      </w:tr>
      <w:tr w:rsidR="005E1AC0" w:rsidRPr="008C63AE" w14:paraId="7942DE7E" w14:textId="77777777" w:rsidTr="005E1AC0">
        <w:trPr>
          <w:trHeight w:val="213"/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B7EA08" w14:textId="77777777" w:rsidR="005E1AC0" w:rsidRPr="008C63AE" w:rsidRDefault="005E1AC0" w:rsidP="005E1AC0">
            <w:pPr>
              <w:rPr>
                <w:sz w:val="22"/>
                <w:szCs w:val="22"/>
              </w:rPr>
            </w:pPr>
            <w:r w:rsidRPr="008C63AE">
              <w:rPr>
                <w:sz w:val="22"/>
                <w:szCs w:val="22"/>
              </w:rPr>
              <w:t xml:space="preserve">Brosig </w:t>
            </w:r>
            <w:r>
              <w:rPr>
                <w:sz w:val="22"/>
                <w:szCs w:val="22"/>
              </w:rPr>
              <w:t xml:space="preserve">         </w:t>
            </w:r>
            <w:r w:rsidRPr="008C63AE">
              <w:rPr>
                <w:sz w:val="22"/>
                <w:szCs w:val="22"/>
              </w:rPr>
              <w:t>et al., 202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9A06F3" w14:textId="6AD9263B" w:rsidR="005E1AC0" w:rsidRPr="008C63AE" w:rsidRDefault="0064042E" w:rsidP="005E1AC0">
            <w:pPr>
              <w:rPr>
                <w:sz w:val="22"/>
                <w:szCs w:val="22"/>
              </w:rPr>
            </w:pPr>
            <w:r w:rsidRPr="0064042E">
              <w:rPr>
                <w:sz w:val="22"/>
                <w:szCs w:val="22"/>
              </w:rPr>
              <w:t>No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099483" w14:textId="77777777" w:rsidR="005E1AC0" w:rsidRPr="008C63AE" w:rsidRDefault="005E1AC0" w:rsidP="005E1AC0">
            <w:pPr>
              <w:rPr>
                <w:sz w:val="22"/>
                <w:szCs w:val="22"/>
              </w:rPr>
            </w:pPr>
            <w:r w:rsidRPr="008C63AE">
              <w:rPr>
                <w:sz w:val="22"/>
                <w:szCs w:val="22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931F35" w14:textId="77777777" w:rsidR="005E1AC0" w:rsidRPr="008C63AE" w:rsidRDefault="005E1AC0" w:rsidP="005E1AC0">
            <w:pPr>
              <w:rPr>
                <w:sz w:val="22"/>
                <w:szCs w:val="22"/>
              </w:rPr>
            </w:pPr>
            <w:r w:rsidRPr="008C63AE">
              <w:rPr>
                <w:sz w:val="22"/>
                <w:szCs w:val="22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21283E" w14:textId="77777777" w:rsidR="005E1AC0" w:rsidRPr="008C63AE" w:rsidRDefault="005E1AC0" w:rsidP="005E1AC0">
            <w:pPr>
              <w:rPr>
                <w:sz w:val="22"/>
                <w:szCs w:val="22"/>
              </w:rPr>
            </w:pPr>
            <w:r w:rsidRPr="008C63AE">
              <w:rPr>
                <w:sz w:val="22"/>
                <w:szCs w:val="22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11B341" w14:textId="77777777" w:rsidR="005E1AC0" w:rsidRPr="008C63AE" w:rsidRDefault="005E1AC0" w:rsidP="005E1AC0">
            <w:pPr>
              <w:rPr>
                <w:sz w:val="22"/>
                <w:szCs w:val="22"/>
              </w:rPr>
            </w:pPr>
            <w:r w:rsidRPr="008C63AE">
              <w:rPr>
                <w:sz w:val="22"/>
                <w:szCs w:val="22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16B190" w14:textId="77777777" w:rsidR="005E1AC0" w:rsidRPr="008C63AE" w:rsidRDefault="005E1AC0" w:rsidP="005E1AC0">
            <w:pPr>
              <w:rPr>
                <w:sz w:val="22"/>
                <w:szCs w:val="22"/>
              </w:rPr>
            </w:pPr>
            <w:r w:rsidRPr="008C63AE">
              <w:rPr>
                <w:sz w:val="22"/>
                <w:szCs w:val="22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A698D6" w14:textId="77777777" w:rsidR="005E1AC0" w:rsidRPr="008C63AE" w:rsidRDefault="005E1AC0" w:rsidP="005E1AC0">
            <w:pPr>
              <w:rPr>
                <w:sz w:val="22"/>
                <w:szCs w:val="22"/>
              </w:rPr>
            </w:pPr>
            <w:r w:rsidRPr="008C63AE">
              <w:rPr>
                <w:sz w:val="22"/>
                <w:szCs w:val="22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421412" w14:textId="77777777" w:rsidR="005E1AC0" w:rsidRPr="008C63AE" w:rsidRDefault="005E1AC0" w:rsidP="005E1AC0">
            <w:pPr>
              <w:rPr>
                <w:sz w:val="22"/>
                <w:szCs w:val="22"/>
              </w:rPr>
            </w:pPr>
            <w:r w:rsidRPr="008C63AE">
              <w:rPr>
                <w:sz w:val="22"/>
                <w:szCs w:val="22"/>
              </w:rPr>
              <w:t>Yes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08D793" w14:textId="487892D0" w:rsidR="005E1AC0" w:rsidRPr="008C63AE" w:rsidRDefault="005E1AC0" w:rsidP="005E1AC0">
            <w:pPr>
              <w:rPr>
                <w:sz w:val="22"/>
                <w:szCs w:val="22"/>
              </w:rPr>
            </w:pPr>
            <w:proofErr w:type="spellStart"/>
            <w:r w:rsidRPr="008C63AE">
              <w:rPr>
                <w:sz w:val="22"/>
                <w:szCs w:val="22"/>
              </w:rPr>
              <w:t>NA</w:t>
            </w:r>
            <w:r w:rsidR="00882382">
              <w:rPr>
                <w:sz w:val="22"/>
                <w:szCs w:val="22"/>
                <w:vertAlign w:val="superscript"/>
              </w:rPr>
              <w:t>c</w:t>
            </w:r>
            <w:proofErr w:type="spellEnd"/>
          </w:p>
        </w:tc>
      </w:tr>
      <w:tr w:rsidR="005E1AC0" w:rsidRPr="008C63AE" w14:paraId="067B73D6" w14:textId="77777777" w:rsidTr="005E1AC0">
        <w:trPr>
          <w:trHeight w:val="213"/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5E7B8A" w14:textId="77777777" w:rsidR="005E1AC0" w:rsidRPr="008C63AE" w:rsidRDefault="005E1AC0" w:rsidP="005E1AC0">
            <w:pPr>
              <w:rPr>
                <w:sz w:val="22"/>
                <w:szCs w:val="22"/>
              </w:rPr>
            </w:pPr>
            <w:proofErr w:type="spellStart"/>
            <w:r w:rsidRPr="008C63AE">
              <w:rPr>
                <w:sz w:val="22"/>
                <w:szCs w:val="22"/>
              </w:rPr>
              <w:t>Chatoor</w:t>
            </w:r>
            <w:proofErr w:type="spellEnd"/>
            <w:r w:rsidRPr="008C63AE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 xml:space="preserve">      </w:t>
            </w:r>
            <w:r w:rsidRPr="008C63AE">
              <w:rPr>
                <w:sz w:val="22"/>
                <w:szCs w:val="22"/>
              </w:rPr>
              <w:t>et al., 202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B62909" w14:textId="12D24842" w:rsidR="005E1AC0" w:rsidRPr="008C63AE" w:rsidRDefault="0064042E" w:rsidP="005E1AC0">
            <w:pPr>
              <w:rPr>
                <w:sz w:val="22"/>
                <w:szCs w:val="22"/>
              </w:rPr>
            </w:pPr>
            <w:r w:rsidRPr="0064042E">
              <w:rPr>
                <w:sz w:val="22"/>
                <w:szCs w:val="22"/>
              </w:rPr>
              <w:t>No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51182F" w14:textId="77777777" w:rsidR="005E1AC0" w:rsidRPr="008C63AE" w:rsidRDefault="005E1AC0" w:rsidP="005E1AC0">
            <w:pPr>
              <w:rPr>
                <w:sz w:val="22"/>
                <w:szCs w:val="22"/>
              </w:rPr>
            </w:pPr>
            <w:r w:rsidRPr="008C63AE">
              <w:rPr>
                <w:sz w:val="22"/>
                <w:szCs w:val="22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199BB7" w14:textId="77777777" w:rsidR="005E1AC0" w:rsidRPr="008C63AE" w:rsidRDefault="005E1AC0" w:rsidP="005E1AC0">
            <w:pPr>
              <w:rPr>
                <w:sz w:val="22"/>
                <w:szCs w:val="22"/>
              </w:rPr>
            </w:pPr>
            <w:r w:rsidRPr="008C63AE">
              <w:rPr>
                <w:sz w:val="22"/>
                <w:szCs w:val="22"/>
              </w:rPr>
              <w:t>No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7790C0" w14:textId="77777777" w:rsidR="005E1AC0" w:rsidRPr="008C63AE" w:rsidRDefault="005E1AC0" w:rsidP="005E1AC0">
            <w:pPr>
              <w:rPr>
                <w:sz w:val="22"/>
                <w:szCs w:val="22"/>
              </w:rPr>
            </w:pPr>
            <w:r w:rsidRPr="008C63AE">
              <w:rPr>
                <w:sz w:val="22"/>
                <w:szCs w:val="22"/>
              </w:rPr>
              <w:t>No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F8E45A" w14:textId="77777777" w:rsidR="005E1AC0" w:rsidRPr="008C63AE" w:rsidRDefault="005E1AC0" w:rsidP="005E1AC0">
            <w:pPr>
              <w:rPr>
                <w:sz w:val="22"/>
                <w:szCs w:val="22"/>
              </w:rPr>
            </w:pPr>
            <w:r w:rsidRPr="008C63AE">
              <w:rPr>
                <w:sz w:val="22"/>
                <w:szCs w:val="22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5D18ED" w14:textId="77777777" w:rsidR="005E1AC0" w:rsidRPr="008C63AE" w:rsidRDefault="005E1AC0" w:rsidP="005E1AC0">
            <w:pPr>
              <w:rPr>
                <w:sz w:val="22"/>
                <w:szCs w:val="22"/>
              </w:rPr>
            </w:pPr>
            <w:r w:rsidRPr="008C63AE">
              <w:rPr>
                <w:sz w:val="22"/>
                <w:szCs w:val="22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9219D6" w14:textId="77777777" w:rsidR="005E1AC0" w:rsidRPr="008C63AE" w:rsidRDefault="005E1AC0" w:rsidP="005E1AC0">
            <w:pPr>
              <w:rPr>
                <w:sz w:val="22"/>
                <w:szCs w:val="22"/>
              </w:rPr>
            </w:pPr>
            <w:r w:rsidRPr="008C63AE">
              <w:rPr>
                <w:sz w:val="22"/>
                <w:szCs w:val="22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F5E323" w14:textId="77777777" w:rsidR="005E1AC0" w:rsidRPr="008C63AE" w:rsidRDefault="005E1AC0" w:rsidP="005E1AC0">
            <w:pPr>
              <w:rPr>
                <w:sz w:val="22"/>
                <w:szCs w:val="22"/>
              </w:rPr>
            </w:pPr>
            <w:r w:rsidRPr="008C63AE">
              <w:rPr>
                <w:sz w:val="22"/>
                <w:szCs w:val="22"/>
              </w:rPr>
              <w:t>Yes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1778A1" w14:textId="5C3E293A" w:rsidR="005E1AC0" w:rsidRPr="008C63AE" w:rsidRDefault="005E1AC0" w:rsidP="005E1AC0">
            <w:pPr>
              <w:rPr>
                <w:sz w:val="22"/>
                <w:szCs w:val="22"/>
              </w:rPr>
            </w:pPr>
            <w:proofErr w:type="spellStart"/>
            <w:r w:rsidRPr="008C63AE">
              <w:rPr>
                <w:sz w:val="22"/>
                <w:szCs w:val="22"/>
              </w:rPr>
              <w:t>NA</w:t>
            </w:r>
            <w:r w:rsidR="00882382">
              <w:rPr>
                <w:sz w:val="22"/>
                <w:szCs w:val="22"/>
                <w:vertAlign w:val="superscript"/>
              </w:rPr>
              <w:t>c</w:t>
            </w:r>
            <w:proofErr w:type="spellEnd"/>
          </w:p>
        </w:tc>
      </w:tr>
      <w:tr w:rsidR="005E1AC0" w:rsidRPr="008C63AE" w14:paraId="4332E7AE" w14:textId="77777777" w:rsidTr="005E1AC0">
        <w:trPr>
          <w:trHeight w:val="213"/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1786D3" w14:textId="77777777" w:rsidR="005E1AC0" w:rsidRPr="008C63AE" w:rsidRDefault="005E1AC0" w:rsidP="005E1AC0">
            <w:pPr>
              <w:rPr>
                <w:sz w:val="22"/>
                <w:szCs w:val="22"/>
              </w:rPr>
            </w:pPr>
            <w:r w:rsidRPr="008C63AE">
              <w:rPr>
                <w:sz w:val="22"/>
                <w:szCs w:val="22"/>
              </w:rPr>
              <w:t xml:space="preserve">Watts </w:t>
            </w:r>
            <w:r>
              <w:rPr>
                <w:sz w:val="22"/>
                <w:szCs w:val="22"/>
              </w:rPr>
              <w:t xml:space="preserve">          </w:t>
            </w:r>
            <w:r w:rsidRPr="008C63AE">
              <w:rPr>
                <w:sz w:val="22"/>
                <w:szCs w:val="22"/>
              </w:rPr>
              <w:t>et al., 202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9C1B54" w14:textId="3F15F549" w:rsidR="005E1AC0" w:rsidRPr="008C63AE" w:rsidRDefault="0064042E" w:rsidP="005E1AC0">
            <w:pPr>
              <w:rPr>
                <w:sz w:val="22"/>
                <w:szCs w:val="22"/>
              </w:rPr>
            </w:pPr>
            <w:r w:rsidRPr="0064042E">
              <w:rPr>
                <w:sz w:val="22"/>
                <w:szCs w:val="22"/>
              </w:rPr>
              <w:t>No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D134B7" w14:textId="77777777" w:rsidR="005E1AC0" w:rsidRPr="008C63AE" w:rsidRDefault="005E1AC0" w:rsidP="005E1AC0">
            <w:pPr>
              <w:rPr>
                <w:sz w:val="22"/>
                <w:szCs w:val="22"/>
              </w:rPr>
            </w:pPr>
            <w:r w:rsidRPr="008C63AE">
              <w:rPr>
                <w:sz w:val="22"/>
                <w:szCs w:val="22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E02A18" w14:textId="77777777" w:rsidR="005E1AC0" w:rsidRPr="008C63AE" w:rsidRDefault="005E1AC0" w:rsidP="005E1AC0">
            <w:pPr>
              <w:rPr>
                <w:sz w:val="22"/>
                <w:szCs w:val="22"/>
              </w:rPr>
            </w:pPr>
            <w:r w:rsidRPr="008C63AE">
              <w:rPr>
                <w:sz w:val="22"/>
                <w:szCs w:val="22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BBBDD9" w14:textId="77777777" w:rsidR="005E1AC0" w:rsidRPr="008C63AE" w:rsidRDefault="005E1AC0" w:rsidP="005E1AC0">
            <w:pPr>
              <w:rPr>
                <w:sz w:val="22"/>
                <w:szCs w:val="22"/>
              </w:rPr>
            </w:pPr>
            <w:r w:rsidRPr="008C63AE">
              <w:rPr>
                <w:sz w:val="22"/>
                <w:szCs w:val="22"/>
              </w:rPr>
              <w:t>No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6F13A8" w14:textId="77777777" w:rsidR="005E1AC0" w:rsidRPr="008C63AE" w:rsidRDefault="005E1AC0" w:rsidP="005E1AC0">
            <w:pPr>
              <w:rPr>
                <w:sz w:val="22"/>
                <w:szCs w:val="22"/>
              </w:rPr>
            </w:pPr>
            <w:r w:rsidRPr="008C63AE">
              <w:rPr>
                <w:sz w:val="22"/>
                <w:szCs w:val="22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520E77" w14:textId="77777777" w:rsidR="005E1AC0" w:rsidRPr="008C63AE" w:rsidRDefault="005E1AC0" w:rsidP="005E1AC0">
            <w:pPr>
              <w:rPr>
                <w:sz w:val="22"/>
                <w:szCs w:val="22"/>
              </w:rPr>
            </w:pPr>
            <w:r w:rsidRPr="008C63AE">
              <w:rPr>
                <w:sz w:val="22"/>
                <w:szCs w:val="22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01BD95" w14:textId="77777777" w:rsidR="005E1AC0" w:rsidRPr="008C63AE" w:rsidRDefault="005E1AC0" w:rsidP="005E1AC0">
            <w:pPr>
              <w:rPr>
                <w:sz w:val="22"/>
                <w:szCs w:val="22"/>
              </w:rPr>
            </w:pPr>
            <w:r w:rsidRPr="008C63AE">
              <w:rPr>
                <w:sz w:val="22"/>
                <w:szCs w:val="22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D2A224" w14:textId="77777777" w:rsidR="005E1AC0" w:rsidRPr="008C63AE" w:rsidRDefault="005E1AC0" w:rsidP="005E1AC0">
            <w:pPr>
              <w:rPr>
                <w:sz w:val="22"/>
                <w:szCs w:val="22"/>
              </w:rPr>
            </w:pPr>
            <w:r w:rsidRPr="008C63AE">
              <w:rPr>
                <w:sz w:val="22"/>
                <w:szCs w:val="22"/>
              </w:rPr>
              <w:t>Yes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A334F1" w14:textId="0C5E51A6" w:rsidR="005E1AC0" w:rsidRPr="008C63AE" w:rsidRDefault="005E1AC0" w:rsidP="005E1AC0">
            <w:pPr>
              <w:rPr>
                <w:sz w:val="22"/>
                <w:szCs w:val="22"/>
              </w:rPr>
            </w:pPr>
            <w:proofErr w:type="spellStart"/>
            <w:r w:rsidRPr="008C63AE">
              <w:rPr>
                <w:sz w:val="22"/>
                <w:szCs w:val="22"/>
              </w:rPr>
              <w:t>NA</w:t>
            </w:r>
            <w:r w:rsidR="00882382">
              <w:rPr>
                <w:sz w:val="22"/>
                <w:szCs w:val="22"/>
                <w:vertAlign w:val="superscript"/>
              </w:rPr>
              <w:t>c</w:t>
            </w:r>
            <w:proofErr w:type="spellEnd"/>
          </w:p>
        </w:tc>
      </w:tr>
      <w:tr w:rsidR="005E1AC0" w:rsidRPr="008C63AE" w14:paraId="0282091E" w14:textId="77777777" w:rsidTr="005E1AC0">
        <w:trPr>
          <w:trHeight w:val="213"/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EEC7CB" w14:textId="77777777" w:rsidR="005E1AC0" w:rsidRPr="008C63AE" w:rsidRDefault="005E1AC0" w:rsidP="005E1AC0">
            <w:pPr>
              <w:rPr>
                <w:sz w:val="22"/>
                <w:szCs w:val="22"/>
              </w:rPr>
            </w:pPr>
            <w:r w:rsidRPr="008C63AE">
              <w:rPr>
                <w:sz w:val="22"/>
                <w:szCs w:val="22"/>
              </w:rPr>
              <w:t xml:space="preserve">Taylor </w:t>
            </w:r>
            <w:r>
              <w:rPr>
                <w:sz w:val="22"/>
                <w:szCs w:val="22"/>
              </w:rPr>
              <w:t xml:space="preserve">          </w:t>
            </w:r>
            <w:r w:rsidRPr="008C63AE">
              <w:rPr>
                <w:sz w:val="22"/>
                <w:szCs w:val="22"/>
              </w:rPr>
              <w:t>et al., 202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737875" w14:textId="3D0BEE12" w:rsidR="005E1AC0" w:rsidRPr="008C63AE" w:rsidRDefault="0064042E" w:rsidP="005E1AC0">
            <w:pPr>
              <w:rPr>
                <w:sz w:val="22"/>
                <w:szCs w:val="22"/>
              </w:rPr>
            </w:pPr>
            <w:r w:rsidRPr="0064042E">
              <w:rPr>
                <w:sz w:val="22"/>
                <w:szCs w:val="22"/>
              </w:rPr>
              <w:t>No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E105D0" w14:textId="77777777" w:rsidR="005E1AC0" w:rsidRPr="008C63AE" w:rsidRDefault="005E1AC0" w:rsidP="005E1AC0">
            <w:pPr>
              <w:rPr>
                <w:sz w:val="22"/>
                <w:szCs w:val="22"/>
              </w:rPr>
            </w:pPr>
            <w:r w:rsidRPr="008C63AE">
              <w:rPr>
                <w:sz w:val="22"/>
                <w:szCs w:val="22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A89FDB" w14:textId="77777777" w:rsidR="005E1AC0" w:rsidRPr="008C63AE" w:rsidRDefault="005E1AC0" w:rsidP="005E1AC0">
            <w:pPr>
              <w:rPr>
                <w:sz w:val="22"/>
                <w:szCs w:val="22"/>
              </w:rPr>
            </w:pPr>
            <w:r w:rsidRPr="008C63AE">
              <w:rPr>
                <w:sz w:val="22"/>
                <w:szCs w:val="22"/>
              </w:rPr>
              <w:t>No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095D3E" w14:textId="77777777" w:rsidR="005E1AC0" w:rsidRPr="008C63AE" w:rsidRDefault="005E1AC0" w:rsidP="005E1AC0">
            <w:pPr>
              <w:rPr>
                <w:sz w:val="22"/>
                <w:szCs w:val="22"/>
              </w:rPr>
            </w:pPr>
            <w:r w:rsidRPr="008C63AE">
              <w:rPr>
                <w:sz w:val="22"/>
                <w:szCs w:val="22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4AE559" w14:textId="77777777" w:rsidR="005E1AC0" w:rsidRPr="008C63AE" w:rsidRDefault="005E1AC0" w:rsidP="005E1AC0">
            <w:pPr>
              <w:rPr>
                <w:sz w:val="22"/>
                <w:szCs w:val="22"/>
              </w:rPr>
            </w:pPr>
            <w:r w:rsidRPr="008C63AE">
              <w:rPr>
                <w:sz w:val="22"/>
                <w:szCs w:val="22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4D484B" w14:textId="77777777" w:rsidR="005E1AC0" w:rsidRPr="008C63AE" w:rsidRDefault="005E1AC0" w:rsidP="005E1AC0">
            <w:pPr>
              <w:rPr>
                <w:sz w:val="22"/>
                <w:szCs w:val="22"/>
              </w:rPr>
            </w:pPr>
            <w:r w:rsidRPr="008C63AE">
              <w:rPr>
                <w:sz w:val="22"/>
                <w:szCs w:val="22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DB5197" w14:textId="77777777" w:rsidR="005E1AC0" w:rsidRPr="008C63AE" w:rsidRDefault="005E1AC0" w:rsidP="005E1AC0">
            <w:pPr>
              <w:rPr>
                <w:sz w:val="22"/>
                <w:szCs w:val="22"/>
              </w:rPr>
            </w:pPr>
            <w:r w:rsidRPr="008C63AE">
              <w:rPr>
                <w:sz w:val="22"/>
                <w:szCs w:val="22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D600B8" w14:textId="77777777" w:rsidR="005E1AC0" w:rsidRPr="008C63AE" w:rsidRDefault="005E1AC0" w:rsidP="005E1AC0">
            <w:pPr>
              <w:rPr>
                <w:sz w:val="22"/>
                <w:szCs w:val="22"/>
              </w:rPr>
            </w:pPr>
            <w:r w:rsidRPr="008C63AE">
              <w:rPr>
                <w:sz w:val="22"/>
                <w:szCs w:val="22"/>
              </w:rPr>
              <w:t>Yes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E67E25" w14:textId="77777777" w:rsidR="005E1AC0" w:rsidRPr="008C63AE" w:rsidRDefault="005E1AC0" w:rsidP="005E1AC0">
            <w:pPr>
              <w:rPr>
                <w:sz w:val="22"/>
                <w:szCs w:val="22"/>
              </w:rPr>
            </w:pPr>
            <w:r w:rsidRPr="008C63AE">
              <w:rPr>
                <w:sz w:val="22"/>
                <w:szCs w:val="22"/>
              </w:rPr>
              <w:t>Yes</w:t>
            </w:r>
          </w:p>
        </w:tc>
      </w:tr>
      <w:tr w:rsidR="005E1AC0" w:rsidRPr="008C63AE" w14:paraId="5F3AD0E7" w14:textId="77777777" w:rsidTr="005E1AC0">
        <w:trPr>
          <w:trHeight w:val="213"/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A475CD" w14:textId="77777777" w:rsidR="005E1AC0" w:rsidRPr="008C63AE" w:rsidRDefault="005E1AC0" w:rsidP="005E1AC0">
            <w:pPr>
              <w:rPr>
                <w:sz w:val="22"/>
                <w:szCs w:val="22"/>
              </w:rPr>
            </w:pPr>
            <w:r w:rsidRPr="008C63AE">
              <w:rPr>
                <w:sz w:val="22"/>
                <w:szCs w:val="22"/>
              </w:rPr>
              <w:lastRenderedPageBreak/>
              <w:t xml:space="preserve">Dinkler </w:t>
            </w:r>
            <w:r>
              <w:rPr>
                <w:sz w:val="22"/>
                <w:szCs w:val="22"/>
              </w:rPr>
              <w:t xml:space="preserve">         </w:t>
            </w:r>
            <w:r w:rsidRPr="008C63AE">
              <w:rPr>
                <w:sz w:val="22"/>
                <w:szCs w:val="22"/>
              </w:rPr>
              <w:t>et al., 202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482943" w14:textId="583AD4AB" w:rsidR="005E1AC0" w:rsidRPr="008C63AE" w:rsidRDefault="00E52575" w:rsidP="005E1AC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63C1D6" w14:textId="77777777" w:rsidR="005E1AC0" w:rsidRPr="008C63AE" w:rsidRDefault="005E1AC0" w:rsidP="005E1AC0">
            <w:pPr>
              <w:rPr>
                <w:sz w:val="22"/>
                <w:szCs w:val="22"/>
              </w:rPr>
            </w:pPr>
            <w:r w:rsidRPr="008C63AE">
              <w:rPr>
                <w:sz w:val="22"/>
                <w:szCs w:val="22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10080F" w14:textId="77777777" w:rsidR="005E1AC0" w:rsidRPr="008C63AE" w:rsidRDefault="005E1AC0" w:rsidP="005E1AC0">
            <w:pPr>
              <w:rPr>
                <w:sz w:val="22"/>
                <w:szCs w:val="22"/>
              </w:rPr>
            </w:pPr>
            <w:r w:rsidRPr="008C63AE">
              <w:rPr>
                <w:sz w:val="22"/>
                <w:szCs w:val="22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11EEB4" w14:textId="77777777" w:rsidR="005E1AC0" w:rsidRPr="008C63AE" w:rsidRDefault="005E1AC0" w:rsidP="005E1AC0">
            <w:pPr>
              <w:rPr>
                <w:sz w:val="22"/>
                <w:szCs w:val="22"/>
              </w:rPr>
            </w:pPr>
            <w:r w:rsidRPr="008C63AE">
              <w:rPr>
                <w:sz w:val="22"/>
                <w:szCs w:val="22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FF65A0" w14:textId="77777777" w:rsidR="005E1AC0" w:rsidRPr="008C63AE" w:rsidRDefault="005E1AC0" w:rsidP="005E1AC0">
            <w:pPr>
              <w:rPr>
                <w:sz w:val="22"/>
                <w:szCs w:val="22"/>
              </w:rPr>
            </w:pPr>
            <w:r w:rsidRPr="008C63AE">
              <w:rPr>
                <w:sz w:val="22"/>
                <w:szCs w:val="22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EA9D3E" w14:textId="77777777" w:rsidR="005E1AC0" w:rsidRPr="008C63AE" w:rsidRDefault="005E1AC0" w:rsidP="005E1AC0">
            <w:pPr>
              <w:rPr>
                <w:sz w:val="22"/>
                <w:szCs w:val="22"/>
              </w:rPr>
            </w:pPr>
            <w:r w:rsidRPr="008C63AE">
              <w:rPr>
                <w:sz w:val="22"/>
                <w:szCs w:val="22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9F1F81" w14:textId="77777777" w:rsidR="005E1AC0" w:rsidRPr="008C63AE" w:rsidRDefault="005E1AC0" w:rsidP="005E1AC0">
            <w:pPr>
              <w:rPr>
                <w:sz w:val="22"/>
                <w:szCs w:val="22"/>
              </w:rPr>
            </w:pPr>
            <w:r w:rsidRPr="008C63AE">
              <w:rPr>
                <w:sz w:val="22"/>
                <w:szCs w:val="22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885262" w14:textId="77777777" w:rsidR="005E1AC0" w:rsidRPr="008C63AE" w:rsidRDefault="005E1AC0" w:rsidP="005E1AC0">
            <w:pPr>
              <w:rPr>
                <w:sz w:val="22"/>
                <w:szCs w:val="22"/>
              </w:rPr>
            </w:pPr>
            <w:r w:rsidRPr="008C63AE">
              <w:rPr>
                <w:sz w:val="22"/>
                <w:szCs w:val="22"/>
              </w:rPr>
              <w:t>Yes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CD4E20" w14:textId="77777777" w:rsidR="005E1AC0" w:rsidRPr="008C63AE" w:rsidRDefault="005E1AC0" w:rsidP="005E1AC0">
            <w:pPr>
              <w:rPr>
                <w:sz w:val="22"/>
                <w:szCs w:val="22"/>
              </w:rPr>
            </w:pPr>
            <w:r w:rsidRPr="008C63AE">
              <w:rPr>
                <w:sz w:val="22"/>
                <w:szCs w:val="22"/>
              </w:rPr>
              <w:t>Yes</w:t>
            </w:r>
          </w:p>
        </w:tc>
      </w:tr>
      <w:tr w:rsidR="005E1AC0" w:rsidRPr="008C63AE" w14:paraId="03843B7E" w14:textId="77777777" w:rsidTr="005E1AC0">
        <w:trPr>
          <w:trHeight w:val="213"/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6D1F5C" w14:textId="77777777" w:rsidR="005E1AC0" w:rsidRPr="008C63AE" w:rsidRDefault="005E1AC0" w:rsidP="005E1AC0">
            <w:pPr>
              <w:rPr>
                <w:sz w:val="22"/>
                <w:szCs w:val="22"/>
              </w:rPr>
            </w:pPr>
            <w:r w:rsidRPr="008C63AE">
              <w:rPr>
                <w:sz w:val="22"/>
                <w:szCs w:val="22"/>
              </w:rPr>
              <w:t xml:space="preserve">Farag </w:t>
            </w:r>
            <w:r>
              <w:rPr>
                <w:sz w:val="22"/>
                <w:szCs w:val="22"/>
              </w:rPr>
              <w:t xml:space="preserve">           </w:t>
            </w:r>
            <w:r w:rsidRPr="008C63AE">
              <w:rPr>
                <w:sz w:val="22"/>
                <w:szCs w:val="22"/>
              </w:rPr>
              <w:t>et al., 202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58F1DF" w14:textId="68F0179F" w:rsidR="005E1AC0" w:rsidRPr="008C63AE" w:rsidRDefault="00E52575" w:rsidP="005E1AC0">
            <w:pPr>
              <w:rPr>
                <w:sz w:val="22"/>
                <w:szCs w:val="22"/>
              </w:rPr>
            </w:pPr>
            <w:r w:rsidRPr="00E52575">
              <w:rPr>
                <w:sz w:val="22"/>
                <w:szCs w:val="22"/>
              </w:rPr>
              <w:t>No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43F61E" w14:textId="77777777" w:rsidR="005E1AC0" w:rsidRPr="008C63AE" w:rsidRDefault="005E1AC0" w:rsidP="005E1AC0">
            <w:pPr>
              <w:rPr>
                <w:sz w:val="22"/>
                <w:szCs w:val="22"/>
              </w:rPr>
            </w:pPr>
            <w:r w:rsidRPr="008C63AE">
              <w:rPr>
                <w:sz w:val="22"/>
                <w:szCs w:val="22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45AB5A" w14:textId="77777777" w:rsidR="005E1AC0" w:rsidRPr="008C63AE" w:rsidRDefault="005E1AC0" w:rsidP="005E1AC0">
            <w:pPr>
              <w:rPr>
                <w:sz w:val="22"/>
                <w:szCs w:val="22"/>
              </w:rPr>
            </w:pPr>
            <w:r w:rsidRPr="008C63AE">
              <w:rPr>
                <w:sz w:val="22"/>
                <w:szCs w:val="22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CB55FE" w14:textId="77777777" w:rsidR="005E1AC0" w:rsidRPr="008C63AE" w:rsidRDefault="005E1AC0" w:rsidP="005E1AC0">
            <w:pPr>
              <w:rPr>
                <w:sz w:val="22"/>
                <w:szCs w:val="22"/>
              </w:rPr>
            </w:pPr>
            <w:r w:rsidRPr="008C63AE">
              <w:rPr>
                <w:sz w:val="22"/>
                <w:szCs w:val="22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AEB0E4" w14:textId="77777777" w:rsidR="005E1AC0" w:rsidRPr="008C63AE" w:rsidRDefault="005E1AC0" w:rsidP="005E1AC0">
            <w:pPr>
              <w:rPr>
                <w:sz w:val="22"/>
                <w:szCs w:val="22"/>
              </w:rPr>
            </w:pPr>
            <w:r w:rsidRPr="008C63AE">
              <w:rPr>
                <w:sz w:val="22"/>
                <w:szCs w:val="22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C4D678" w14:textId="77777777" w:rsidR="005E1AC0" w:rsidRPr="008C63AE" w:rsidRDefault="005E1AC0" w:rsidP="005E1AC0">
            <w:pPr>
              <w:rPr>
                <w:sz w:val="22"/>
                <w:szCs w:val="22"/>
              </w:rPr>
            </w:pPr>
            <w:r w:rsidRPr="008C63AE">
              <w:rPr>
                <w:sz w:val="22"/>
                <w:szCs w:val="22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64A9EA" w14:textId="77777777" w:rsidR="005E1AC0" w:rsidRPr="008C63AE" w:rsidRDefault="005E1AC0" w:rsidP="005E1AC0">
            <w:pPr>
              <w:rPr>
                <w:sz w:val="22"/>
                <w:szCs w:val="22"/>
              </w:rPr>
            </w:pPr>
            <w:r w:rsidRPr="008C63AE">
              <w:rPr>
                <w:sz w:val="22"/>
                <w:szCs w:val="22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D73446" w14:textId="77777777" w:rsidR="005E1AC0" w:rsidRPr="008C63AE" w:rsidRDefault="005E1AC0" w:rsidP="005E1AC0">
            <w:pPr>
              <w:rPr>
                <w:sz w:val="22"/>
                <w:szCs w:val="22"/>
              </w:rPr>
            </w:pPr>
            <w:r w:rsidRPr="008C63AE">
              <w:rPr>
                <w:sz w:val="22"/>
                <w:szCs w:val="22"/>
              </w:rPr>
              <w:t>Yes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FD3918" w14:textId="77777777" w:rsidR="005E1AC0" w:rsidRPr="008C63AE" w:rsidRDefault="005E1AC0" w:rsidP="005E1AC0">
            <w:pPr>
              <w:rPr>
                <w:sz w:val="22"/>
                <w:szCs w:val="22"/>
              </w:rPr>
            </w:pPr>
            <w:r w:rsidRPr="008C63AE">
              <w:rPr>
                <w:sz w:val="22"/>
                <w:szCs w:val="22"/>
              </w:rPr>
              <w:t>Unclear</w:t>
            </w:r>
          </w:p>
        </w:tc>
      </w:tr>
      <w:tr w:rsidR="005E1AC0" w:rsidRPr="008C63AE" w14:paraId="32B1EED0" w14:textId="77777777" w:rsidTr="005E1AC0">
        <w:trPr>
          <w:trHeight w:val="213"/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B084D" w14:textId="77777777" w:rsidR="005E1AC0" w:rsidRPr="008C63AE" w:rsidRDefault="005E1AC0" w:rsidP="005E1AC0">
            <w:pPr>
              <w:rPr>
                <w:sz w:val="22"/>
                <w:szCs w:val="22"/>
              </w:rPr>
            </w:pPr>
            <w:r w:rsidRPr="008C63AE">
              <w:rPr>
                <w:sz w:val="22"/>
                <w:szCs w:val="22"/>
              </w:rPr>
              <w:t xml:space="preserve">Katzman </w:t>
            </w:r>
            <w:r>
              <w:rPr>
                <w:sz w:val="22"/>
                <w:szCs w:val="22"/>
              </w:rPr>
              <w:t xml:space="preserve">     </w:t>
            </w:r>
            <w:r w:rsidRPr="008C63AE">
              <w:rPr>
                <w:sz w:val="22"/>
                <w:szCs w:val="22"/>
              </w:rPr>
              <w:t>et al., 202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AA15F1" w14:textId="2ECF2C35" w:rsidR="005E1AC0" w:rsidRPr="008C63AE" w:rsidRDefault="00E52575" w:rsidP="005E1AC0">
            <w:pPr>
              <w:rPr>
                <w:sz w:val="22"/>
                <w:szCs w:val="22"/>
              </w:rPr>
            </w:pPr>
            <w:r w:rsidRPr="00E52575">
              <w:rPr>
                <w:sz w:val="22"/>
                <w:szCs w:val="22"/>
              </w:rPr>
              <w:t>No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187939" w14:textId="77777777" w:rsidR="005E1AC0" w:rsidRPr="008C63AE" w:rsidRDefault="005E1AC0" w:rsidP="005E1AC0">
            <w:pPr>
              <w:rPr>
                <w:sz w:val="22"/>
                <w:szCs w:val="22"/>
              </w:rPr>
            </w:pPr>
            <w:r w:rsidRPr="008C63AE">
              <w:rPr>
                <w:sz w:val="22"/>
                <w:szCs w:val="22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EF52CE" w14:textId="77777777" w:rsidR="005E1AC0" w:rsidRPr="008C63AE" w:rsidRDefault="005E1AC0" w:rsidP="005E1AC0">
            <w:pPr>
              <w:rPr>
                <w:sz w:val="22"/>
                <w:szCs w:val="22"/>
              </w:rPr>
            </w:pPr>
            <w:r w:rsidRPr="008C63AE">
              <w:rPr>
                <w:sz w:val="22"/>
                <w:szCs w:val="22"/>
              </w:rPr>
              <w:t>No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486D2C" w14:textId="77777777" w:rsidR="005E1AC0" w:rsidRPr="008C63AE" w:rsidRDefault="005E1AC0" w:rsidP="005E1AC0">
            <w:pPr>
              <w:rPr>
                <w:sz w:val="22"/>
                <w:szCs w:val="22"/>
              </w:rPr>
            </w:pPr>
            <w:r w:rsidRPr="008C63AE">
              <w:rPr>
                <w:sz w:val="22"/>
                <w:szCs w:val="22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90FDA3" w14:textId="77777777" w:rsidR="005E1AC0" w:rsidRPr="008C63AE" w:rsidRDefault="005E1AC0" w:rsidP="005E1AC0">
            <w:pPr>
              <w:rPr>
                <w:sz w:val="22"/>
                <w:szCs w:val="22"/>
              </w:rPr>
            </w:pPr>
            <w:r w:rsidRPr="008C63AE">
              <w:rPr>
                <w:sz w:val="22"/>
                <w:szCs w:val="22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5F2917" w14:textId="77777777" w:rsidR="005E1AC0" w:rsidRPr="008C63AE" w:rsidRDefault="005E1AC0" w:rsidP="005E1AC0">
            <w:pPr>
              <w:rPr>
                <w:sz w:val="22"/>
                <w:szCs w:val="22"/>
              </w:rPr>
            </w:pPr>
            <w:r w:rsidRPr="008C63AE">
              <w:rPr>
                <w:sz w:val="22"/>
                <w:szCs w:val="22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B806C9" w14:textId="77777777" w:rsidR="005E1AC0" w:rsidRPr="008C63AE" w:rsidRDefault="005E1AC0" w:rsidP="005E1AC0">
            <w:pPr>
              <w:rPr>
                <w:sz w:val="22"/>
                <w:szCs w:val="22"/>
              </w:rPr>
            </w:pPr>
            <w:r w:rsidRPr="008C63AE">
              <w:rPr>
                <w:sz w:val="22"/>
                <w:szCs w:val="22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E92609" w14:textId="77777777" w:rsidR="005E1AC0" w:rsidRPr="008C63AE" w:rsidRDefault="005E1AC0" w:rsidP="005E1AC0">
            <w:pPr>
              <w:rPr>
                <w:sz w:val="22"/>
                <w:szCs w:val="22"/>
              </w:rPr>
            </w:pPr>
            <w:r w:rsidRPr="008C63AE">
              <w:rPr>
                <w:sz w:val="22"/>
                <w:szCs w:val="22"/>
              </w:rPr>
              <w:t>Yes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64F904" w14:textId="7AEEDCD2" w:rsidR="005E1AC0" w:rsidRPr="008C63AE" w:rsidRDefault="005E1AC0" w:rsidP="005E1AC0">
            <w:pPr>
              <w:rPr>
                <w:sz w:val="22"/>
                <w:szCs w:val="22"/>
              </w:rPr>
            </w:pPr>
            <w:proofErr w:type="spellStart"/>
            <w:r w:rsidRPr="008C63AE">
              <w:rPr>
                <w:sz w:val="22"/>
                <w:szCs w:val="22"/>
              </w:rPr>
              <w:t>NA</w:t>
            </w:r>
            <w:r w:rsidR="00882382">
              <w:rPr>
                <w:sz w:val="22"/>
                <w:szCs w:val="22"/>
                <w:vertAlign w:val="superscript"/>
              </w:rPr>
              <w:t>c</w:t>
            </w:r>
            <w:proofErr w:type="spellEnd"/>
          </w:p>
        </w:tc>
      </w:tr>
      <w:tr w:rsidR="00DB0681" w:rsidRPr="008C63AE" w14:paraId="115ACEBD" w14:textId="77777777" w:rsidTr="005E1AC0">
        <w:trPr>
          <w:trHeight w:val="213"/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E23DA8" w14:textId="478C64AD" w:rsidR="00DB0681" w:rsidRPr="008C63AE" w:rsidRDefault="00DB0681" w:rsidP="005E1AC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ong et al., 202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6441DA" w14:textId="483D6650" w:rsidR="00DB0681" w:rsidRPr="008C63AE" w:rsidRDefault="00E52575" w:rsidP="005E1AC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3F30A5" w14:textId="3710DF48" w:rsidR="00DB0681" w:rsidRPr="008C63AE" w:rsidRDefault="00DB0681" w:rsidP="005E1AC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3A0BB9" w14:textId="0810E879" w:rsidR="00DB0681" w:rsidRPr="008C63AE" w:rsidRDefault="00DB0681" w:rsidP="005E1AC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E0939E" w14:textId="74543C46" w:rsidR="00DB0681" w:rsidRPr="008C63AE" w:rsidRDefault="00DB0681" w:rsidP="005E1AC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8C0551" w14:textId="3893CA38" w:rsidR="00DB0681" w:rsidRPr="008C63AE" w:rsidRDefault="00DB0681" w:rsidP="005E1AC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B4C3FF" w14:textId="270F4D74" w:rsidR="00DB0681" w:rsidRPr="008C63AE" w:rsidRDefault="00DB0681" w:rsidP="005E1AC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D00A19" w14:textId="19D37AB0" w:rsidR="00DB0681" w:rsidRPr="008C63AE" w:rsidRDefault="00DB0681" w:rsidP="005E1AC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20093E" w14:textId="58CFDFE8" w:rsidR="00DB0681" w:rsidRPr="008C63AE" w:rsidRDefault="00DB0681" w:rsidP="005E1AC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0F7726" w14:textId="03B602FB" w:rsidR="00DB0681" w:rsidRPr="008C63AE" w:rsidRDefault="00DB0681" w:rsidP="005E1AC0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NA</w:t>
            </w:r>
            <w:r w:rsidRPr="00DB0681">
              <w:rPr>
                <w:sz w:val="22"/>
                <w:szCs w:val="22"/>
                <w:vertAlign w:val="superscript"/>
              </w:rPr>
              <w:t>c</w:t>
            </w:r>
            <w:proofErr w:type="spellEnd"/>
          </w:p>
        </w:tc>
      </w:tr>
      <w:tr w:rsidR="005E1AC0" w:rsidRPr="008C63AE" w14:paraId="5D7D2766" w14:textId="77777777" w:rsidTr="005E1AC0">
        <w:trPr>
          <w:trHeight w:val="213"/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236BD0" w14:textId="77777777" w:rsidR="005E1AC0" w:rsidRPr="008C63AE" w:rsidRDefault="005E1AC0" w:rsidP="005E1AC0">
            <w:pPr>
              <w:rPr>
                <w:sz w:val="22"/>
                <w:szCs w:val="22"/>
              </w:rPr>
            </w:pPr>
            <w:r w:rsidRPr="008C63AE">
              <w:rPr>
                <w:sz w:val="22"/>
                <w:szCs w:val="22"/>
              </w:rPr>
              <w:t xml:space="preserve">Cañas </w:t>
            </w:r>
            <w:r>
              <w:rPr>
                <w:sz w:val="22"/>
                <w:szCs w:val="22"/>
              </w:rPr>
              <w:t xml:space="preserve">        </w:t>
            </w:r>
            <w:r w:rsidRPr="008C63AE">
              <w:rPr>
                <w:sz w:val="22"/>
                <w:szCs w:val="22"/>
              </w:rPr>
              <w:t>et al., 202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EC0AFD" w14:textId="6240D95F" w:rsidR="005E1AC0" w:rsidRPr="008C63AE" w:rsidRDefault="00E52575" w:rsidP="005E1AC0">
            <w:pPr>
              <w:rPr>
                <w:sz w:val="22"/>
                <w:szCs w:val="22"/>
              </w:rPr>
            </w:pPr>
            <w:r w:rsidRPr="00E52575">
              <w:rPr>
                <w:sz w:val="22"/>
                <w:szCs w:val="22"/>
              </w:rPr>
              <w:t>No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6E72A3" w14:textId="77777777" w:rsidR="005E1AC0" w:rsidRPr="008C63AE" w:rsidRDefault="005E1AC0" w:rsidP="005E1AC0">
            <w:pPr>
              <w:rPr>
                <w:sz w:val="22"/>
                <w:szCs w:val="22"/>
              </w:rPr>
            </w:pPr>
            <w:r w:rsidRPr="008C63AE">
              <w:rPr>
                <w:sz w:val="22"/>
                <w:szCs w:val="22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30B22E" w14:textId="77777777" w:rsidR="005E1AC0" w:rsidRPr="008C63AE" w:rsidRDefault="005E1AC0" w:rsidP="005E1AC0">
            <w:pPr>
              <w:rPr>
                <w:sz w:val="22"/>
                <w:szCs w:val="22"/>
              </w:rPr>
            </w:pPr>
            <w:r w:rsidRPr="008C63AE">
              <w:rPr>
                <w:sz w:val="22"/>
                <w:szCs w:val="22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3055D1" w14:textId="77777777" w:rsidR="005E1AC0" w:rsidRPr="008C63AE" w:rsidRDefault="005E1AC0" w:rsidP="005E1AC0">
            <w:pPr>
              <w:rPr>
                <w:sz w:val="22"/>
                <w:szCs w:val="22"/>
              </w:rPr>
            </w:pPr>
            <w:r w:rsidRPr="008C63AE">
              <w:rPr>
                <w:sz w:val="22"/>
                <w:szCs w:val="22"/>
              </w:rPr>
              <w:t>No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591B3B" w14:textId="77777777" w:rsidR="005E1AC0" w:rsidRPr="008C63AE" w:rsidRDefault="005E1AC0" w:rsidP="005E1AC0">
            <w:pPr>
              <w:rPr>
                <w:sz w:val="22"/>
                <w:szCs w:val="22"/>
              </w:rPr>
            </w:pPr>
            <w:r w:rsidRPr="008C63AE">
              <w:rPr>
                <w:sz w:val="22"/>
                <w:szCs w:val="22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7653EB" w14:textId="77777777" w:rsidR="005E1AC0" w:rsidRPr="008C63AE" w:rsidRDefault="005E1AC0" w:rsidP="005E1AC0">
            <w:pPr>
              <w:rPr>
                <w:sz w:val="22"/>
                <w:szCs w:val="22"/>
              </w:rPr>
            </w:pPr>
            <w:r w:rsidRPr="008C63AE">
              <w:rPr>
                <w:sz w:val="22"/>
                <w:szCs w:val="22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7E1BAA" w14:textId="77777777" w:rsidR="005E1AC0" w:rsidRPr="008C63AE" w:rsidRDefault="005E1AC0" w:rsidP="005E1AC0">
            <w:pPr>
              <w:rPr>
                <w:sz w:val="22"/>
                <w:szCs w:val="22"/>
              </w:rPr>
            </w:pPr>
            <w:r w:rsidRPr="008C63AE">
              <w:rPr>
                <w:sz w:val="22"/>
                <w:szCs w:val="22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F81290" w14:textId="77777777" w:rsidR="005E1AC0" w:rsidRPr="008C63AE" w:rsidRDefault="005E1AC0" w:rsidP="005E1AC0">
            <w:pPr>
              <w:rPr>
                <w:sz w:val="22"/>
                <w:szCs w:val="22"/>
              </w:rPr>
            </w:pPr>
            <w:r w:rsidRPr="008C63AE">
              <w:rPr>
                <w:sz w:val="22"/>
                <w:szCs w:val="22"/>
              </w:rPr>
              <w:t>Yes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ECF4EE" w14:textId="170AFC24" w:rsidR="005E1AC0" w:rsidRPr="008C63AE" w:rsidRDefault="005E1AC0" w:rsidP="005E1AC0">
            <w:pPr>
              <w:rPr>
                <w:sz w:val="22"/>
                <w:szCs w:val="22"/>
              </w:rPr>
            </w:pPr>
            <w:proofErr w:type="spellStart"/>
            <w:r w:rsidRPr="008C63AE">
              <w:rPr>
                <w:sz w:val="22"/>
                <w:szCs w:val="22"/>
              </w:rPr>
              <w:t>NA</w:t>
            </w:r>
            <w:r w:rsidR="00882382">
              <w:rPr>
                <w:sz w:val="22"/>
                <w:szCs w:val="22"/>
                <w:vertAlign w:val="superscript"/>
              </w:rPr>
              <w:t>c</w:t>
            </w:r>
            <w:proofErr w:type="spellEnd"/>
          </w:p>
        </w:tc>
      </w:tr>
      <w:tr w:rsidR="005E1AC0" w:rsidRPr="008C63AE" w14:paraId="5331BDAC" w14:textId="77777777" w:rsidTr="005E1AC0">
        <w:trPr>
          <w:trHeight w:val="213"/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5D6533" w14:textId="77777777" w:rsidR="005E1AC0" w:rsidRPr="008C63AE" w:rsidRDefault="005E1AC0" w:rsidP="005E1AC0">
            <w:pPr>
              <w:rPr>
                <w:sz w:val="22"/>
                <w:szCs w:val="22"/>
              </w:rPr>
            </w:pPr>
            <w:r w:rsidRPr="008C63AE">
              <w:rPr>
                <w:sz w:val="22"/>
                <w:szCs w:val="22"/>
              </w:rPr>
              <w:t xml:space="preserve">Volkert </w:t>
            </w:r>
            <w:r>
              <w:rPr>
                <w:sz w:val="22"/>
                <w:szCs w:val="22"/>
              </w:rPr>
              <w:t xml:space="preserve">        </w:t>
            </w:r>
            <w:r w:rsidRPr="008C63AE">
              <w:rPr>
                <w:sz w:val="22"/>
                <w:szCs w:val="22"/>
              </w:rPr>
              <w:t>et al., 202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0013A5" w14:textId="28AB3C25" w:rsidR="005E1AC0" w:rsidRPr="008C63AE" w:rsidRDefault="00E52575" w:rsidP="005E1AC0">
            <w:pPr>
              <w:rPr>
                <w:sz w:val="22"/>
                <w:szCs w:val="22"/>
              </w:rPr>
            </w:pPr>
            <w:r w:rsidRPr="00E52575">
              <w:rPr>
                <w:sz w:val="22"/>
                <w:szCs w:val="22"/>
              </w:rPr>
              <w:t>No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FE6AAC" w14:textId="77777777" w:rsidR="005E1AC0" w:rsidRPr="008C63AE" w:rsidRDefault="005E1AC0" w:rsidP="005E1AC0">
            <w:pPr>
              <w:rPr>
                <w:sz w:val="22"/>
                <w:szCs w:val="22"/>
              </w:rPr>
            </w:pPr>
            <w:r w:rsidRPr="008C63AE">
              <w:rPr>
                <w:sz w:val="22"/>
                <w:szCs w:val="22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4F1822" w14:textId="77777777" w:rsidR="005E1AC0" w:rsidRPr="008C63AE" w:rsidRDefault="005E1AC0" w:rsidP="005E1AC0">
            <w:pPr>
              <w:rPr>
                <w:sz w:val="22"/>
                <w:szCs w:val="22"/>
              </w:rPr>
            </w:pPr>
            <w:r w:rsidRPr="008C63AE">
              <w:rPr>
                <w:sz w:val="22"/>
                <w:szCs w:val="22"/>
              </w:rPr>
              <w:t>No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5DAD69" w14:textId="77777777" w:rsidR="005E1AC0" w:rsidRPr="008C63AE" w:rsidRDefault="005E1AC0" w:rsidP="005E1AC0">
            <w:pPr>
              <w:rPr>
                <w:sz w:val="22"/>
                <w:szCs w:val="22"/>
              </w:rPr>
            </w:pPr>
            <w:r w:rsidRPr="008C63AE">
              <w:rPr>
                <w:sz w:val="22"/>
                <w:szCs w:val="22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D285EA" w14:textId="77777777" w:rsidR="005E1AC0" w:rsidRPr="008C63AE" w:rsidRDefault="005E1AC0" w:rsidP="005E1AC0">
            <w:pPr>
              <w:rPr>
                <w:sz w:val="22"/>
                <w:szCs w:val="22"/>
              </w:rPr>
            </w:pPr>
            <w:r w:rsidRPr="008C63AE">
              <w:rPr>
                <w:sz w:val="22"/>
                <w:szCs w:val="22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6823A6" w14:textId="77777777" w:rsidR="005E1AC0" w:rsidRPr="008C63AE" w:rsidRDefault="005E1AC0" w:rsidP="005E1AC0">
            <w:pPr>
              <w:rPr>
                <w:sz w:val="22"/>
                <w:szCs w:val="22"/>
              </w:rPr>
            </w:pPr>
            <w:r w:rsidRPr="008C63AE">
              <w:rPr>
                <w:sz w:val="22"/>
                <w:szCs w:val="22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2C4F48" w14:textId="77777777" w:rsidR="005E1AC0" w:rsidRPr="008C63AE" w:rsidRDefault="005E1AC0" w:rsidP="005E1AC0">
            <w:pPr>
              <w:rPr>
                <w:sz w:val="22"/>
                <w:szCs w:val="22"/>
              </w:rPr>
            </w:pPr>
            <w:r w:rsidRPr="008C63AE">
              <w:rPr>
                <w:sz w:val="22"/>
                <w:szCs w:val="22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EA2492" w14:textId="77777777" w:rsidR="005E1AC0" w:rsidRPr="008C63AE" w:rsidRDefault="005E1AC0" w:rsidP="005E1AC0">
            <w:pPr>
              <w:rPr>
                <w:sz w:val="22"/>
                <w:szCs w:val="22"/>
              </w:rPr>
            </w:pPr>
            <w:r w:rsidRPr="008C63AE">
              <w:rPr>
                <w:sz w:val="22"/>
                <w:szCs w:val="22"/>
              </w:rPr>
              <w:t>Yes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89BD59" w14:textId="5B835CCA" w:rsidR="005E1AC0" w:rsidRPr="008C63AE" w:rsidRDefault="005E1AC0" w:rsidP="005E1AC0">
            <w:pPr>
              <w:rPr>
                <w:sz w:val="22"/>
                <w:szCs w:val="22"/>
              </w:rPr>
            </w:pPr>
            <w:proofErr w:type="spellStart"/>
            <w:r w:rsidRPr="008C63AE">
              <w:rPr>
                <w:sz w:val="22"/>
                <w:szCs w:val="22"/>
              </w:rPr>
              <w:t>NA</w:t>
            </w:r>
            <w:r w:rsidR="00882382">
              <w:rPr>
                <w:sz w:val="22"/>
                <w:szCs w:val="22"/>
                <w:vertAlign w:val="superscript"/>
              </w:rPr>
              <w:t>c</w:t>
            </w:r>
            <w:proofErr w:type="spellEnd"/>
          </w:p>
        </w:tc>
      </w:tr>
      <w:tr w:rsidR="00413D85" w:rsidRPr="008C63AE" w14:paraId="1AECBA2A" w14:textId="77777777" w:rsidTr="005E1AC0">
        <w:trPr>
          <w:trHeight w:val="213"/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0F7890" w14:textId="0B869466" w:rsidR="00413D85" w:rsidRPr="008C63AE" w:rsidRDefault="00413D85" w:rsidP="00413D85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Koomar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  <w:r w:rsidR="00EE3864">
              <w:rPr>
                <w:sz w:val="22"/>
                <w:szCs w:val="22"/>
              </w:rPr>
              <w:t xml:space="preserve">      et al.</w:t>
            </w:r>
            <w:r>
              <w:rPr>
                <w:sz w:val="22"/>
                <w:szCs w:val="22"/>
              </w:rPr>
              <w:t>, 202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911BA9" w14:textId="09B05BF7" w:rsidR="00413D85" w:rsidRPr="008C63AE" w:rsidRDefault="00413D85" w:rsidP="00413D85">
            <w:pPr>
              <w:rPr>
                <w:sz w:val="22"/>
                <w:szCs w:val="22"/>
              </w:rPr>
            </w:pPr>
            <w:r w:rsidRPr="008C63AE">
              <w:rPr>
                <w:sz w:val="22"/>
                <w:szCs w:val="22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DED2B9" w14:textId="4DC4BDBD" w:rsidR="00413D85" w:rsidRPr="008C63AE" w:rsidRDefault="00413D85" w:rsidP="00413D85">
            <w:pPr>
              <w:rPr>
                <w:sz w:val="22"/>
                <w:szCs w:val="22"/>
              </w:rPr>
            </w:pPr>
            <w:r w:rsidRPr="008C63AE">
              <w:rPr>
                <w:sz w:val="22"/>
                <w:szCs w:val="22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46E31E" w14:textId="0FAFDF8B" w:rsidR="00413D85" w:rsidRPr="008C63AE" w:rsidRDefault="00413D85" w:rsidP="00413D85">
            <w:pPr>
              <w:rPr>
                <w:sz w:val="22"/>
                <w:szCs w:val="22"/>
              </w:rPr>
            </w:pPr>
            <w:r w:rsidRPr="008C63AE">
              <w:rPr>
                <w:sz w:val="22"/>
                <w:szCs w:val="22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83BC8F" w14:textId="19F08AE1" w:rsidR="00413D85" w:rsidRPr="008C63AE" w:rsidRDefault="0022734D" w:rsidP="00413D8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E57870" w14:textId="7ADE1BB8" w:rsidR="00413D85" w:rsidRPr="008C63AE" w:rsidRDefault="00413D85" w:rsidP="00413D85">
            <w:pPr>
              <w:rPr>
                <w:sz w:val="22"/>
                <w:szCs w:val="22"/>
              </w:rPr>
            </w:pPr>
            <w:r w:rsidRPr="008C63AE">
              <w:rPr>
                <w:sz w:val="22"/>
                <w:szCs w:val="22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4A4D42" w14:textId="34B1D66C" w:rsidR="00413D85" w:rsidRPr="008F3C82" w:rsidRDefault="0013382D" w:rsidP="00413D85">
            <w:pPr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82BE63" w14:textId="15F8D7CC" w:rsidR="00413D85" w:rsidRPr="008C63AE" w:rsidRDefault="00413D85" w:rsidP="00413D85">
            <w:pPr>
              <w:rPr>
                <w:sz w:val="22"/>
                <w:szCs w:val="22"/>
              </w:rPr>
            </w:pPr>
            <w:r w:rsidRPr="008C63AE">
              <w:rPr>
                <w:sz w:val="22"/>
                <w:szCs w:val="22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CE9489" w14:textId="067B61B6" w:rsidR="00413D85" w:rsidRPr="008C63AE" w:rsidRDefault="00413D85" w:rsidP="00413D85">
            <w:pPr>
              <w:rPr>
                <w:sz w:val="22"/>
                <w:szCs w:val="22"/>
              </w:rPr>
            </w:pPr>
            <w:r w:rsidRPr="008C63AE">
              <w:rPr>
                <w:sz w:val="22"/>
                <w:szCs w:val="22"/>
              </w:rPr>
              <w:t>Yes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252AEE" w14:textId="59157F21" w:rsidR="00413D85" w:rsidRPr="008C63AE" w:rsidRDefault="00413D85" w:rsidP="00413D85">
            <w:pPr>
              <w:rPr>
                <w:sz w:val="22"/>
                <w:szCs w:val="22"/>
              </w:rPr>
            </w:pPr>
            <w:proofErr w:type="spellStart"/>
            <w:r w:rsidRPr="008C63AE">
              <w:rPr>
                <w:sz w:val="22"/>
                <w:szCs w:val="22"/>
              </w:rPr>
              <w:t>NA</w:t>
            </w:r>
            <w:r w:rsidR="00882382">
              <w:rPr>
                <w:sz w:val="22"/>
                <w:szCs w:val="22"/>
                <w:vertAlign w:val="superscript"/>
              </w:rPr>
              <w:t>c</w:t>
            </w:r>
            <w:proofErr w:type="spellEnd"/>
          </w:p>
        </w:tc>
      </w:tr>
      <w:tr w:rsidR="00DA0FA2" w:rsidRPr="008C63AE" w14:paraId="0FB77FB4" w14:textId="77777777" w:rsidTr="005E1AC0">
        <w:trPr>
          <w:trHeight w:val="213"/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79C7EF" w14:textId="37541799" w:rsidR="00DA0FA2" w:rsidRPr="008C63AE" w:rsidRDefault="00DA0FA2" w:rsidP="00DA0FA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ygren          et al., 202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F7C1D0" w14:textId="3A77939B" w:rsidR="00DA0FA2" w:rsidRPr="008C63AE" w:rsidRDefault="00DA0FA2" w:rsidP="00DA0FA2">
            <w:pPr>
              <w:rPr>
                <w:sz w:val="22"/>
                <w:szCs w:val="22"/>
              </w:rPr>
            </w:pPr>
            <w:r w:rsidRPr="008C63AE">
              <w:rPr>
                <w:sz w:val="22"/>
                <w:szCs w:val="22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D325ED" w14:textId="186661AD" w:rsidR="00DA0FA2" w:rsidRPr="008C63AE" w:rsidRDefault="00DA0FA2" w:rsidP="00DA0FA2">
            <w:pPr>
              <w:rPr>
                <w:sz w:val="22"/>
                <w:szCs w:val="22"/>
              </w:rPr>
            </w:pPr>
            <w:r w:rsidRPr="008C63AE">
              <w:rPr>
                <w:sz w:val="22"/>
                <w:szCs w:val="22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62B504" w14:textId="2B48644B" w:rsidR="00DA0FA2" w:rsidRPr="008C63AE" w:rsidRDefault="00DA0FA2" w:rsidP="00DA0FA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C70B9B" w14:textId="204CE2B7" w:rsidR="00DA0FA2" w:rsidRPr="008C63AE" w:rsidRDefault="00DA0FA2" w:rsidP="00DA0FA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151924" w14:textId="475ACE67" w:rsidR="00DA0FA2" w:rsidRPr="008C63AE" w:rsidRDefault="00DA0FA2" w:rsidP="00DA0FA2">
            <w:pPr>
              <w:rPr>
                <w:sz w:val="22"/>
                <w:szCs w:val="22"/>
              </w:rPr>
            </w:pPr>
            <w:r w:rsidRPr="008C63AE">
              <w:rPr>
                <w:sz w:val="22"/>
                <w:szCs w:val="22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726022" w14:textId="01AD1944" w:rsidR="00DA0FA2" w:rsidRPr="008C63AE" w:rsidRDefault="00DA0FA2" w:rsidP="00DA0FA2">
            <w:pPr>
              <w:rPr>
                <w:sz w:val="22"/>
                <w:szCs w:val="22"/>
              </w:rPr>
            </w:pPr>
            <w:r w:rsidRPr="008C63AE">
              <w:rPr>
                <w:sz w:val="22"/>
                <w:szCs w:val="22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DEBAF6" w14:textId="68AF02FE" w:rsidR="00DA0FA2" w:rsidRPr="008C63AE" w:rsidRDefault="00DA0FA2" w:rsidP="00DA0FA2">
            <w:pPr>
              <w:rPr>
                <w:sz w:val="22"/>
                <w:szCs w:val="22"/>
              </w:rPr>
            </w:pPr>
            <w:r w:rsidRPr="008C63AE">
              <w:rPr>
                <w:sz w:val="22"/>
                <w:szCs w:val="22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B75B90" w14:textId="1D12BA72" w:rsidR="00DA0FA2" w:rsidRPr="008C63AE" w:rsidRDefault="00DA0FA2" w:rsidP="00DA0FA2">
            <w:pPr>
              <w:rPr>
                <w:sz w:val="22"/>
                <w:szCs w:val="22"/>
              </w:rPr>
            </w:pPr>
            <w:r w:rsidRPr="008C63AE">
              <w:rPr>
                <w:sz w:val="22"/>
                <w:szCs w:val="22"/>
              </w:rPr>
              <w:t>Yes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40883D" w14:textId="72876EAB" w:rsidR="00DA0FA2" w:rsidRPr="008C63AE" w:rsidRDefault="00DA0FA2" w:rsidP="00DA0FA2">
            <w:pPr>
              <w:rPr>
                <w:sz w:val="22"/>
                <w:szCs w:val="22"/>
              </w:rPr>
            </w:pPr>
            <w:r w:rsidRPr="008C63AE">
              <w:rPr>
                <w:sz w:val="22"/>
                <w:szCs w:val="22"/>
              </w:rPr>
              <w:t>Unclear</w:t>
            </w:r>
          </w:p>
        </w:tc>
      </w:tr>
      <w:tr w:rsidR="00DA0FA2" w:rsidRPr="008C63AE" w14:paraId="5136818C" w14:textId="77777777" w:rsidTr="005E1AC0">
        <w:trPr>
          <w:trHeight w:val="213"/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464E1F" w14:textId="77777777" w:rsidR="00DA0FA2" w:rsidRPr="008C63AE" w:rsidRDefault="00DA0FA2" w:rsidP="00DA0FA2">
            <w:pPr>
              <w:rPr>
                <w:sz w:val="22"/>
                <w:szCs w:val="22"/>
              </w:rPr>
            </w:pPr>
            <w:r w:rsidRPr="008C63AE">
              <w:rPr>
                <w:sz w:val="22"/>
                <w:szCs w:val="22"/>
              </w:rPr>
              <w:t xml:space="preserve">Inoue </w:t>
            </w:r>
            <w:r>
              <w:rPr>
                <w:sz w:val="22"/>
                <w:szCs w:val="22"/>
              </w:rPr>
              <w:t xml:space="preserve">          </w:t>
            </w:r>
            <w:r w:rsidRPr="008C63AE">
              <w:rPr>
                <w:sz w:val="22"/>
                <w:szCs w:val="22"/>
              </w:rPr>
              <w:t>et al., 202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2FBE8C" w14:textId="72577200" w:rsidR="00DA0FA2" w:rsidRPr="008C63AE" w:rsidRDefault="00E52575" w:rsidP="00DA0FA2">
            <w:pPr>
              <w:rPr>
                <w:sz w:val="22"/>
                <w:szCs w:val="22"/>
              </w:rPr>
            </w:pPr>
            <w:r w:rsidRPr="00E52575">
              <w:rPr>
                <w:sz w:val="22"/>
                <w:szCs w:val="22"/>
              </w:rPr>
              <w:t>No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ADDF0B" w14:textId="77777777" w:rsidR="00DA0FA2" w:rsidRPr="008C63AE" w:rsidRDefault="00DA0FA2" w:rsidP="00DA0FA2">
            <w:pPr>
              <w:rPr>
                <w:sz w:val="22"/>
                <w:szCs w:val="22"/>
              </w:rPr>
            </w:pPr>
            <w:r w:rsidRPr="008C63AE">
              <w:rPr>
                <w:sz w:val="22"/>
                <w:szCs w:val="22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528F32" w14:textId="77777777" w:rsidR="00DA0FA2" w:rsidRPr="008C63AE" w:rsidRDefault="00DA0FA2" w:rsidP="00DA0FA2">
            <w:pPr>
              <w:rPr>
                <w:sz w:val="22"/>
                <w:szCs w:val="22"/>
              </w:rPr>
            </w:pPr>
            <w:r w:rsidRPr="008C63AE">
              <w:rPr>
                <w:sz w:val="22"/>
                <w:szCs w:val="22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4C6812" w14:textId="77777777" w:rsidR="00DA0FA2" w:rsidRPr="008C63AE" w:rsidRDefault="00DA0FA2" w:rsidP="00DA0FA2">
            <w:pPr>
              <w:rPr>
                <w:sz w:val="22"/>
                <w:szCs w:val="22"/>
              </w:rPr>
            </w:pPr>
            <w:r w:rsidRPr="008C63AE">
              <w:rPr>
                <w:sz w:val="22"/>
                <w:szCs w:val="22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4184EF" w14:textId="77777777" w:rsidR="00DA0FA2" w:rsidRPr="008C63AE" w:rsidRDefault="00DA0FA2" w:rsidP="00DA0FA2">
            <w:pPr>
              <w:rPr>
                <w:sz w:val="22"/>
                <w:szCs w:val="22"/>
              </w:rPr>
            </w:pPr>
            <w:r w:rsidRPr="008C63AE">
              <w:rPr>
                <w:sz w:val="22"/>
                <w:szCs w:val="22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958B2F" w14:textId="77777777" w:rsidR="00DA0FA2" w:rsidRPr="008C63AE" w:rsidRDefault="00DA0FA2" w:rsidP="00DA0FA2">
            <w:pPr>
              <w:rPr>
                <w:sz w:val="22"/>
                <w:szCs w:val="22"/>
              </w:rPr>
            </w:pPr>
            <w:r w:rsidRPr="008C63AE">
              <w:rPr>
                <w:sz w:val="22"/>
                <w:szCs w:val="22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09530E" w14:textId="77777777" w:rsidR="00DA0FA2" w:rsidRPr="008C63AE" w:rsidRDefault="00DA0FA2" w:rsidP="00DA0FA2">
            <w:pPr>
              <w:rPr>
                <w:sz w:val="22"/>
                <w:szCs w:val="22"/>
              </w:rPr>
            </w:pPr>
            <w:r w:rsidRPr="008C63AE">
              <w:rPr>
                <w:sz w:val="22"/>
                <w:szCs w:val="22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C416C6" w14:textId="77777777" w:rsidR="00DA0FA2" w:rsidRPr="008C63AE" w:rsidRDefault="00DA0FA2" w:rsidP="00DA0FA2">
            <w:pPr>
              <w:rPr>
                <w:sz w:val="22"/>
                <w:szCs w:val="22"/>
              </w:rPr>
            </w:pPr>
            <w:r w:rsidRPr="008C63AE">
              <w:rPr>
                <w:sz w:val="22"/>
                <w:szCs w:val="22"/>
              </w:rPr>
              <w:t>Yes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AAB034" w14:textId="77777777" w:rsidR="00DA0FA2" w:rsidRPr="008C63AE" w:rsidRDefault="00DA0FA2" w:rsidP="00DA0FA2">
            <w:pPr>
              <w:rPr>
                <w:sz w:val="22"/>
                <w:szCs w:val="22"/>
              </w:rPr>
            </w:pPr>
            <w:r w:rsidRPr="008C63AE">
              <w:rPr>
                <w:sz w:val="22"/>
                <w:szCs w:val="22"/>
              </w:rPr>
              <w:t>Unclear</w:t>
            </w:r>
          </w:p>
        </w:tc>
      </w:tr>
      <w:tr w:rsidR="00DA0FA2" w:rsidRPr="008C63AE" w14:paraId="6E91323B" w14:textId="77777777" w:rsidTr="005E1AC0">
        <w:trPr>
          <w:trHeight w:val="213"/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14BCB7" w14:textId="77777777" w:rsidR="00DA0FA2" w:rsidRPr="008C63AE" w:rsidRDefault="00DA0FA2" w:rsidP="00DA0FA2">
            <w:pPr>
              <w:rPr>
                <w:sz w:val="22"/>
                <w:szCs w:val="22"/>
              </w:rPr>
            </w:pPr>
            <w:proofErr w:type="spellStart"/>
            <w:r w:rsidRPr="008C63AE">
              <w:rPr>
                <w:sz w:val="22"/>
                <w:szCs w:val="22"/>
              </w:rPr>
              <w:t>Kambanis</w:t>
            </w:r>
            <w:proofErr w:type="spellEnd"/>
            <w:r w:rsidRPr="008C63AE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 xml:space="preserve">  </w:t>
            </w:r>
            <w:r w:rsidRPr="008C63AE">
              <w:rPr>
                <w:sz w:val="22"/>
                <w:szCs w:val="22"/>
              </w:rPr>
              <w:t>et al., 202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987EB0" w14:textId="2BB14A90" w:rsidR="00DA0FA2" w:rsidRPr="008C63AE" w:rsidRDefault="00BA7A03" w:rsidP="00DA0FA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410759" w14:textId="77777777" w:rsidR="00DA0FA2" w:rsidRPr="008C63AE" w:rsidRDefault="00DA0FA2" w:rsidP="00DA0FA2">
            <w:pPr>
              <w:rPr>
                <w:sz w:val="22"/>
                <w:szCs w:val="22"/>
              </w:rPr>
            </w:pPr>
            <w:r w:rsidRPr="008C63AE">
              <w:rPr>
                <w:sz w:val="22"/>
                <w:szCs w:val="22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C399E7" w14:textId="77777777" w:rsidR="00DA0FA2" w:rsidRPr="008C63AE" w:rsidRDefault="00DA0FA2" w:rsidP="00DA0FA2">
            <w:pPr>
              <w:rPr>
                <w:sz w:val="22"/>
                <w:szCs w:val="22"/>
              </w:rPr>
            </w:pPr>
            <w:r w:rsidRPr="008C63AE">
              <w:rPr>
                <w:sz w:val="22"/>
                <w:szCs w:val="22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F41214" w14:textId="77777777" w:rsidR="00DA0FA2" w:rsidRPr="008C63AE" w:rsidRDefault="00DA0FA2" w:rsidP="00DA0FA2">
            <w:pPr>
              <w:rPr>
                <w:sz w:val="22"/>
                <w:szCs w:val="22"/>
              </w:rPr>
            </w:pPr>
            <w:r w:rsidRPr="008C63AE">
              <w:rPr>
                <w:sz w:val="22"/>
                <w:szCs w:val="22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6656F8" w14:textId="77777777" w:rsidR="00DA0FA2" w:rsidRPr="008C63AE" w:rsidRDefault="00DA0FA2" w:rsidP="00DA0FA2">
            <w:pPr>
              <w:rPr>
                <w:sz w:val="22"/>
                <w:szCs w:val="22"/>
              </w:rPr>
            </w:pPr>
            <w:r w:rsidRPr="008C63AE">
              <w:rPr>
                <w:sz w:val="22"/>
                <w:szCs w:val="22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23296F" w14:textId="77777777" w:rsidR="00DA0FA2" w:rsidRPr="008C63AE" w:rsidRDefault="00DA0FA2" w:rsidP="00DA0FA2">
            <w:pPr>
              <w:rPr>
                <w:sz w:val="22"/>
                <w:szCs w:val="22"/>
              </w:rPr>
            </w:pPr>
            <w:r w:rsidRPr="008C63AE">
              <w:rPr>
                <w:sz w:val="22"/>
                <w:szCs w:val="22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F949CA" w14:textId="77777777" w:rsidR="00DA0FA2" w:rsidRPr="008C63AE" w:rsidRDefault="00DA0FA2" w:rsidP="00DA0FA2">
            <w:pPr>
              <w:rPr>
                <w:sz w:val="22"/>
                <w:szCs w:val="22"/>
              </w:rPr>
            </w:pPr>
            <w:r w:rsidRPr="008C63AE">
              <w:rPr>
                <w:sz w:val="22"/>
                <w:szCs w:val="22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908247" w14:textId="77777777" w:rsidR="00DA0FA2" w:rsidRPr="008C63AE" w:rsidRDefault="00DA0FA2" w:rsidP="00DA0FA2">
            <w:pPr>
              <w:rPr>
                <w:sz w:val="22"/>
                <w:szCs w:val="22"/>
              </w:rPr>
            </w:pPr>
            <w:r w:rsidRPr="008C63AE">
              <w:rPr>
                <w:sz w:val="22"/>
                <w:szCs w:val="22"/>
              </w:rPr>
              <w:t>Yes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E2CAF7" w14:textId="77777777" w:rsidR="00DA0FA2" w:rsidRPr="008C63AE" w:rsidRDefault="00DA0FA2" w:rsidP="00DA0FA2">
            <w:pPr>
              <w:rPr>
                <w:sz w:val="22"/>
                <w:szCs w:val="22"/>
              </w:rPr>
            </w:pPr>
            <w:r w:rsidRPr="008C63AE">
              <w:rPr>
                <w:sz w:val="22"/>
                <w:szCs w:val="22"/>
              </w:rPr>
              <w:t>Unclear</w:t>
            </w:r>
          </w:p>
        </w:tc>
      </w:tr>
      <w:tr w:rsidR="00462024" w:rsidRPr="008C63AE" w14:paraId="24E8C7B4" w14:textId="77777777" w:rsidTr="005E1AC0">
        <w:trPr>
          <w:trHeight w:val="213"/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77E679" w14:textId="61AC9AB3" w:rsidR="00462024" w:rsidRPr="008C63AE" w:rsidRDefault="00462024" w:rsidP="0046202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dgewick et al., 202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D199E8" w14:textId="77358474" w:rsidR="00462024" w:rsidRPr="008C63AE" w:rsidRDefault="00462024" w:rsidP="00462024">
            <w:pPr>
              <w:rPr>
                <w:sz w:val="22"/>
                <w:szCs w:val="22"/>
              </w:rPr>
            </w:pPr>
            <w:r w:rsidRPr="008C63AE">
              <w:rPr>
                <w:sz w:val="22"/>
                <w:szCs w:val="22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0A2CFA" w14:textId="5B274110" w:rsidR="00462024" w:rsidRPr="008C63AE" w:rsidRDefault="00462024" w:rsidP="00462024">
            <w:pPr>
              <w:rPr>
                <w:sz w:val="22"/>
                <w:szCs w:val="22"/>
              </w:rPr>
            </w:pPr>
            <w:r w:rsidRPr="008C63AE">
              <w:rPr>
                <w:sz w:val="22"/>
                <w:szCs w:val="22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6C488A" w14:textId="0BF7E473" w:rsidR="00462024" w:rsidRPr="008C63AE" w:rsidRDefault="00462024" w:rsidP="00462024">
            <w:pPr>
              <w:rPr>
                <w:sz w:val="22"/>
                <w:szCs w:val="22"/>
              </w:rPr>
            </w:pPr>
            <w:r w:rsidRPr="008C63AE">
              <w:rPr>
                <w:sz w:val="22"/>
                <w:szCs w:val="22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27A82F" w14:textId="4003B6E4" w:rsidR="00462024" w:rsidRPr="008C63AE" w:rsidRDefault="00462024" w:rsidP="00462024">
            <w:pPr>
              <w:rPr>
                <w:sz w:val="22"/>
                <w:szCs w:val="22"/>
              </w:rPr>
            </w:pPr>
            <w:r w:rsidRPr="008C63AE">
              <w:rPr>
                <w:sz w:val="22"/>
                <w:szCs w:val="22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6BC293" w14:textId="698C1B9F" w:rsidR="00462024" w:rsidRPr="008C63AE" w:rsidRDefault="00462024" w:rsidP="00462024">
            <w:pPr>
              <w:rPr>
                <w:sz w:val="22"/>
                <w:szCs w:val="22"/>
              </w:rPr>
            </w:pPr>
            <w:r w:rsidRPr="008C63AE">
              <w:rPr>
                <w:sz w:val="22"/>
                <w:szCs w:val="22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1487C1" w14:textId="3F0C97F3" w:rsidR="00462024" w:rsidRPr="008C63AE" w:rsidRDefault="00462024" w:rsidP="00462024">
            <w:pPr>
              <w:rPr>
                <w:sz w:val="22"/>
                <w:szCs w:val="22"/>
              </w:rPr>
            </w:pPr>
            <w:r w:rsidRPr="008C63AE">
              <w:rPr>
                <w:sz w:val="22"/>
                <w:szCs w:val="22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A89E74" w14:textId="612E2269" w:rsidR="00462024" w:rsidRPr="008C63AE" w:rsidRDefault="00462024" w:rsidP="00462024">
            <w:pPr>
              <w:rPr>
                <w:sz w:val="22"/>
                <w:szCs w:val="22"/>
              </w:rPr>
            </w:pPr>
            <w:r w:rsidRPr="008C63AE">
              <w:rPr>
                <w:sz w:val="22"/>
                <w:szCs w:val="22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D3897A" w14:textId="41EB0DE1" w:rsidR="00462024" w:rsidRPr="008C63AE" w:rsidRDefault="00462024" w:rsidP="00462024">
            <w:pPr>
              <w:rPr>
                <w:sz w:val="22"/>
                <w:szCs w:val="22"/>
              </w:rPr>
            </w:pPr>
            <w:r w:rsidRPr="008C63AE">
              <w:rPr>
                <w:sz w:val="22"/>
                <w:szCs w:val="22"/>
              </w:rPr>
              <w:t>Yes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4DF626" w14:textId="7180549D" w:rsidR="00462024" w:rsidRPr="008C63AE" w:rsidRDefault="00462024" w:rsidP="00462024">
            <w:pPr>
              <w:rPr>
                <w:sz w:val="22"/>
                <w:szCs w:val="22"/>
              </w:rPr>
            </w:pPr>
            <w:r w:rsidRPr="008C63AE">
              <w:rPr>
                <w:sz w:val="22"/>
                <w:szCs w:val="22"/>
              </w:rPr>
              <w:t>Unclear</w:t>
            </w:r>
          </w:p>
        </w:tc>
      </w:tr>
      <w:tr w:rsidR="00462024" w:rsidRPr="008C63AE" w14:paraId="0CE3A8EE" w14:textId="77777777" w:rsidTr="005E1AC0">
        <w:trPr>
          <w:trHeight w:val="213"/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40ECBB" w14:textId="77777777" w:rsidR="00462024" w:rsidRPr="008C63AE" w:rsidRDefault="00462024" w:rsidP="00462024">
            <w:pPr>
              <w:rPr>
                <w:sz w:val="22"/>
                <w:szCs w:val="22"/>
              </w:rPr>
            </w:pPr>
            <w:r w:rsidRPr="008C63AE">
              <w:rPr>
                <w:sz w:val="22"/>
                <w:szCs w:val="22"/>
              </w:rPr>
              <w:lastRenderedPageBreak/>
              <w:t xml:space="preserve">Lowe </w:t>
            </w:r>
            <w:r>
              <w:rPr>
                <w:sz w:val="22"/>
                <w:szCs w:val="22"/>
              </w:rPr>
              <w:t xml:space="preserve">           </w:t>
            </w:r>
            <w:r w:rsidRPr="008C63AE">
              <w:rPr>
                <w:sz w:val="22"/>
                <w:szCs w:val="22"/>
              </w:rPr>
              <w:t>et al., 201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C69FF7" w14:textId="3052790E" w:rsidR="00462024" w:rsidRPr="008C63AE" w:rsidRDefault="00E52575" w:rsidP="00462024">
            <w:pPr>
              <w:rPr>
                <w:sz w:val="22"/>
                <w:szCs w:val="22"/>
              </w:rPr>
            </w:pPr>
            <w:r w:rsidRPr="00E52575">
              <w:rPr>
                <w:sz w:val="22"/>
                <w:szCs w:val="22"/>
              </w:rPr>
              <w:t>No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F3C55B" w14:textId="77777777" w:rsidR="00462024" w:rsidRPr="008C63AE" w:rsidRDefault="00462024" w:rsidP="00462024">
            <w:pPr>
              <w:rPr>
                <w:sz w:val="22"/>
                <w:szCs w:val="22"/>
              </w:rPr>
            </w:pPr>
            <w:r w:rsidRPr="008C63AE">
              <w:rPr>
                <w:sz w:val="22"/>
                <w:szCs w:val="22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E7335D" w14:textId="77777777" w:rsidR="00462024" w:rsidRPr="008C63AE" w:rsidRDefault="00462024" w:rsidP="00462024">
            <w:pPr>
              <w:rPr>
                <w:sz w:val="22"/>
                <w:szCs w:val="22"/>
              </w:rPr>
            </w:pPr>
            <w:r w:rsidRPr="008C63AE">
              <w:rPr>
                <w:sz w:val="22"/>
                <w:szCs w:val="22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AA41A3" w14:textId="77777777" w:rsidR="00462024" w:rsidRPr="008C63AE" w:rsidRDefault="00462024" w:rsidP="00462024">
            <w:pPr>
              <w:rPr>
                <w:sz w:val="22"/>
                <w:szCs w:val="22"/>
              </w:rPr>
            </w:pPr>
            <w:r w:rsidRPr="008C63AE">
              <w:rPr>
                <w:sz w:val="22"/>
                <w:szCs w:val="22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A4F5AA" w14:textId="77777777" w:rsidR="00462024" w:rsidRPr="008C63AE" w:rsidRDefault="00462024" w:rsidP="00462024">
            <w:pPr>
              <w:rPr>
                <w:sz w:val="22"/>
                <w:szCs w:val="22"/>
              </w:rPr>
            </w:pPr>
            <w:r w:rsidRPr="008C63AE">
              <w:rPr>
                <w:sz w:val="22"/>
                <w:szCs w:val="22"/>
              </w:rPr>
              <w:t>No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71405E" w14:textId="77777777" w:rsidR="00462024" w:rsidRPr="008C63AE" w:rsidRDefault="00462024" w:rsidP="00462024">
            <w:pPr>
              <w:rPr>
                <w:sz w:val="22"/>
                <w:szCs w:val="22"/>
              </w:rPr>
            </w:pPr>
            <w:r w:rsidRPr="008C63AE">
              <w:rPr>
                <w:sz w:val="22"/>
                <w:szCs w:val="22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BF262B" w14:textId="77777777" w:rsidR="00462024" w:rsidRPr="008C63AE" w:rsidRDefault="00462024" w:rsidP="00462024">
            <w:pPr>
              <w:rPr>
                <w:sz w:val="22"/>
                <w:szCs w:val="22"/>
              </w:rPr>
            </w:pPr>
            <w:r w:rsidRPr="008C63AE">
              <w:rPr>
                <w:sz w:val="22"/>
                <w:szCs w:val="22"/>
              </w:rPr>
              <w:t>No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283F85" w14:textId="77777777" w:rsidR="00462024" w:rsidRPr="008C63AE" w:rsidRDefault="00462024" w:rsidP="00462024">
            <w:pPr>
              <w:rPr>
                <w:sz w:val="22"/>
                <w:szCs w:val="22"/>
              </w:rPr>
            </w:pPr>
            <w:r w:rsidRPr="008C63AE">
              <w:rPr>
                <w:sz w:val="22"/>
                <w:szCs w:val="22"/>
              </w:rPr>
              <w:t>Yes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19D3EB" w14:textId="270165D6" w:rsidR="00462024" w:rsidRPr="008C63AE" w:rsidRDefault="00462024" w:rsidP="00462024">
            <w:pPr>
              <w:rPr>
                <w:sz w:val="22"/>
                <w:szCs w:val="22"/>
              </w:rPr>
            </w:pPr>
            <w:proofErr w:type="spellStart"/>
            <w:r w:rsidRPr="008C63AE">
              <w:rPr>
                <w:sz w:val="22"/>
                <w:szCs w:val="22"/>
              </w:rPr>
              <w:t>NA</w:t>
            </w:r>
            <w:r w:rsidR="00882382">
              <w:rPr>
                <w:sz w:val="22"/>
                <w:szCs w:val="22"/>
                <w:vertAlign w:val="superscript"/>
              </w:rPr>
              <w:t>c</w:t>
            </w:r>
            <w:proofErr w:type="spellEnd"/>
          </w:p>
        </w:tc>
      </w:tr>
      <w:tr w:rsidR="00462024" w:rsidRPr="008C63AE" w14:paraId="2089486F" w14:textId="77777777" w:rsidTr="005E1AC0">
        <w:trPr>
          <w:trHeight w:val="213"/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D45BAD" w14:textId="77777777" w:rsidR="00462024" w:rsidRPr="008C63AE" w:rsidRDefault="00462024" w:rsidP="00462024">
            <w:pPr>
              <w:rPr>
                <w:sz w:val="22"/>
                <w:szCs w:val="22"/>
              </w:rPr>
            </w:pPr>
            <w:r w:rsidRPr="008C63AE">
              <w:rPr>
                <w:sz w:val="22"/>
                <w:szCs w:val="22"/>
              </w:rPr>
              <w:t>Lange</w:t>
            </w:r>
            <w:r>
              <w:rPr>
                <w:sz w:val="22"/>
                <w:szCs w:val="22"/>
              </w:rPr>
              <w:t xml:space="preserve">         </w:t>
            </w:r>
            <w:r w:rsidRPr="008C63AE">
              <w:rPr>
                <w:sz w:val="22"/>
                <w:szCs w:val="22"/>
              </w:rPr>
              <w:t xml:space="preserve"> et al., 201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CDAB94" w14:textId="0DF56194" w:rsidR="00462024" w:rsidRPr="008C63AE" w:rsidRDefault="00E52575" w:rsidP="00462024">
            <w:pPr>
              <w:rPr>
                <w:sz w:val="22"/>
                <w:szCs w:val="22"/>
              </w:rPr>
            </w:pPr>
            <w:r w:rsidRPr="00E52575">
              <w:rPr>
                <w:sz w:val="22"/>
                <w:szCs w:val="22"/>
              </w:rPr>
              <w:t>No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3C1B4B" w14:textId="0A8C4A17" w:rsidR="00462024" w:rsidRPr="008C63AE" w:rsidRDefault="00CA6652" w:rsidP="0046202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EFCD83" w14:textId="407373F4" w:rsidR="00462024" w:rsidRPr="008C63AE" w:rsidRDefault="007C16F0" w:rsidP="0046202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ABD615" w14:textId="2AA5B571" w:rsidR="00462024" w:rsidRPr="008C63AE" w:rsidRDefault="007C16F0" w:rsidP="0046202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40C603" w14:textId="77777777" w:rsidR="00462024" w:rsidRPr="008C63AE" w:rsidRDefault="00462024" w:rsidP="00462024">
            <w:pPr>
              <w:rPr>
                <w:sz w:val="22"/>
                <w:szCs w:val="22"/>
              </w:rPr>
            </w:pPr>
            <w:r w:rsidRPr="008C63AE">
              <w:rPr>
                <w:sz w:val="22"/>
                <w:szCs w:val="22"/>
              </w:rPr>
              <w:t>No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F92786" w14:textId="77777777" w:rsidR="00462024" w:rsidRPr="008C63AE" w:rsidRDefault="00462024" w:rsidP="00462024">
            <w:pPr>
              <w:rPr>
                <w:sz w:val="22"/>
                <w:szCs w:val="22"/>
              </w:rPr>
            </w:pPr>
            <w:r w:rsidRPr="008C63AE">
              <w:rPr>
                <w:sz w:val="22"/>
                <w:szCs w:val="22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6E0FA1" w14:textId="77777777" w:rsidR="00462024" w:rsidRPr="008C63AE" w:rsidRDefault="00462024" w:rsidP="00462024">
            <w:pPr>
              <w:rPr>
                <w:sz w:val="22"/>
                <w:szCs w:val="22"/>
              </w:rPr>
            </w:pPr>
            <w:r w:rsidRPr="008C63AE">
              <w:rPr>
                <w:sz w:val="22"/>
                <w:szCs w:val="22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5A660F" w14:textId="77777777" w:rsidR="00462024" w:rsidRPr="008C63AE" w:rsidRDefault="00462024" w:rsidP="00462024">
            <w:pPr>
              <w:rPr>
                <w:sz w:val="22"/>
                <w:szCs w:val="22"/>
              </w:rPr>
            </w:pPr>
            <w:r w:rsidRPr="008C63AE">
              <w:rPr>
                <w:sz w:val="22"/>
                <w:szCs w:val="22"/>
              </w:rPr>
              <w:t>Yes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0A2DBC" w14:textId="23F2207D" w:rsidR="00462024" w:rsidRPr="008C63AE" w:rsidRDefault="00462024" w:rsidP="00462024">
            <w:pPr>
              <w:rPr>
                <w:sz w:val="22"/>
                <w:szCs w:val="22"/>
              </w:rPr>
            </w:pPr>
            <w:proofErr w:type="spellStart"/>
            <w:r w:rsidRPr="008C63AE">
              <w:rPr>
                <w:sz w:val="22"/>
                <w:szCs w:val="22"/>
              </w:rPr>
              <w:t>NA</w:t>
            </w:r>
            <w:r w:rsidR="00882382">
              <w:rPr>
                <w:sz w:val="22"/>
                <w:szCs w:val="22"/>
                <w:vertAlign w:val="superscript"/>
              </w:rPr>
              <w:t>c</w:t>
            </w:r>
            <w:proofErr w:type="spellEnd"/>
          </w:p>
        </w:tc>
      </w:tr>
      <w:tr w:rsidR="00462024" w:rsidRPr="008C63AE" w14:paraId="43AE6A5B" w14:textId="77777777" w:rsidTr="005E1AC0">
        <w:trPr>
          <w:trHeight w:val="213"/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AC9A92" w14:textId="77777777" w:rsidR="00462024" w:rsidRPr="008C63AE" w:rsidRDefault="00462024" w:rsidP="00462024">
            <w:pPr>
              <w:rPr>
                <w:sz w:val="22"/>
                <w:szCs w:val="22"/>
              </w:rPr>
            </w:pPr>
            <w:r w:rsidRPr="008C63AE">
              <w:rPr>
                <w:sz w:val="22"/>
                <w:szCs w:val="22"/>
              </w:rPr>
              <w:t xml:space="preserve">Gray </w:t>
            </w:r>
            <w:r>
              <w:rPr>
                <w:sz w:val="22"/>
                <w:szCs w:val="22"/>
              </w:rPr>
              <w:t xml:space="preserve">            </w:t>
            </w:r>
            <w:r w:rsidRPr="008C63AE">
              <w:rPr>
                <w:sz w:val="22"/>
                <w:szCs w:val="22"/>
              </w:rPr>
              <w:t>et al., 201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B2C17B" w14:textId="1F1184D1" w:rsidR="00462024" w:rsidRPr="008C63AE" w:rsidRDefault="00E52575" w:rsidP="00462024">
            <w:pPr>
              <w:rPr>
                <w:sz w:val="22"/>
                <w:szCs w:val="22"/>
              </w:rPr>
            </w:pPr>
            <w:r w:rsidRPr="00E52575">
              <w:rPr>
                <w:sz w:val="22"/>
                <w:szCs w:val="22"/>
              </w:rPr>
              <w:t>No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B581D8" w14:textId="77777777" w:rsidR="00462024" w:rsidRPr="008C63AE" w:rsidRDefault="00462024" w:rsidP="00462024">
            <w:pPr>
              <w:rPr>
                <w:sz w:val="22"/>
                <w:szCs w:val="22"/>
              </w:rPr>
            </w:pPr>
            <w:r w:rsidRPr="008C63AE">
              <w:rPr>
                <w:sz w:val="22"/>
                <w:szCs w:val="22"/>
              </w:rPr>
              <w:t>No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43268A" w14:textId="77777777" w:rsidR="00462024" w:rsidRPr="008C63AE" w:rsidRDefault="00462024" w:rsidP="00462024">
            <w:pPr>
              <w:rPr>
                <w:sz w:val="22"/>
                <w:szCs w:val="22"/>
              </w:rPr>
            </w:pPr>
            <w:r w:rsidRPr="008C63AE">
              <w:rPr>
                <w:sz w:val="22"/>
                <w:szCs w:val="22"/>
              </w:rPr>
              <w:t>No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2A6BB4" w14:textId="77777777" w:rsidR="00462024" w:rsidRPr="008C63AE" w:rsidRDefault="00462024" w:rsidP="00462024">
            <w:pPr>
              <w:rPr>
                <w:sz w:val="22"/>
                <w:szCs w:val="22"/>
              </w:rPr>
            </w:pPr>
            <w:r w:rsidRPr="008C63AE">
              <w:rPr>
                <w:sz w:val="22"/>
                <w:szCs w:val="22"/>
              </w:rPr>
              <w:t>No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729DA1" w14:textId="77777777" w:rsidR="00462024" w:rsidRPr="008C63AE" w:rsidRDefault="00462024" w:rsidP="00462024">
            <w:pPr>
              <w:rPr>
                <w:sz w:val="22"/>
                <w:szCs w:val="22"/>
              </w:rPr>
            </w:pPr>
            <w:r w:rsidRPr="008C63AE">
              <w:rPr>
                <w:sz w:val="22"/>
                <w:szCs w:val="22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15D6AC" w14:textId="77777777" w:rsidR="00462024" w:rsidRPr="008C63AE" w:rsidRDefault="00462024" w:rsidP="00462024">
            <w:pPr>
              <w:rPr>
                <w:sz w:val="22"/>
                <w:szCs w:val="22"/>
              </w:rPr>
            </w:pPr>
            <w:r w:rsidRPr="008C63AE">
              <w:rPr>
                <w:sz w:val="22"/>
                <w:szCs w:val="22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D94C44" w14:textId="77777777" w:rsidR="00462024" w:rsidRPr="008C63AE" w:rsidRDefault="00462024" w:rsidP="00462024">
            <w:pPr>
              <w:rPr>
                <w:sz w:val="22"/>
                <w:szCs w:val="22"/>
              </w:rPr>
            </w:pPr>
            <w:r w:rsidRPr="008C63AE">
              <w:rPr>
                <w:sz w:val="22"/>
                <w:szCs w:val="22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4FA6FE" w14:textId="77777777" w:rsidR="00462024" w:rsidRPr="008C63AE" w:rsidRDefault="00462024" w:rsidP="00462024">
            <w:pPr>
              <w:rPr>
                <w:sz w:val="22"/>
                <w:szCs w:val="22"/>
              </w:rPr>
            </w:pPr>
            <w:r w:rsidRPr="008C63AE">
              <w:rPr>
                <w:sz w:val="22"/>
                <w:szCs w:val="22"/>
              </w:rPr>
              <w:t>Yes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C63364" w14:textId="7F15792E" w:rsidR="00462024" w:rsidRPr="008C63AE" w:rsidRDefault="00462024" w:rsidP="00462024">
            <w:pPr>
              <w:rPr>
                <w:sz w:val="22"/>
                <w:szCs w:val="22"/>
              </w:rPr>
            </w:pPr>
            <w:proofErr w:type="spellStart"/>
            <w:r w:rsidRPr="008C63AE">
              <w:rPr>
                <w:sz w:val="22"/>
                <w:szCs w:val="22"/>
              </w:rPr>
              <w:t>NA</w:t>
            </w:r>
            <w:r w:rsidR="00882382">
              <w:rPr>
                <w:sz w:val="22"/>
                <w:szCs w:val="22"/>
                <w:vertAlign w:val="superscript"/>
              </w:rPr>
              <w:t>c</w:t>
            </w:r>
            <w:proofErr w:type="spellEnd"/>
          </w:p>
        </w:tc>
      </w:tr>
      <w:tr w:rsidR="00462024" w:rsidRPr="008C63AE" w14:paraId="3C330C90" w14:textId="77777777" w:rsidTr="005E1AC0">
        <w:trPr>
          <w:trHeight w:val="213"/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32F59C" w14:textId="77777777" w:rsidR="00462024" w:rsidRPr="008C63AE" w:rsidRDefault="00462024" w:rsidP="00462024">
            <w:pPr>
              <w:rPr>
                <w:sz w:val="22"/>
                <w:szCs w:val="22"/>
              </w:rPr>
            </w:pPr>
            <w:r w:rsidRPr="008C63AE">
              <w:rPr>
                <w:sz w:val="22"/>
                <w:szCs w:val="22"/>
              </w:rPr>
              <w:t xml:space="preserve">Nicely </w:t>
            </w:r>
            <w:r>
              <w:rPr>
                <w:sz w:val="22"/>
                <w:szCs w:val="22"/>
              </w:rPr>
              <w:t xml:space="preserve">         </w:t>
            </w:r>
            <w:r w:rsidRPr="008C63AE">
              <w:rPr>
                <w:sz w:val="22"/>
                <w:szCs w:val="22"/>
              </w:rPr>
              <w:t>et al., 201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051F43" w14:textId="458E027B" w:rsidR="00462024" w:rsidRPr="008C63AE" w:rsidRDefault="00E52575" w:rsidP="00462024">
            <w:pPr>
              <w:rPr>
                <w:sz w:val="22"/>
                <w:szCs w:val="22"/>
              </w:rPr>
            </w:pPr>
            <w:r w:rsidRPr="00E52575">
              <w:rPr>
                <w:sz w:val="22"/>
                <w:szCs w:val="22"/>
              </w:rPr>
              <w:t>No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8D3304" w14:textId="77777777" w:rsidR="00462024" w:rsidRPr="008C63AE" w:rsidRDefault="00462024" w:rsidP="00462024">
            <w:pPr>
              <w:rPr>
                <w:sz w:val="22"/>
                <w:szCs w:val="22"/>
              </w:rPr>
            </w:pPr>
            <w:r w:rsidRPr="008C63AE">
              <w:rPr>
                <w:sz w:val="22"/>
                <w:szCs w:val="22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EB0CF3" w14:textId="77777777" w:rsidR="00462024" w:rsidRPr="008C63AE" w:rsidRDefault="00462024" w:rsidP="00462024">
            <w:pPr>
              <w:rPr>
                <w:sz w:val="22"/>
                <w:szCs w:val="22"/>
              </w:rPr>
            </w:pPr>
            <w:r w:rsidRPr="008C63AE">
              <w:rPr>
                <w:sz w:val="22"/>
                <w:szCs w:val="22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5CA0B8" w14:textId="77777777" w:rsidR="00462024" w:rsidRPr="008C63AE" w:rsidRDefault="00462024" w:rsidP="00462024">
            <w:pPr>
              <w:rPr>
                <w:sz w:val="22"/>
                <w:szCs w:val="22"/>
              </w:rPr>
            </w:pPr>
            <w:r w:rsidRPr="008C63AE">
              <w:rPr>
                <w:sz w:val="22"/>
                <w:szCs w:val="22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8E6F8A" w14:textId="77777777" w:rsidR="00462024" w:rsidRPr="008C63AE" w:rsidRDefault="00462024" w:rsidP="00462024">
            <w:pPr>
              <w:rPr>
                <w:sz w:val="22"/>
                <w:szCs w:val="22"/>
              </w:rPr>
            </w:pPr>
            <w:r w:rsidRPr="008C63AE">
              <w:rPr>
                <w:sz w:val="22"/>
                <w:szCs w:val="22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59B98E" w14:textId="77777777" w:rsidR="00462024" w:rsidRPr="008C63AE" w:rsidRDefault="00462024" w:rsidP="00462024">
            <w:pPr>
              <w:rPr>
                <w:sz w:val="22"/>
                <w:szCs w:val="22"/>
              </w:rPr>
            </w:pPr>
            <w:r w:rsidRPr="008C63AE">
              <w:rPr>
                <w:sz w:val="22"/>
                <w:szCs w:val="22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304DCF" w14:textId="77777777" w:rsidR="00462024" w:rsidRPr="008C63AE" w:rsidRDefault="00462024" w:rsidP="00462024">
            <w:pPr>
              <w:rPr>
                <w:sz w:val="22"/>
                <w:szCs w:val="22"/>
              </w:rPr>
            </w:pPr>
            <w:r w:rsidRPr="008C63AE">
              <w:rPr>
                <w:sz w:val="22"/>
                <w:szCs w:val="22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25D424" w14:textId="77777777" w:rsidR="00462024" w:rsidRPr="008C63AE" w:rsidRDefault="00462024" w:rsidP="00462024">
            <w:pPr>
              <w:rPr>
                <w:sz w:val="22"/>
                <w:szCs w:val="22"/>
              </w:rPr>
            </w:pPr>
            <w:r w:rsidRPr="008C63AE">
              <w:rPr>
                <w:sz w:val="22"/>
                <w:szCs w:val="22"/>
              </w:rPr>
              <w:t>Yes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485008" w14:textId="4C844E00" w:rsidR="00462024" w:rsidRPr="008C63AE" w:rsidRDefault="00462024" w:rsidP="00462024">
            <w:pPr>
              <w:rPr>
                <w:sz w:val="22"/>
                <w:szCs w:val="22"/>
              </w:rPr>
            </w:pPr>
            <w:proofErr w:type="spellStart"/>
            <w:r w:rsidRPr="008C63AE">
              <w:rPr>
                <w:sz w:val="22"/>
                <w:szCs w:val="22"/>
              </w:rPr>
              <w:t>NA</w:t>
            </w:r>
            <w:r w:rsidR="00882382">
              <w:rPr>
                <w:sz w:val="22"/>
                <w:szCs w:val="22"/>
                <w:vertAlign w:val="superscript"/>
              </w:rPr>
              <w:t>c</w:t>
            </w:r>
            <w:proofErr w:type="spellEnd"/>
          </w:p>
        </w:tc>
      </w:tr>
    </w:tbl>
    <w:p w14:paraId="43DEA503" w14:textId="566685D1" w:rsidR="008C63AE" w:rsidRDefault="008C63AE" w:rsidP="008C63AE">
      <w:pPr>
        <w:jc w:val="center"/>
        <w:rPr>
          <w:b/>
          <w:bCs/>
        </w:rPr>
      </w:pPr>
    </w:p>
    <w:p w14:paraId="57CB0549" w14:textId="77777777" w:rsidR="008F3C82" w:rsidRDefault="008C63AE">
      <w:r w:rsidRPr="00491453">
        <w:rPr>
          <w:b/>
          <w:bCs/>
        </w:rPr>
        <w:t>Table S1.</w:t>
      </w:r>
      <w:r>
        <w:t xml:space="preserve"> </w:t>
      </w:r>
      <w:r w:rsidRPr="008C63AE">
        <w:rPr>
          <w:vertAlign w:val="superscript"/>
        </w:rPr>
        <w:t>a</w:t>
      </w:r>
      <w:r>
        <w:t xml:space="preserve"> – </w:t>
      </w:r>
      <w:r w:rsidR="00491453">
        <w:t>Adequacy of s</w:t>
      </w:r>
      <w:r w:rsidR="008B0012">
        <w:t xml:space="preserve">ample size was measured using the following equation: </w:t>
      </w:r>
      <w:r w:rsidR="00491453">
        <w:t>n=Z2p(1-p)/d2 (n – sample size; Z – standard normal distribution at a desired confidence interval; p – expected prevalence or proportion; d – precision, corresponding to effect size)</w:t>
      </w:r>
      <w:r w:rsidR="008B0012">
        <w:t>.</w:t>
      </w:r>
    </w:p>
    <w:p w14:paraId="2EBAF08D" w14:textId="02507178" w:rsidR="0013382D" w:rsidRDefault="008B0012" w:rsidP="008F3C82">
      <w:r>
        <w:rPr>
          <w:vertAlign w:val="superscript"/>
        </w:rPr>
        <w:t>b</w:t>
      </w:r>
      <w:r>
        <w:t xml:space="preserve"> – </w:t>
      </w:r>
      <w:r w:rsidR="005C39CE">
        <w:t xml:space="preserve">Publications were ranked </w:t>
      </w:r>
      <w:r w:rsidR="00BC43A8">
        <w:t>as not meeting item 4 criteria</w:t>
      </w:r>
      <w:r w:rsidR="005C39CE">
        <w:t xml:space="preserve"> if they were missing information on participant ethnicity</w:t>
      </w:r>
      <w:r w:rsidR="00491453">
        <w:t>.</w:t>
      </w:r>
    </w:p>
    <w:p w14:paraId="49E5FB90" w14:textId="412AA9D4" w:rsidR="008F3C82" w:rsidRDefault="0013382D" w:rsidP="008F3C82">
      <w:r>
        <w:rPr>
          <w:vertAlign w:val="superscript"/>
        </w:rPr>
        <w:t>c</w:t>
      </w:r>
      <w:r w:rsidR="008F3C82">
        <w:t xml:space="preserve"> – Response rate was not applicable for retrospective chart reviews.</w:t>
      </w:r>
    </w:p>
    <w:p w14:paraId="7E3171C1" w14:textId="77777777" w:rsidR="008F3C82" w:rsidRDefault="008F3C82"/>
    <w:p w14:paraId="7FE70623" w14:textId="57E2C03B" w:rsidR="00635986" w:rsidRDefault="008C63AE">
      <w:r>
        <w:t xml:space="preserve">[Abbreviations: </w:t>
      </w:r>
      <w:r w:rsidR="005E1AC0">
        <w:t xml:space="preserve">CA – Critical Appraisal; </w:t>
      </w:r>
      <w:r w:rsidR="008B0012">
        <w:t xml:space="preserve">JBI – Joanna Briggs Institute; </w:t>
      </w:r>
      <w:r>
        <w:t>NA – Not Applicable</w:t>
      </w:r>
    </w:p>
    <w:p w14:paraId="37C714A8" w14:textId="77777777" w:rsidR="004418EB" w:rsidRDefault="004418EB">
      <w:pPr>
        <w:sectPr w:rsidR="004418EB" w:rsidSect="007C4135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4D8223DB" w14:textId="1C261BFE" w:rsidR="004418EB" w:rsidRDefault="004418EB" w:rsidP="001B2951">
      <w:pPr>
        <w:jc w:val="both"/>
        <w:sectPr w:rsidR="004418EB" w:rsidSect="004418EB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4418EB">
        <w:rPr>
          <w:noProof/>
        </w:rPr>
        <w:lastRenderedPageBreak/>
        <w:t xml:space="preserve"> </w:t>
      </w:r>
      <w:r w:rsidR="00862501">
        <w:rPr>
          <w:noProof/>
        </w:rPr>
        <w:drawing>
          <wp:inline distT="0" distB="0" distL="0" distR="0" wp14:anchorId="6A076EDB" wp14:editId="46BB57DA">
            <wp:extent cx="5611769" cy="5370688"/>
            <wp:effectExtent l="0" t="0" r="8255" b="1905"/>
            <wp:docPr id="192754095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8813" cy="53774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1B2951" w:rsidRPr="001B2951">
        <w:rPr>
          <w:b/>
          <w:bCs/>
          <w:noProof/>
        </w:rPr>
        <w:t xml:space="preserve">Figure S1. </w:t>
      </w:r>
      <w:r w:rsidR="001B2951">
        <w:rPr>
          <w:noProof/>
        </w:rPr>
        <w:t>A contour-enhanced funnel plot depicting autism diagnostic prevalence rates in studies with ARFID groups (k=18). Light and dark grey regions correspond to p=0.1-0.05 and p=0.5-0.01 respectively, with the white region corresponding to p&gt;0.1. The extensive representation of publication effect sizes lying outside of the dark grey regions suggests a high likelihood of publication bias.</w:t>
      </w:r>
    </w:p>
    <w:p w14:paraId="28BF788D" w14:textId="6B7047DF" w:rsidR="00770635" w:rsidRDefault="00770635"/>
    <w:tbl>
      <w:tblPr>
        <w:tblW w:w="15516" w:type="dxa"/>
        <w:tblInd w:w="-709" w:type="dxa"/>
        <w:tblLook w:val="04A0" w:firstRow="1" w:lastRow="0" w:firstColumn="1" w:lastColumn="0" w:noHBand="0" w:noVBand="1"/>
      </w:tblPr>
      <w:tblGrid>
        <w:gridCol w:w="1418"/>
        <w:gridCol w:w="2508"/>
        <w:gridCol w:w="1110"/>
        <w:gridCol w:w="1232"/>
        <w:gridCol w:w="2009"/>
        <w:gridCol w:w="1271"/>
        <w:gridCol w:w="1739"/>
        <w:gridCol w:w="1739"/>
        <w:gridCol w:w="1219"/>
        <w:gridCol w:w="1271"/>
      </w:tblGrid>
      <w:tr w:rsidR="003E638B" w:rsidRPr="00770635" w14:paraId="340EFBEF" w14:textId="77777777" w:rsidTr="00C506C5">
        <w:trPr>
          <w:trHeight w:val="307"/>
        </w:trPr>
        <w:tc>
          <w:tcPr>
            <w:tcW w:w="15516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DCF0CF" w14:textId="2115997E" w:rsidR="003E638B" w:rsidRPr="00770635" w:rsidRDefault="00650B3C" w:rsidP="003702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able S2.</w:t>
            </w:r>
            <w:r w:rsidR="0031665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Results of</w:t>
            </w:r>
            <w:r w:rsidR="001D78A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r w:rsidR="00484E3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univariate</w:t>
            </w:r>
            <w:r w:rsidR="007D004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and multivariate</w:t>
            </w:r>
            <w:r w:rsidR="00484E3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mixed-effects meta-regression models </w:t>
            </w:r>
            <w:r w:rsidR="003702D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or all ARFID publications (k=18)</w:t>
            </w:r>
          </w:p>
        </w:tc>
      </w:tr>
      <w:tr w:rsidR="00770635" w:rsidRPr="00770635" w14:paraId="2C4864D8" w14:textId="77777777" w:rsidTr="00C506C5">
        <w:trPr>
          <w:trHeight w:val="307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31DC4B" w14:textId="77777777" w:rsidR="00770635" w:rsidRPr="00770635" w:rsidRDefault="00770635" w:rsidP="00770635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7063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actor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DD1F68" w14:textId="77777777" w:rsidR="00770635" w:rsidRPr="00770635" w:rsidRDefault="00770635" w:rsidP="00770635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0AC3DB" w14:textId="77777777" w:rsidR="00770635" w:rsidRPr="00770635" w:rsidRDefault="00770635" w:rsidP="00291F1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7063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o. of Studies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0871C4" w14:textId="77777777" w:rsidR="00770635" w:rsidRPr="00770635" w:rsidRDefault="00770635" w:rsidP="00291F1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7063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efficient Estimate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013170" w14:textId="77777777" w:rsidR="00770635" w:rsidRPr="00770635" w:rsidRDefault="00770635" w:rsidP="00291F1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7063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I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D2693C" w14:textId="77777777" w:rsidR="00770635" w:rsidRPr="00770635" w:rsidRDefault="00770635" w:rsidP="00291F1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7063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Model p 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1BEA95" w14:textId="1557B7A8" w:rsidR="00770635" w:rsidRPr="00770635" w:rsidRDefault="00770635" w:rsidP="00291F1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7063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au</w:t>
            </w:r>
            <w:r w:rsidRPr="0077063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t>2</w:t>
            </w:r>
            <w:r w:rsidRPr="0077063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Residual Heterogeneity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030A0E" w14:textId="104DD7AD" w:rsidR="00770635" w:rsidRPr="00770635" w:rsidRDefault="00770635" w:rsidP="00291F1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7063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</w:t>
            </w:r>
            <w:r w:rsidRPr="0077063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t>2</w:t>
            </w:r>
            <w:r w:rsidRPr="0077063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Residual Heterogeneity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A59035" w14:textId="77777777" w:rsidR="00770635" w:rsidRPr="00770635" w:rsidRDefault="00770635" w:rsidP="00291F1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7063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RT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9A01EB" w14:textId="77777777" w:rsidR="00770635" w:rsidRPr="00770635" w:rsidRDefault="00770635" w:rsidP="00770635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7063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RT p</w:t>
            </w:r>
          </w:p>
        </w:tc>
      </w:tr>
      <w:tr w:rsidR="00770635" w:rsidRPr="00770635" w14:paraId="2CF90AF6" w14:textId="77777777" w:rsidTr="00C506C5">
        <w:trPr>
          <w:trHeight w:val="307"/>
        </w:trPr>
        <w:tc>
          <w:tcPr>
            <w:tcW w:w="39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518F74" w14:textId="77777777" w:rsidR="00770635" w:rsidRPr="00770635" w:rsidRDefault="00770635" w:rsidP="009E06E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706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ate of Publication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F93EF2" w14:textId="77777777" w:rsidR="00770635" w:rsidRPr="00770635" w:rsidRDefault="00770635" w:rsidP="00291F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706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8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F06950" w14:textId="77777777" w:rsidR="00770635" w:rsidRPr="00770635" w:rsidRDefault="00770635" w:rsidP="00291F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706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193</w:t>
            </w:r>
          </w:p>
        </w:tc>
        <w:tc>
          <w:tcPr>
            <w:tcW w:w="2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04D9A9" w14:textId="77777777" w:rsidR="00770635" w:rsidRPr="00770635" w:rsidRDefault="00770635" w:rsidP="00291F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706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[-0.1782, 0.4168]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1EF9B1" w14:textId="77777777" w:rsidR="00770635" w:rsidRPr="00770635" w:rsidRDefault="00770635" w:rsidP="00291F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706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4318</w:t>
            </w:r>
          </w:p>
        </w:tc>
        <w:tc>
          <w:tcPr>
            <w:tcW w:w="17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5DD837" w14:textId="3F79D18C" w:rsidR="00770635" w:rsidRPr="00770635" w:rsidRDefault="00770635" w:rsidP="00291F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706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.056</w:t>
            </w:r>
            <w:r w:rsidR="00D7139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7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3C7272" w14:textId="77777777" w:rsidR="00770635" w:rsidRPr="00770635" w:rsidRDefault="00770635" w:rsidP="00291F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706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6.12%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FF6FA8" w14:textId="77777777" w:rsidR="00770635" w:rsidRPr="00770635" w:rsidRDefault="00770635" w:rsidP="00291F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706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81.1927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6B5DC4" w14:textId="3500FDDD" w:rsidR="00770635" w:rsidRPr="00770635" w:rsidRDefault="00770635" w:rsidP="0077063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706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0.0001</w:t>
            </w:r>
            <w:r w:rsidR="000678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***</w:t>
            </w:r>
          </w:p>
        </w:tc>
      </w:tr>
      <w:tr w:rsidR="00770635" w:rsidRPr="00770635" w14:paraId="4237DAE5" w14:textId="77777777" w:rsidTr="00C506C5">
        <w:trPr>
          <w:trHeight w:val="307"/>
        </w:trPr>
        <w:tc>
          <w:tcPr>
            <w:tcW w:w="39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264247" w14:textId="77777777" w:rsidR="00770635" w:rsidRPr="00770635" w:rsidRDefault="00770635" w:rsidP="009E06E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706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tudy Environment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C97F7F" w14:textId="77777777" w:rsidR="00770635" w:rsidRPr="00770635" w:rsidRDefault="00770635" w:rsidP="00291F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706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8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2D25F1" w14:textId="0A98BA1A" w:rsidR="00770635" w:rsidRPr="00770635" w:rsidRDefault="00770635" w:rsidP="00291F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706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</w:t>
            </w:r>
            <w:r w:rsidR="00D953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6646</w:t>
            </w:r>
          </w:p>
        </w:tc>
        <w:tc>
          <w:tcPr>
            <w:tcW w:w="2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1583A9" w14:textId="1FEBA581" w:rsidR="00770635" w:rsidRPr="00770635" w:rsidRDefault="00770635" w:rsidP="00291F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706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[-</w:t>
            </w:r>
            <w:r w:rsidR="00D953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.8784</w:t>
            </w:r>
            <w:r w:rsidRPr="007706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, </w:t>
            </w:r>
            <w:r w:rsidR="00D953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5492</w:t>
            </w:r>
            <w:r w:rsidRPr="007706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]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68E700" w14:textId="22FF1951" w:rsidR="00770635" w:rsidRPr="00770635" w:rsidRDefault="00770635" w:rsidP="00291F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706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</w:t>
            </w:r>
            <w:r w:rsidR="00D953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405</w:t>
            </w:r>
          </w:p>
        </w:tc>
        <w:tc>
          <w:tcPr>
            <w:tcW w:w="17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72C789" w14:textId="2E9AB6AA" w:rsidR="00770635" w:rsidRPr="00770635" w:rsidRDefault="00D953D2" w:rsidP="00291F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8726</w:t>
            </w:r>
          </w:p>
        </w:tc>
        <w:tc>
          <w:tcPr>
            <w:tcW w:w="17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5DB920" w14:textId="352E7E9F" w:rsidR="00770635" w:rsidRPr="00770635" w:rsidRDefault="00770635" w:rsidP="00291F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706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6.</w:t>
            </w:r>
            <w:r w:rsidR="00D953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5</w:t>
            </w:r>
            <w:r w:rsidRPr="007706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%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93B8C0" w14:textId="0B97A0F0" w:rsidR="00770635" w:rsidRPr="00770635" w:rsidRDefault="00D953D2" w:rsidP="00291F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69.202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23531B" w14:textId="6DA97AA0" w:rsidR="00770635" w:rsidRPr="00770635" w:rsidRDefault="00770635" w:rsidP="0077063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706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0.0001</w:t>
            </w:r>
            <w:r w:rsidR="000678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***</w:t>
            </w:r>
          </w:p>
        </w:tc>
      </w:tr>
      <w:tr w:rsidR="00770635" w:rsidRPr="00770635" w14:paraId="0412DDD9" w14:textId="77777777" w:rsidTr="00C506C5">
        <w:trPr>
          <w:trHeight w:val="307"/>
        </w:trPr>
        <w:tc>
          <w:tcPr>
            <w:tcW w:w="39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D563D9" w14:textId="77777777" w:rsidR="00770635" w:rsidRPr="00770635" w:rsidRDefault="00770635" w:rsidP="009E06E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706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ethod of ARFID Diagnosis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6461CF" w14:textId="77777777" w:rsidR="00770635" w:rsidRPr="00770635" w:rsidRDefault="00770635" w:rsidP="00291F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706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8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092449" w14:textId="7426D5C5" w:rsidR="00770635" w:rsidRPr="00770635" w:rsidRDefault="00770635" w:rsidP="00291F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706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1.</w:t>
            </w:r>
            <w:r w:rsidR="00D953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046</w:t>
            </w:r>
          </w:p>
        </w:tc>
        <w:tc>
          <w:tcPr>
            <w:tcW w:w="2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C1AF15" w14:textId="2E11B759" w:rsidR="00770635" w:rsidRPr="00770635" w:rsidRDefault="00770635" w:rsidP="00291F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706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[-</w:t>
            </w:r>
            <w:r w:rsidR="00D953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.0928</w:t>
            </w:r>
            <w:r w:rsidRPr="007706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, </w:t>
            </w:r>
            <w:r w:rsidR="00D953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4835</w:t>
            </w:r>
            <w:r w:rsidRPr="007706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]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6672B3" w14:textId="680D2F57" w:rsidR="00770635" w:rsidRPr="00770635" w:rsidRDefault="00770635" w:rsidP="00291F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706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</w:t>
            </w:r>
            <w:r w:rsidR="00D953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  <w:r w:rsidRPr="007706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  <w:r w:rsidR="00D953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7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4B0E19" w14:textId="31573C55" w:rsidR="00770635" w:rsidRPr="00770635" w:rsidRDefault="00770635" w:rsidP="00291F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706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</w:t>
            </w:r>
            <w:r w:rsidR="00D953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784</w:t>
            </w:r>
          </w:p>
        </w:tc>
        <w:tc>
          <w:tcPr>
            <w:tcW w:w="17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68C373" w14:textId="3CCA9436" w:rsidR="00770635" w:rsidRPr="00770635" w:rsidRDefault="00770635" w:rsidP="00291F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706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</w:t>
            </w:r>
            <w:r w:rsidR="00D953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</w:t>
            </w:r>
            <w:r w:rsidRPr="007706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  <w:r w:rsidR="00D953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6</w:t>
            </w:r>
            <w:r w:rsidRPr="007706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%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1F01F8" w14:textId="734DC333" w:rsidR="00770635" w:rsidRPr="00770635" w:rsidRDefault="00770635" w:rsidP="00291F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706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7</w:t>
            </w:r>
            <w:r w:rsidR="00D953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</w:t>
            </w:r>
            <w:r w:rsidRPr="007706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1</w:t>
            </w:r>
            <w:r w:rsidR="00D953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47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9B7636" w14:textId="08F93032" w:rsidR="00770635" w:rsidRPr="00770635" w:rsidRDefault="00770635" w:rsidP="0077063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706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0.0001</w:t>
            </w:r>
            <w:r w:rsidR="000678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***</w:t>
            </w:r>
          </w:p>
        </w:tc>
      </w:tr>
      <w:tr w:rsidR="00C506C5" w:rsidRPr="00770635" w14:paraId="1D8D8249" w14:textId="77777777" w:rsidTr="00C506C5">
        <w:trPr>
          <w:trHeight w:val="307"/>
        </w:trPr>
        <w:tc>
          <w:tcPr>
            <w:tcW w:w="39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D57458" w14:textId="1F62AD47" w:rsidR="00C506C5" w:rsidRPr="00C7194D" w:rsidRDefault="00C506C5" w:rsidP="00C506C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</w:pPr>
            <w:r w:rsidRPr="007706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Method of Autism </w:t>
            </w:r>
            <w:proofErr w:type="spellStart"/>
            <w:r w:rsidRPr="007706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iagnosis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t>a</w:t>
            </w:r>
            <w:proofErr w:type="spellEnd"/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DD3BBF" w14:textId="77777777" w:rsidR="00C506C5" w:rsidRPr="00770635" w:rsidRDefault="00C506C5" w:rsidP="00C506C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706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7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49D7D2" w14:textId="51A4C962" w:rsidR="00C506C5" w:rsidRPr="00770635" w:rsidRDefault="00C506C5" w:rsidP="00C506C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/A</w:t>
            </w:r>
          </w:p>
        </w:tc>
        <w:tc>
          <w:tcPr>
            <w:tcW w:w="2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E94711" w14:textId="031EAA37" w:rsidR="00C506C5" w:rsidRPr="00770635" w:rsidRDefault="00C506C5" w:rsidP="00C506C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/A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581E5B" w14:textId="7B53E7BB" w:rsidR="00C506C5" w:rsidRPr="00770635" w:rsidRDefault="00C506C5" w:rsidP="00C506C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/A</w:t>
            </w:r>
          </w:p>
        </w:tc>
        <w:tc>
          <w:tcPr>
            <w:tcW w:w="17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917854" w14:textId="5C8A9DD6" w:rsidR="00C506C5" w:rsidRPr="00770635" w:rsidRDefault="00C506C5" w:rsidP="00C506C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/A</w:t>
            </w:r>
          </w:p>
        </w:tc>
        <w:tc>
          <w:tcPr>
            <w:tcW w:w="17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C1FE51" w14:textId="5BFAAAAD" w:rsidR="00C506C5" w:rsidRPr="00770635" w:rsidRDefault="00C506C5" w:rsidP="00C506C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/A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462E0F" w14:textId="086ACF14" w:rsidR="00C506C5" w:rsidRPr="00770635" w:rsidRDefault="00C506C5" w:rsidP="00C506C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/A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61DDFA" w14:textId="011A7B8A" w:rsidR="00C506C5" w:rsidRPr="00770635" w:rsidRDefault="00C506C5" w:rsidP="00C506C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/A</w:t>
            </w:r>
          </w:p>
        </w:tc>
      </w:tr>
      <w:tr w:rsidR="00770635" w:rsidRPr="00770635" w14:paraId="2956423D" w14:textId="77777777" w:rsidTr="00C506C5">
        <w:trPr>
          <w:trHeight w:val="307"/>
        </w:trPr>
        <w:tc>
          <w:tcPr>
            <w:tcW w:w="39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CBE26A" w14:textId="77777777" w:rsidR="00770635" w:rsidRPr="00770635" w:rsidRDefault="00770635" w:rsidP="009E06E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706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RFID Sample Size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B9E9AE" w14:textId="77777777" w:rsidR="00770635" w:rsidRPr="00770635" w:rsidRDefault="00770635" w:rsidP="00291F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706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8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4684A4" w14:textId="77777777" w:rsidR="00770635" w:rsidRPr="00770635" w:rsidRDefault="00770635" w:rsidP="00291F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706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41</w:t>
            </w:r>
          </w:p>
        </w:tc>
        <w:tc>
          <w:tcPr>
            <w:tcW w:w="2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5B458C" w14:textId="77777777" w:rsidR="00770635" w:rsidRPr="00770635" w:rsidRDefault="00770635" w:rsidP="00291F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706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[-0.0030, 0.0112]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87C7A7" w14:textId="77777777" w:rsidR="00770635" w:rsidRPr="00770635" w:rsidRDefault="00770635" w:rsidP="00291F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706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552</w:t>
            </w:r>
          </w:p>
        </w:tc>
        <w:tc>
          <w:tcPr>
            <w:tcW w:w="17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032990" w14:textId="77777777" w:rsidR="00770635" w:rsidRPr="00770635" w:rsidRDefault="00770635" w:rsidP="00291F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706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4081</w:t>
            </w:r>
          </w:p>
        </w:tc>
        <w:tc>
          <w:tcPr>
            <w:tcW w:w="17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5E2F42" w14:textId="77777777" w:rsidR="00770635" w:rsidRPr="00770635" w:rsidRDefault="00770635" w:rsidP="00291F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706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5.97%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47EECA" w14:textId="77777777" w:rsidR="00770635" w:rsidRPr="00770635" w:rsidRDefault="00770635" w:rsidP="00291F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706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21.0649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A07FDD" w14:textId="176E9D12" w:rsidR="00770635" w:rsidRPr="00770635" w:rsidRDefault="00770635" w:rsidP="0077063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706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0.0001</w:t>
            </w:r>
            <w:r w:rsidR="000678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***</w:t>
            </w:r>
          </w:p>
        </w:tc>
      </w:tr>
      <w:tr w:rsidR="00770635" w:rsidRPr="00770635" w14:paraId="31B071D3" w14:textId="77777777" w:rsidTr="00C506C5">
        <w:trPr>
          <w:trHeight w:val="307"/>
        </w:trPr>
        <w:tc>
          <w:tcPr>
            <w:tcW w:w="39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37E8DC" w14:textId="77777777" w:rsidR="00770635" w:rsidRPr="00770635" w:rsidRDefault="00770635" w:rsidP="009E06E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706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otal Study Sample Size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ED43CC" w14:textId="77777777" w:rsidR="00770635" w:rsidRPr="00770635" w:rsidRDefault="00770635" w:rsidP="00291F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706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8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4EB6F5" w14:textId="77777777" w:rsidR="00770635" w:rsidRPr="00770635" w:rsidRDefault="00770635" w:rsidP="00291F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706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0.0002</w:t>
            </w:r>
          </w:p>
        </w:tc>
        <w:tc>
          <w:tcPr>
            <w:tcW w:w="2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CDCAA3" w14:textId="77777777" w:rsidR="00770635" w:rsidRPr="00770635" w:rsidRDefault="00770635" w:rsidP="00291F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706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[-0.0010, 0.0007]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E3D650" w14:textId="77777777" w:rsidR="00770635" w:rsidRPr="00770635" w:rsidRDefault="00770635" w:rsidP="00291F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706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7063</w:t>
            </w:r>
          </w:p>
        </w:tc>
        <w:tc>
          <w:tcPr>
            <w:tcW w:w="17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A181B9" w14:textId="77777777" w:rsidR="00770635" w:rsidRPr="00770635" w:rsidRDefault="00770635" w:rsidP="00291F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706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.1204</w:t>
            </w:r>
          </w:p>
        </w:tc>
        <w:tc>
          <w:tcPr>
            <w:tcW w:w="17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FA54B2" w14:textId="77777777" w:rsidR="00770635" w:rsidRPr="00770635" w:rsidRDefault="00770635" w:rsidP="00291F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706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6.53%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901D3C" w14:textId="77777777" w:rsidR="00770635" w:rsidRPr="00770635" w:rsidRDefault="00770635" w:rsidP="00291F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706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17.2137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BE6834" w14:textId="359EAE79" w:rsidR="00770635" w:rsidRPr="00770635" w:rsidRDefault="00770635" w:rsidP="0077063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706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0.0001</w:t>
            </w:r>
            <w:r w:rsidR="000678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***</w:t>
            </w:r>
          </w:p>
        </w:tc>
      </w:tr>
      <w:tr w:rsidR="00770635" w:rsidRPr="00770635" w14:paraId="6822B7B0" w14:textId="77777777" w:rsidTr="00C506C5">
        <w:trPr>
          <w:trHeight w:val="307"/>
        </w:trPr>
        <w:tc>
          <w:tcPr>
            <w:tcW w:w="39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0B8ACF" w14:textId="5CEA96A4" w:rsidR="00770635" w:rsidRPr="00770635" w:rsidRDefault="00803584" w:rsidP="009E06E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ender</w:t>
            </w:r>
            <w:r w:rsidR="00770635" w:rsidRPr="007706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(% Male)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D91B44" w14:textId="77777777" w:rsidR="00770635" w:rsidRPr="00770635" w:rsidRDefault="00770635" w:rsidP="00291F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706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6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F7C10A" w14:textId="77777777" w:rsidR="00770635" w:rsidRPr="00770635" w:rsidRDefault="00770635" w:rsidP="00291F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706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483</w:t>
            </w:r>
          </w:p>
        </w:tc>
        <w:tc>
          <w:tcPr>
            <w:tcW w:w="2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B58575" w14:textId="77777777" w:rsidR="00770635" w:rsidRPr="00770635" w:rsidRDefault="00770635" w:rsidP="00291F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706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[0.0200, 0.0767]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CDB7C4" w14:textId="28E8E34F" w:rsidR="00770635" w:rsidRPr="00770635" w:rsidRDefault="00770635" w:rsidP="00291F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706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08</w:t>
            </w:r>
            <w:r w:rsidR="008146A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***</w:t>
            </w:r>
          </w:p>
        </w:tc>
        <w:tc>
          <w:tcPr>
            <w:tcW w:w="17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0FA12A" w14:textId="77777777" w:rsidR="00770635" w:rsidRPr="00770635" w:rsidRDefault="00770635" w:rsidP="00291F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706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0888</w:t>
            </w:r>
          </w:p>
        </w:tc>
        <w:tc>
          <w:tcPr>
            <w:tcW w:w="17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A67C43" w14:textId="77777777" w:rsidR="00770635" w:rsidRPr="00770635" w:rsidRDefault="00770635" w:rsidP="00291F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706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3.69%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F9CC10" w14:textId="77777777" w:rsidR="00770635" w:rsidRPr="00770635" w:rsidRDefault="00770635" w:rsidP="00291F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706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28.9222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1664B8" w14:textId="484B420C" w:rsidR="00770635" w:rsidRPr="00770635" w:rsidRDefault="00770635" w:rsidP="0077063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706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0.0001</w:t>
            </w:r>
            <w:r w:rsidR="000678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***</w:t>
            </w:r>
          </w:p>
        </w:tc>
      </w:tr>
      <w:tr w:rsidR="009E06E7" w:rsidRPr="00770635" w14:paraId="1EF5ABEE" w14:textId="77777777" w:rsidTr="00C506C5">
        <w:trPr>
          <w:trHeight w:val="307"/>
        </w:trPr>
        <w:tc>
          <w:tcPr>
            <w:tcW w:w="39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EE6666" w14:textId="233E1FBB" w:rsidR="009E06E7" w:rsidRPr="00770635" w:rsidRDefault="009E06E7" w:rsidP="009E06E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706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ean Age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DB1EAF" w14:textId="77777777" w:rsidR="009E06E7" w:rsidRPr="00770635" w:rsidRDefault="009E06E7" w:rsidP="00291F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706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5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35124A" w14:textId="77777777" w:rsidR="009E06E7" w:rsidRPr="00770635" w:rsidRDefault="009E06E7" w:rsidP="00291F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706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0.1172</w:t>
            </w:r>
          </w:p>
        </w:tc>
        <w:tc>
          <w:tcPr>
            <w:tcW w:w="2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0B7E52" w14:textId="77777777" w:rsidR="009E06E7" w:rsidRPr="00770635" w:rsidRDefault="009E06E7" w:rsidP="00291F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706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[-0.2822, 0.0478]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F9D6AB" w14:textId="21F141E6" w:rsidR="009E06E7" w:rsidRPr="00770635" w:rsidRDefault="009E06E7" w:rsidP="00291F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706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64</w:t>
            </w:r>
            <w:r w:rsidR="00D7139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7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AD57E1" w14:textId="77777777" w:rsidR="009E06E7" w:rsidRPr="00770635" w:rsidRDefault="009E06E7" w:rsidP="00291F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706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9829</w:t>
            </w:r>
          </w:p>
        </w:tc>
        <w:tc>
          <w:tcPr>
            <w:tcW w:w="17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113306" w14:textId="77777777" w:rsidR="009E06E7" w:rsidRPr="00770635" w:rsidRDefault="009E06E7" w:rsidP="00291F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706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5.33%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DF3051" w14:textId="77777777" w:rsidR="009E06E7" w:rsidRPr="00770635" w:rsidRDefault="009E06E7" w:rsidP="00291F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706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72.5011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4D63AC" w14:textId="3A7BDEDD" w:rsidR="009E06E7" w:rsidRPr="00770635" w:rsidRDefault="009E06E7" w:rsidP="0077063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706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0.0001</w:t>
            </w:r>
            <w:r w:rsidR="000678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***</w:t>
            </w:r>
          </w:p>
        </w:tc>
      </w:tr>
      <w:tr w:rsidR="00CD47C5" w:rsidRPr="00770635" w14:paraId="2BA0129F" w14:textId="77777777" w:rsidTr="00C506C5">
        <w:trPr>
          <w:trHeight w:val="307"/>
        </w:trPr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51D19942" w14:textId="04EBC594" w:rsidR="00CD47C5" w:rsidRPr="00770635" w:rsidRDefault="00CD47C5" w:rsidP="00CD47C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7706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thnicity</w:t>
            </w:r>
            <w:r w:rsidR="00C719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t>b</w:t>
            </w:r>
            <w:proofErr w:type="spellEnd"/>
          </w:p>
        </w:tc>
        <w:tc>
          <w:tcPr>
            <w:tcW w:w="25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163F9" w14:textId="77777777" w:rsidR="00CD47C5" w:rsidRPr="00770635" w:rsidRDefault="00CD47C5" w:rsidP="0077063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7063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Western (AUS)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52FFB" w14:textId="77777777" w:rsidR="00CD47C5" w:rsidRPr="00770635" w:rsidRDefault="00CD47C5" w:rsidP="00291F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706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E9902" w14:textId="77777777" w:rsidR="00CD47C5" w:rsidRPr="00770635" w:rsidRDefault="00CD47C5" w:rsidP="00291F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706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.6942</w:t>
            </w:r>
          </w:p>
        </w:tc>
        <w:tc>
          <w:tcPr>
            <w:tcW w:w="20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0C010" w14:textId="77777777" w:rsidR="00CD47C5" w:rsidRPr="00770635" w:rsidRDefault="00CD47C5" w:rsidP="00291F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706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[1.3786, 6.0097]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4F397" w14:textId="64077BAE" w:rsidR="00CD47C5" w:rsidRPr="00770635" w:rsidRDefault="00CD47C5" w:rsidP="00291F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706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18</w:t>
            </w:r>
            <w:r w:rsidR="008146A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**</w:t>
            </w:r>
            <w:r w:rsidR="00C719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t>c</w:t>
            </w:r>
          </w:p>
        </w:tc>
        <w:tc>
          <w:tcPr>
            <w:tcW w:w="17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1B02A" w14:textId="77777777" w:rsidR="00CD47C5" w:rsidRPr="00770635" w:rsidRDefault="00CD47C5" w:rsidP="00291F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706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7421</w:t>
            </w:r>
          </w:p>
        </w:tc>
        <w:tc>
          <w:tcPr>
            <w:tcW w:w="17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FF998" w14:textId="77777777" w:rsidR="00CD47C5" w:rsidRPr="00770635" w:rsidRDefault="00CD47C5" w:rsidP="00291F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706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1.09%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74137" w14:textId="77777777" w:rsidR="00CD47C5" w:rsidRPr="00770635" w:rsidRDefault="00CD47C5" w:rsidP="00291F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706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46.0089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DC4B4" w14:textId="3EB235B9" w:rsidR="00CD47C5" w:rsidRPr="00770635" w:rsidRDefault="00CD47C5" w:rsidP="0077063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706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0.0001</w:t>
            </w:r>
            <w:r w:rsidR="000678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***</w:t>
            </w:r>
          </w:p>
        </w:tc>
      </w:tr>
      <w:tr w:rsidR="00CD47C5" w:rsidRPr="00770635" w14:paraId="488C41FE" w14:textId="77777777" w:rsidTr="00C506C5">
        <w:trPr>
          <w:trHeight w:val="307"/>
        </w:trPr>
        <w:tc>
          <w:tcPr>
            <w:tcW w:w="1418" w:type="dxa"/>
            <w:vMerge/>
            <w:noWrap/>
            <w:vAlign w:val="bottom"/>
            <w:hideMark/>
          </w:tcPr>
          <w:p w14:paraId="36F72073" w14:textId="77777777" w:rsidR="00CD47C5" w:rsidRPr="00770635" w:rsidRDefault="00CD47C5" w:rsidP="0077063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4A894" w14:textId="77777777" w:rsidR="00CD47C5" w:rsidRPr="00770635" w:rsidRDefault="00CD47C5" w:rsidP="0077063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7063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Western (CAN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41692" w14:textId="77777777" w:rsidR="00CD47C5" w:rsidRPr="00770635" w:rsidRDefault="00CD47C5" w:rsidP="00291F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706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2D2F5" w14:textId="77777777" w:rsidR="00CD47C5" w:rsidRPr="00770635" w:rsidRDefault="00CD47C5" w:rsidP="00291F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706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0.7681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3B468" w14:textId="77777777" w:rsidR="00CD47C5" w:rsidRPr="00770635" w:rsidRDefault="00CD47C5" w:rsidP="00291F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706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[-2.8768, 1.3405]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CC47C" w14:textId="0E20B5E7" w:rsidR="00CD47C5" w:rsidRPr="00770635" w:rsidRDefault="00CD47C5" w:rsidP="00291F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706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4752</w:t>
            </w:r>
            <w:r w:rsidR="00C719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t>c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AA68E" w14:textId="77777777" w:rsidR="00CD47C5" w:rsidRPr="00770635" w:rsidRDefault="00CD47C5" w:rsidP="00291F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489CE" w14:textId="77777777" w:rsidR="00CD47C5" w:rsidRPr="00770635" w:rsidRDefault="00CD47C5" w:rsidP="00291F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74CD3" w14:textId="77777777" w:rsidR="00CD47C5" w:rsidRPr="00770635" w:rsidRDefault="00CD47C5" w:rsidP="00291F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AFBD7" w14:textId="77777777" w:rsidR="00CD47C5" w:rsidRPr="00770635" w:rsidRDefault="00CD47C5" w:rsidP="0077063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CD47C5" w:rsidRPr="00770635" w14:paraId="372B68A9" w14:textId="77777777" w:rsidTr="00C506C5">
        <w:trPr>
          <w:trHeight w:val="307"/>
        </w:trPr>
        <w:tc>
          <w:tcPr>
            <w:tcW w:w="1418" w:type="dxa"/>
            <w:vMerge/>
            <w:noWrap/>
            <w:vAlign w:val="bottom"/>
            <w:hideMark/>
          </w:tcPr>
          <w:p w14:paraId="47CC93C6" w14:textId="77777777" w:rsidR="00CD47C5" w:rsidRPr="00770635" w:rsidRDefault="00CD47C5" w:rsidP="0077063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DFF5B" w14:textId="132D9756" w:rsidR="00CD47C5" w:rsidRPr="00770635" w:rsidRDefault="00CD47C5" w:rsidP="0077063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7063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Western (E</w:t>
            </w:r>
            <w:r w:rsidR="00B442D0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UR</w:t>
            </w:r>
            <w:r w:rsidRPr="0077063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9F32A" w14:textId="77777777" w:rsidR="00CD47C5" w:rsidRPr="00770635" w:rsidRDefault="00CD47C5" w:rsidP="00291F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706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2796F" w14:textId="77777777" w:rsidR="00CD47C5" w:rsidRPr="00770635" w:rsidRDefault="00CD47C5" w:rsidP="00291F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706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1.0823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975BD" w14:textId="77777777" w:rsidR="00CD47C5" w:rsidRPr="00770635" w:rsidRDefault="00CD47C5" w:rsidP="00291F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706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[-2.6535, 0.4889]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6820B" w14:textId="17EF23C8" w:rsidR="00CD47C5" w:rsidRPr="00770635" w:rsidRDefault="00CD47C5" w:rsidP="00291F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706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770</w:t>
            </w:r>
            <w:r w:rsidR="00C719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t>c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7A42E" w14:textId="77777777" w:rsidR="00CD47C5" w:rsidRPr="00770635" w:rsidRDefault="00CD47C5" w:rsidP="00291F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25DCB" w14:textId="77777777" w:rsidR="00CD47C5" w:rsidRPr="00770635" w:rsidRDefault="00CD47C5" w:rsidP="00291F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4E992" w14:textId="77777777" w:rsidR="00CD47C5" w:rsidRPr="00770635" w:rsidRDefault="00CD47C5" w:rsidP="00291F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1620C" w14:textId="77777777" w:rsidR="00CD47C5" w:rsidRPr="00770635" w:rsidRDefault="00CD47C5" w:rsidP="0077063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CD47C5" w:rsidRPr="00770635" w14:paraId="42E9D6F6" w14:textId="77777777" w:rsidTr="00C506C5">
        <w:trPr>
          <w:trHeight w:val="307"/>
        </w:trPr>
        <w:tc>
          <w:tcPr>
            <w:tcW w:w="1418" w:type="dxa"/>
            <w:vMerge/>
            <w:noWrap/>
            <w:vAlign w:val="bottom"/>
            <w:hideMark/>
          </w:tcPr>
          <w:p w14:paraId="175AF071" w14:textId="77777777" w:rsidR="00CD47C5" w:rsidRPr="00770635" w:rsidRDefault="00CD47C5" w:rsidP="0077063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6D8C0" w14:textId="77777777" w:rsidR="00CD47C5" w:rsidRPr="00770635" w:rsidRDefault="00CD47C5" w:rsidP="0077063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7063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Western (UK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5EBFB" w14:textId="77777777" w:rsidR="00CD47C5" w:rsidRPr="00770635" w:rsidRDefault="00CD47C5" w:rsidP="00291F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706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AD8CB" w14:textId="77777777" w:rsidR="00CD47C5" w:rsidRPr="00770635" w:rsidRDefault="00CD47C5" w:rsidP="00291F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706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3428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BD112" w14:textId="77777777" w:rsidR="00CD47C5" w:rsidRPr="00770635" w:rsidRDefault="00CD47C5" w:rsidP="00291F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706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[-0.1784, 2.8640]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0539E" w14:textId="4C3C605C" w:rsidR="00CD47C5" w:rsidRPr="00770635" w:rsidRDefault="00CD47C5" w:rsidP="00291F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706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836</w:t>
            </w:r>
            <w:r w:rsidR="00C719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t>c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49117" w14:textId="77777777" w:rsidR="00CD47C5" w:rsidRPr="00770635" w:rsidRDefault="00CD47C5" w:rsidP="00291F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EFE24" w14:textId="77777777" w:rsidR="00CD47C5" w:rsidRPr="00770635" w:rsidRDefault="00CD47C5" w:rsidP="00291F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87C4D" w14:textId="77777777" w:rsidR="00CD47C5" w:rsidRPr="00770635" w:rsidRDefault="00CD47C5" w:rsidP="00291F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56BEA" w14:textId="77777777" w:rsidR="00CD47C5" w:rsidRPr="00770635" w:rsidRDefault="00CD47C5" w:rsidP="0077063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CD47C5" w:rsidRPr="00770635" w14:paraId="0164731F" w14:textId="77777777" w:rsidTr="00C506C5">
        <w:trPr>
          <w:trHeight w:val="307"/>
        </w:trPr>
        <w:tc>
          <w:tcPr>
            <w:tcW w:w="1418" w:type="dxa"/>
            <w:vMerge/>
            <w:noWrap/>
            <w:vAlign w:val="bottom"/>
            <w:hideMark/>
          </w:tcPr>
          <w:p w14:paraId="1FE86506" w14:textId="77777777" w:rsidR="00CD47C5" w:rsidRPr="00770635" w:rsidRDefault="00CD47C5" w:rsidP="0077063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785FDD" w14:textId="77777777" w:rsidR="00CD47C5" w:rsidRPr="00770635" w:rsidRDefault="00CD47C5" w:rsidP="0077063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7063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Western (US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025C1A" w14:textId="77777777" w:rsidR="00CD47C5" w:rsidRPr="00770635" w:rsidRDefault="00CD47C5" w:rsidP="00291F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706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9441D6" w14:textId="77777777" w:rsidR="00CD47C5" w:rsidRPr="00770635" w:rsidRDefault="00CD47C5" w:rsidP="00291F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706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0.3041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AE9A43" w14:textId="77777777" w:rsidR="00CD47C5" w:rsidRPr="00770635" w:rsidRDefault="00CD47C5" w:rsidP="00291F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706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[-1.7229, 1.1147]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60EF48" w14:textId="434985CF" w:rsidR="00CD47C5" w:rsidRPr="00770635" w:rsidRDefault="00CD47C5" w:rsidP="00291F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706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6744</w:t>
            </w:r>
            <w:r w:rsidR="00C719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t>c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C8690E" w14:textId="77777777" w:rsidR="00CD47C5" w:rsidRPr="00770635" w:rsidRDefault="00CD47C5" w:rsidP="00291F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733E5C" w14:textId="77777777" w:rsidR="00CD47C5" w:rsidRPr="00770635" w:rsidRDefault="00CD47C5" w:rsidP="00291F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2C4E6D" w14:textId="77777777" w:rsidR="00CD47C5" w:rsidRPr="00770635" w:rsidRDefault="00CD47C5" w:rsidP="00291F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C980F1" w14:textId="77777777" w:rsidR="00CD47C5" w:rsidRPr="00770635" w:rsidRDefault="00CD47C5" w:rsidP="0077063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9732A8" w:rsidRPr="00770635" w14:paraId="1DFE3D48" w14:textId="77777777" w:rsidTr="00C506C5">
        <w:trPr>
          <w:trHeight w:val="307"/>
        </w:trPr>
        <w:tc>
          <w:tcPr>
            <w:tcW w:w="1418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63C2431" w14:textId="769F2E9D" w:rsidR="009732A8" w:rsidRPr="009732A8" w:rsidRDefault="009732A8" w:rsidP="009732A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</w:pPr>
            <w:proofErr w:type="spellStart"/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ultivariate</w:t>
            </w:r>
            <w:r w:rsidR="00C719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t>d</w:t>
            </w:r>
            <w:proofErr w:type="spellEnd"/>
          </w:p>
        </w:tc>
        <w:tc>
          <w:tcPr>
            <w:tcW w:w="25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450EB8" w14:textId="3FCFA9AC" w:rsidR="009732A8" w:rsidRPr="00803584" w:rsidRDefault="00803584" w:rsidP="0077063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ate of Publication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52750D" w14:textId="5BD832D5" w:rsidR="009732A8" w:rsidRPr="00770635" w:rsidRDefault="009732A8" w:rsidP="00291F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5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611CC9" w14:textId="62EF63A8" w:rsidR="009732A8" w:rsidRPr="00770635" w:rsidRDefault="001D6C43" w:rsidP="00291F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0.1656</w:t>
            </w:r>
          </w:p>
        </w:tc>
        <w:tc>
          <w:tcPr>
            <w:tcW w:w="20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9A132E" w14:textId="22F4CD97" w:rsidR="009732A8" w:rsidRPr="00770635" w:rsidRDefault="00803584" w:rsidP="00291F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[-</w:t>
            </w:r>
            <w:r w:rsidR="001D6C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1552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, </w:t>
            </w:r>
            <w:r w:rsidR="001D6C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48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]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DE7C1E" w14:textId="05B7B1BC" w:rsidR="009732A8" w:rsidRPr="00770635" w:rsidRDefault="007D0042" w:rsidP="00291F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</w:t>
            </w:r>
            <w:r w:rsidR="001D6C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480</w:t>
            </w:r>
          </w:p>
        </w:tc>
        <w:tc>
          <w:tcPr>
            <w:tcW w:w="17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4C4B6A" w14:textId="16BAAA44" w:rsidR="009732A8" w:rsidRPr="00770635" w:rsidRDefault="009732A8" w:rsidP="00291F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</w:t>
            </w:r>
          </w:p>
        </w:tc>
        <w:tc>
          <w:tcPr>
            <w:tcW w:w="17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F5E40B" w14:textId="7E69B330" w:rsidR="009732A8" w:rsidRPr="00770635" w:rsidRDefault="009732A8" w:rsidP="00291F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%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3A5F3A" w14:textId="7F879B3F" w:rsidR="009732A8" w:rsidRPr="00770635" w:rsidRDefault="001D6C43" w:rsidP="00291F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.4485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63F6C2" w14:textId="27E94E5B" w:rsidR="009732A8" w:rsidRPr="00770635" w:rsidRDefault="009732A8" w:rsidP="0077063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</w:t>
            </w:r>
            <w:r w:rsidR="001D6C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98*</w:t>
            </w:r>
          </w:p>
        </w:tc>
      </w:tr>
      <w:tr w:rsidR="009732A8" w:rsidRPr="00770635" w14:paraId="23D3BEDB" w14:textId="77777777" w:rsidTr="00C506C5">
        <w:trPr>
          <w:trHeight w:val="307"/>
        </w:trPr>
        <w:tc>
          <w:tcPr>
            <w:tcW w:w="1418" w:type="dxa"/>
            <w:vMerge/>
            <w:noWrap/>
            <w:vAlign w:val="bottom"/>
          </w:tcPr>
          <w:p w14:paraId="3D81AD9A" w14:textId="77777777" w:rsidR="009732A8" w:rsidRPr="00770635" w:rsidRDefault="009732A8" w:rsidP="0077063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EDBA7F" w14:textId="7B4F598C" w:rsidR="00803584" w:rsidRPr="00803584" w:rsidRDefault="00803584" w:rsidP="0077063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tudy Environment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1873E6" w14:textId="118A0C12" w:rsidR="009732A8" w:rsidRPr="00770635" w:rsidRDefault="009732A8" w:rsidP="00291F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232F9E" w14:textId="4013AC0A" w:rsidR="009732A8" w:rsidRPr="00770635" w:rsidRDefault="00803584" w:rsidP="00291F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</w:t>
            </w:r>
            <w:r w:rsidR="007E2C4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3658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E6C446" w14:textId="0D30D5D9" w:rsidR="009732A8" w:rsidRPr="00770635" w:rsidRDefault="00803584" w:rsidP="00291F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[</w:t>
            </w:r>
            <w:r w:rsidR="007E2C4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3.0872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,</w:t>
            </w:r>
            <w:r w:rsidR="007E2C4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0.3557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]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047F48" w14:textId="5560D4ED" w:rsidR="009732A8" w:rsidRPr="00770635" w:rsidRDefault="007D0042" w:rsidP="00291F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</w:t>
            </w:r>
            <w:r w:rsidR="007E2C4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99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93BC6E" w14:textId="2967F030" w:rsidR="009732A8" w:rsidRPr="00770635" w:rsidRDefault="009732A8" w:rsidP="00291F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B0A88A" w14:textId="77777777" w:rsidR="009732A8" w:rsidRPr="00770635" w:rsidRDefault="009732A8" w:rsidP="00291F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3EBB81" w14:textId="77777777" w:rsidR="009732A8" w:rsidRPr="00770635" w:rsidRDefault="009732A8" w:rsidP="00291F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AC29FD" w14:textId="77777777" w:rsidR="009732A8" w:rsidRPr="00770635" w:rsidRDefault="009732A8" w:rsidP="0077063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9732A8" w:rsidRPr="00770635" w14:paraId="1A554AA2" w14:textId="77777777" w:rsidTr="00C506C5">
        <w:trPr>
          <w:trHeight w:val="307"/>
        </w:trPr>
        <w:tc>
          <w:tcPr>
            <w:tcW w:w="1418" w:type="dxa"/>
            <w:vMerge/>
            <w:noWrap/>
            <w:vAlign w:val="bottom"/>
          </w:tcPr>
          <w:p w14:paraId="0D4D996D" w14:textId="77777777" w:rsidR="009732A8" w:rsidRPr="00770635" w:rsidRDefault="009732A8" w:rsidP="0077063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03911C" w14:textId="4CF0A64A" w:rsidR="009732A8" w:rsidRPr="00803584" w:rsidRDefault="00803584" w:rsidP="0077063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ethod of ARFID Diagnosis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E2C6F3" w14:textId="77777777" w:rsidR="009732A8" w:rsidRPr="00770635" w:rsidRDefault="009732A8" w:rsidP="00291F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F721C9" w14:textId="576206FC" w:rsidR="009732A8" w:rsidRPr="00770635" w:rsidRDefault="00803584" w:rsidP="00291F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1.</w:t>
            </w:r>
            <w:r w:rsidR="007E2C4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717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D7D6C3" w14:textId="18FC73EE" w:rsidR="009732A8" w:rsidRPr="00770635" w:rsidRDefault="00803584" w:rsidP="00291F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[-3.</w:t>
            </w:r>
            <w:r w:rsidR="007E2C4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614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, </w:t>
            </w:r>
            <w:r w:rsidR="007E2C4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3180]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56E044" w14:textId="20D1FD42" w:rsidR="009732A8" w:rsidRPr="00770635" w:rsidRDefault="007D0042" w:rsidP="00291F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</w:t>
            </w:r>
            <w:r w:rsidR="007E2C4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96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E659FC" w14:textId="77777777" w:rsidR="009732A8" w:rsidRPr="00770635" w:rsidRDefault="009732A8" w:rsidP="00291F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16E4C0" w14:textId="77777777" w:rsidR="009732A8" w:rsidRPr="00770635" w:rsidRDefault="009732A8" w:rsidP="00291F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52692D" w14:textId="77777777" w:rsidR="009732A8" w:rsidRPr="00770635" w:rsidRDefault="009732A8" w:rsidP="00291F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99AB81" w14:textId="77777777" w:rsidR="009732A8" w:rsidRPr="00770635" w:rsidRDefault="009732A8" w:rsidP="0077063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9732A8" w:rsidRPr="00770635" w14:paraId="238D64AB" w14:textId="77777777" w:rsidTr="00C506C5">
        <w:trPr>
          <w:trHeight w:val="307"/>
        </w:trPr>
        <w:tc>
          <w:tcPr>
            <w:tcW w:w="1418" w:type="dxa"/>
            <w:vMerge/>
            <w:noWrap/>
            <w:vAlign w:val="bottom"/>
          </w:tcPr>
          <w:p w14:paraId="551CE95D" w14:textId="77777777" w:rsidR="009732A8" w:rsidRPr="00770635" w:rsidRDefault="009732A8" w:rsidP="0077063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317DAF" w14:textId="350595E1" w:rsidR="009732A8" w:rsidRPr="00803584" w:rsidRDefault="00803584" w:rsidP="0077063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RFID Sample Size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AF87CD" w14:textId="77777777" w:rsidR="009732A8" w:rsidRPr="00770635" w:rsidRDefault="009732A8" w:rsidP="00291F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F9AC85" w14:textId="66953F08" w:rsidR="009732A8" w:rsidRPr="00770635" w:rsidRDefault="00803584" w:rsidP="00291F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</w:t>
            </w:r>
            <w:r w:rsidR="007E2C4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128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5C5DA1" w14:textId="1C08CF11" w:rsidR="009732A8" w:rsidRPr="00770635" w:rsidRDefault="00803584" w:rsidP="00291F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[-</w:t>
            </w:r>
            <w:r w:rsidR="007E2C4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202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, -0.0</w:t>
            </w:r>
            <w:r w:rsidR="007E2C4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54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]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80D83C" w14:textId="06940EE5" w:rsidR="009732A8" w:rsidRPr="00770635" w:rsidRDefault="007D0042" w:rsidP="00291F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</w:t>
            </w:r>
            <w:r w:rsidR="007E2C4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7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**</w:t>
            </w:r>
            <w:r w:rsidR="007E2C4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*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F43B1B" w14:textId="77777777" w:rsidR="009732A8" w:rsidRPr="00770635" w:rsidRDefault="009732A8" w:rsidP="00291F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8C5552" w14:textId="77777777" w:rsidR="009732A8" w:rsidRPr="00770635" w:rsidRDefault="009732A8" w:rsidP="00291F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B214D0" w14:textId="77777777" w:rsidR="009732A8" w:rsidRPr="00770635" w:rsidRDefault="009732A8" w:rsidP="00291F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D54A3A" w14:textId="77777777" w:rsidR="009732A8" w:rsidRPr="00770635" w:rsidRDefault="009732A8" w:rsidP="0077063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9732A8" w:rsidRPr="00770635" w14:paraId="385093A0" w14:textId="77777777" w:rsidTr="00C506C5">
        <w:trPr>
          <w:trHeight w:val="307"/>
        </w:trPr>
        <w:tc>
          <w:tcPr>
            <w:tcW w:w="1418" w:type="dxa"/>
            <w:vMerge/>
            <w:noWrap/>
            <w:vAlign w:val="bottom"/>
          </w:tcPr>
          <w:p w14:paraId="1A7B0C0B" w14:textId="77777777" w:rsidR="009732A8" w:rsidRPr="00770635" w:rsidRDefault="009732A8" w:rsidP="0077063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89BF95" w14:textId="309E50B8" w:rsidR="009732A8" w:rsidRPr="00803584" w:rsidRDefault="00803584" w:rsidP="0077063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otal Sample Size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87C32C" w14:textId="77777777" w:rsidR="009732A8" w:rsidRPr="00770635" w:rsidRDefault="009732A8" w:rsidP="00291F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573530" w14:textId="3435A932" w:rsidR="009732A8" w:rsidRPr="00770635" w:rsidRDefault="007E2C41" w:rsidP="00291F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03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A07A35" w14:textId="21AC8192" w:rsidR="009732A8" w:rsidRPr="00770635" w:rsidRDefault="00803584" w:rsidP="00291F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[-</w:t>
            </w:r>
            <w:r w:rsidR="007E2C4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06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, 0.0</w:t>
            </w:r>
            <w:r w:rsidR="007E2C4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12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]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7D2230" w14:textId="4F868B69" w:rsidR="009732A8" w:rsidRPr="00770635" w:rsidRDefault="007D0042" w:rsidP="00291F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</w:t>
            </w:r>
            <w:r w:rsidR="007E2C4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270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956A98" w14:textId="77777777" w:rsidR="009732A8" w:rsidRPr="00770635" w:rsidRDefault="009732A8" w:rsidP="00291F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273D48" w14:textId="77777777" w:rsidR="009732A8" w:rsidRPr="00770635" w:rsidRDefault="009732A8" w:rsidP="00291F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66DAEF" w14:textId="77777777" w:rsidR="009732A8" w:rsidRPr="00770635" w:rsidRDefault="009732A8" w:rsidP="00291F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E9CC55" w14:textId="77777777" w:rsidR="009732A8" w:rsidRPr="00770635" w:rsidRDefault="009732A8" w:rsidP="0077063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803584" w:rsidRPr="00770635" w14:paraId="1E9CDC33" w14:textId="77777777" w:rsidTr="00C506C5">
        <w:trPr>
          <w:trHeight w:val="307"/>
        </w:trPr>
        <w:tc>
          <w:tcPr>
            <w:tcW w:w="1418" w:type="dxa"/>
            <w:noWrap/>
            <w:vAlign w:val="bottom"/>
          </w:tcPr>
          <w:p w14:paraId="454BC35D" w14:textId="77777777" w:rsidR="00803584" w:rsidRPr="00770635" w:rsidRDefault="00803584" w:rsidP="0077063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92AEDE" w14:textId="0207A493" w:rsidR="00803584" w:rsidRDefault="00803584" w:rsidP="0077063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ender (% Male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4B1EB0" w14:textId="77777777" w:rsidR="00803584" w:rsidRPr="00770635" w:rsidRDefault="00803584" w:rsidP="00291F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E52DF1" w14:textId="084A7F16" w:rsidR="00803584" w:rsidRPr="00770635" w:rsidRDefault="007E2C41" w:rsidP="00291F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541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202E86" w14:textId="161D24C2" w:rsidR="00803584" w:rsidRPr="00770635" w:rsidRDefault="00803584" w:rsidP="00291F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[</w:t>
            </w:r>
            <w:r w:rsidR="007E2C4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287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, 0.</w:t>
            </w:r>
            <w:r w:rsidR="007E2C4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794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]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A59875" w14:textId="1CB2FF7F" w:rsidR="00803584" w:rsidRPr="00770635" w:rsidRDefault="007E2C41" w:rsidP="00291F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0.0001***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D688D0" w14:textId="77777777" w:rsidR="00803584" w:rsidRPr="00770635" w:rsidRDefault="00803584" w:rsidP="00291F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4B51E8" w14:textId="77777777" w:rsidR="00803584" w:rsidRPr="00770635" w:rsidRDefault="00803584" w:rsidP="00291F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91E98D" w14:textId="77777777" w:rsidR="00803584" w:rsidRPr="00770635" w:rsidRDefault="00803584" w:rsidP="00291F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B9AFDE" w14:textId="77777777" w:rsidR="00803584" w:rsidRPr="00770635" w:rsidRDefault="00803584" w:rsidP="0077063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803584" w:rsidRPr="00770635" w14:paraId="53CDAF43" w14:textId="77777777" w:rsidTr="00C506C5">
        <w:trPr>
          <w:trHeight w:val="307"/>
        </w:trPr>
        <w:tc>
          <w:tcPr>
            <w:tcW w:w="1418" w:type="dxa"/>
            <w:noWrap/>
            <w:vAlign w:val="bottom"/>
          </w:tcPr>
          <w:p w14:paraId="697438BB" w14:textId="77777777" w:rsidR="00803584" w:rsidRPr="00770635" w:rsidRDefault="00803584" w:rsidP="0077063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B158F8" w14:textId="2582AFE9" w:rsidR="00803584" w:rsidRDefault="00803584" w:rsidP="0077063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ean Age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AEDF4F" w14:textId="77777777" w:rsidR="00803584" w:rsidRPr="00770635" w:rsidRDefault="00803584" w:rsidP="00291F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B9C2E5" w14:textId="37D74F86" w:rsidR="00803584" w:rsidRPr="00770635" w:rsidRDefault="00803584" w:rsidP="00291F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</w:t>
            </w:r>
            <w:r w:rsidR="007E2C4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984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76CC4C" w14:textId="2E173FF6" w:rsidR="00803584" w:rsidRPr="00770635" w:rsidRDefault="00803584" w:rsidP="00291F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[-</w:t>
            </w:r>
            <w:r w:rsidR="005A01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1236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, </w:t>
            </w:r>
            <w:r w:rsidR="005A01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.1823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]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8831E3" w14:textId="6E2461D5" w:rsidR="00803584" w:rsidRPr="00770635" w:rsidRDefault="005A01E6" w:rsidP="00291F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771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EEA6BB" w14:textId="77777777" w:rsidR="00803584" w:rsidRPr="00770635" w:rsidRDefault="00803584" w:rsidP="00291F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7F48E7" w14:textId="77777777" w:rsidR="00803584" w:rsidRPr="00770635" w:rsidRDefault="00803584" w:rsidP="00291F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1C67DD" w14:textId="77777777" w:rsidR="00803584" w:rsidRPr="00770635" w:rsidRDefault="00803584" w:rsidP="00291F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C947A0" w14:textId="77777777" w:rsidR="00803584" w:rsidRPr="00770635" w:rsidRDefault="00803584" w:rsidP="0077063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803584" w:rsidRPr="00770635" w14:paraId="68DB619C" w14:textId="77777777" w:rsidTr="00C506C5">
        <w:trPr>
          <w:trHeight w:val="307"/>
        </w:trPr>
        <w:tc>
          <w:tcPr>
            <w:tcW w:w="1418" w:type="dxa"/>
            <w:noWrap/>
            <w:vAlign w:val="bottom"/>
          </w:tcPr>
          <w:p w14:paraId="2BBB1537" w14:textId="77777777" w:rsidR="00803584" w:rsidRPr="00770635" w:rsidRDefault="00803584" w:rsidP="008035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29A99C" w14:textId="3D20E94F" w:rsidR="00803584" w:rsidRPr="00803584" w:rsidRDefault="00803584" w:rsidP="0080358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Ethnicity: </w:t>
            </w:r>
            <w:r w:rsidRPr="0080358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Western (AUS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5C9C37" w14:textId="77777777" w:rsidR="00803584" w:rsidRPr="00770635" w:rsidRDefault="00803584" w:rsidP="0080358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E1BBF3" w14:textId="71214124" w:rsidR="00803584" w:rsidRPr="00770635" w:rsidRDefault="005A01E6" w:rsidP="0080358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5393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F44E8A" w14:textId="3D5A7AA3" w:rsidR="00803584" w:rsidRPr="00770635" w:rsidRDefault="00803584" w:rsidP="0080358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[</w:t>
            </w:r>
            <w:r w:rsidR="005A01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1.1236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, </w:t>
            </w:r>
            <w:r w:rsidR="005A01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.1823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]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75E850" w14:textId="49404076" w:rsidR="00803584" w:rsidRPr="00770635" w:rsidRDefault="007D0042" w:rsidP="0080358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</w:t>
            </w:r>
            <w:r w:rsidR="005A01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302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5E1948" w14:textId="77777777" w:rsidR="00803584" w:rsidRPr="00770635" w:rsidRDefault="00803584" w:rsidP="0080358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FCBF4A" w14:textId="77777777" w:rsidR="00803584" w:rsidRPr="00770635" w:rsidRDefault="00803584" w:rsidP="008035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435572" w14:textId="77777777" w:rsidR="00803584" w:rsidRPr="00770635" w:rsidRDefault="00803584" w:rsidP="008035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31CEE8" w14:textId="77777777" w:rsidR="00803584" w:rsidRPr="00770635" w:rsidRDefault="00803584" w:rsidP="008035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803584" w:rsidRPr="00770635" w14:paraId="64D2B6F3" w14:textId="77777777" w:rsidTr="00C506C5">
        <w:trPr>
          <w:trHeight w:val="307"/>
        </w:trPr>
        <w:tc>
          <w:tcPr>
            <w:tcW w:w="1418" w:type="dxa"/>
            <w:noWrap/>
            <w:vAlign w:val="bottom"/>
          </w:tcPr>
          <w:p w14:paraId="3AA213AB" w14:textId="77777777" w:rsidR="00803584" w:rsidRPr="00770635" w:rsidRDefault="00803584" w:rsidP="008035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D96767" w14:textId="40DCA57E" w:rsidR="00803584" w:rsidRPr="00803584" w:rsidRDefault="00803584" w:rsidP="0080358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Ethnicity: </w:t>
            </w:r>
            <w:r w:rsidRPr="0080358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Western (CAN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60C3EC" w14:textId="77777777" w:rsidR="00803584" w:rsidRPr="00770635" w:rsidRDefault="00803584" w:rsidP="0080358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48DE9E" w14:textId="1E5E4DE5" w:rsidR="00803584" w:rsidRPr="00770635" w:rsidRDefault="005A01E6" w:rsidP="0080358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0167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9141D9" w14:textId="5A761CC7" w:rsidR="00803584" w:rsidRPr="00770635" w:rsidRDefault="00803584" w:rsidP="0080358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[</w:t>
            </w:r>
            <w:r w:rsidR="005A01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0.6092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, </w:t>
            </w:r>
            <w:r w:rsidR="005A01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.6426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]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97CB46" w14:textId="0B260CC3" w:rsidR="00803584" w:rsidRPr="00770635" w:rsidRDefault="007D0042" w:rsidP="0080358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</w:t>
            </w:r>
            <w:r w:rsidR="005A01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203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5DDAB4" w14:textId="77777777" w:rsidR="00803584" w:rsidRPr="00770635" w:rsidRDefault="00803584" w:rsidP="0080358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9BED8E" w14:textId="77777777" w:rsidR="00803584" w:rsidRPr="00770635" w:rsidRDefault="00803584" w:rsidP="008035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F52E70" w14:textId="77777777" w:rsidR="00803584" w:rsidRPr="00770635" w:rsidRDefault="00803584" w:rsidP="008035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034DF6" w14:textId="77777777" w:rsidR="00803584" w:rsidRPr="00770635" w:rsidRDefault="00803584" w:rsidP="008035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803584" w:rsidRPr="00770635" w14:paraId="7C7FAE59" w14:textId="77777777" w:rsidTr="00C506C5">
        <w:trPr>
          <w:trHeight w:val="307"/>
        </w:trPr>
        <w:tc>
          <w:tcPr>
            <w:tcW w:w="1418" w:type="dxa"/>
            <w:noWrap/>
            <w:vAlign w:val="bottom"/>
          </w:tcPr>
          <w:p w14:paraId="59D6B03C" w14:textId="77777777" w:rsidR="00803584" w:rsidRPr="00770635" w:rsidRDefault="00803584" w:rsidP="008035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33D1C1" w14:textId="283779CC" w:rsidR="00803584" w:rsidRPr="00803584" w:rsidRDefault="00803584" w:rsidP="0080358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Ethnicity: </w:t>
            </w:r>
            <w:r w:rsidRPr="0080358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Western (EUR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02986E" w14:textId="77777777" w:rsidR="00803584" w:rsidRPr="00770635" w:rsidRDefault="00803584" w:rsidP="0080358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9E7A17" w14:textId="3B5B3090" w:rsidR="00803584" w:rsidRPr="00770635" w:rsidRDefault="00803584" w:rsidP="0080358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</w:t>
            </w:r>
            <w:r w:rsidR="005A01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9323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BEC528" w14:textId="1132BFEE" w:rsidR="00803584" w:rsidRPr="00770635" w:rsidRDefault="00803584" w:rsidP="0080358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[-</w:t>
            </w:r>
            <w:r w:rsidR="005A01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.2578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, </w:t>
            </w:r>
            <w:r w:rsidR="005A01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0.6069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]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9E72AA" w14:textId="02BE9F74" w:rsidR="00803584" w:rsidRPr="00770635" w:rsidRDefault="007D0042" w:rsidP="7910D0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</w:t>
            </w:r>
            <w:r w:rsidR="005A01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043**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A1A326" w14:textId="77777777" w:rsidR="00803584" w:rsidRPr="00770635" w:rsidRDefault="00803584" w:rsidP="0080358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FCB5E7" w14:textId="77777777" w:rsidR="00803584" w:rsidRPr="00770635" w:rsidRDefault="00803584" w:rsidP="008035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DB5B9A" w14:textId="77777777" w:rsidR="00803584" w:rsidRPr="00770635" w:rsidRDefault="00803584" w:rsidP="008035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55E003" w14:textId="77777777" w:rsidR="00803584" w:rsidRPr="00770635" w:rsidRDefault="00803584" w:rsidP="008035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803584" w:rsidRPr="00770635" w14:paraId="55943110" w14:textId="77777777" w:rsidTr="00C506C5">
        <w:trPr>
          <w:trHeight w:val="307"/>
        </w:trPr>
        <w:tc>
          <w:tcPr>
            <w:tcW w:w="1418" w:type="dxa"/>
            <w:noWrap/>
            <w:vAlign w:val="bottom"/>
          </w:tcPr>
          <w:p w14:paraId="5A3A3450" w14:textId="77777777" w:rsidR="00803584" w:rsidRPr="00770635" w:rsidRDefault="00803584" w:rsidP="008035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F5C4F2" w14:textId="433F6CDF" w:rsidR="00803584" w:rsidRPr="00803584" w:rsidRDefault="00803584" w:rsidP="0080358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Ethnicity: </w:t>
            </w:r>
            <w:r w:rsidRPr="0080358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Western (UK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913043" w14:textId="77777777" w:rsidR="00803584" w:rsidRPr="00770635" w:rsidRDefault="00803584" w:rsidP="0080358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F54499" w14:textId="5861E2E6" w:rsidR="00803584" w:rsidRPr="00770635" w:rsidRDefault="005A01E6" w:rsidP="0080358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.6924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555549" w14:textId="493D162B" w:rsidR="00803584" w:rsidRPr="00770635" w:rsidRDefault="00803584" w:rsidP="0080358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[</w:t>
            </w:r>
            <w:r w:rsidR="005A01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7248</w:t>
            </w:r>
            <w:r w:rsidR="007D00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, </w:t>
            </w:r>
            <w:r w:rsidR="005A01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.660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]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B591BC" w14:textId="4B5D82A1" w:rsidR="00803584" w:rsidRPr="00770635" w:rsidRDefault="007D0042" w:rsidP="0080358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</w:t>
            </w:r>
            <w:r w:rsidR="005A01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3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**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A4A652" w14:textId="77777777" w:rsidR="00803584" w:rsidRPr="00770635" w:rsidRDefault="00803584" w:rsidP="0080358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8D8D81" w14:textId="77777777" w:rsidR="00803584" w:rsidRPr="00770635" w:rsidRDefault="00803584" w:rsidP="008035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7A4F20" w14:textId="77777777" w:rsidR="00803584" w:rsidRPr="00770635" w:rsidRDefault="00803584" w:rsidP="008035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3A607B" w14:textId="77777777" w:rsidR="00803584" w:rsidRPr="00770635" w:rsidRDefault="00803584" w:rsidP="008035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803584" w:rsidRPr="00770635" w14:paraId="06F7AEC2" w14:textId="77777777" w:rsidTr="00C506C5">
        <w:trPr>
          <w:trHeight w:val="307"/>
        </w:trPr>
        <w:tc>
          <w:tcPr>
            <w:tcW w:w="1418" w:type="dxa"/>
            <w:tcBorders>
              <w:bottom w:val="single" w:sz="4" w:space="0" w:color="auto"/>
            </w:tcBorders>
            <w:noWrap/>
            <w:vAlign w:val="bottom"/>
          </w:tcPr>
          <w:p w14:paraId="0634F6E4" w14:textId="77777777" w:rsidR="00803584" w:rsidRPr="00770635" w:rsidRDefault="00803584" w:rsidP="008035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8F039C2" w14:textId="31E2AFEE" w:rsidR="00803584" w:rsidRPr="00803584" w:rsidRDefault="00803584" w:rsidP="0080358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Ethnicity: </w:t>
            </w:r>
            <w:r w:rsidRPr="0080358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Western (US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E49267" w14:textId="77777777" w:rsidR="00803584" w:rsidRPr="00770635" w:rsidRDefault="00803584" w:rsidP="0080358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D16BD5" w14:textId="033475B9" w:rsidR="00803584" w:rsidRPr="00770635" w:rsidRDefault="005A01E6" w:rsidP="0080358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1.2645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22B24F" w14:textId="42CF156D" w:rsidR="00803584" w:rsidRPr="00770635" w:rsidRDefault="00803584" w:rsidP="0080358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[</w:t>
            </w:r>
            <w:r w:rsidR="005A01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2.7605</w:t>
            </w:r>
            <w:r w:rsidR="007D00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, </w:t>
            </w:r>
            <w:r w:rsidR="005A01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315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]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1F31B3" w14:textId="20EE8FE0" w:rsidR="00803584" w:rsidRPr="00770635" w:rsidRDefault="005A01E6" w:rsidP="7910D0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976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BC2984A" w14:textId="77777777" w:rsidR="00803584" w:rsidRPr="00770635" w:rsidRDefault="00803584" w:rsidP="0080358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5916D1" w14:textId="77777777" w:rsidR="00803584" w:rsidRPr="00770635" w:rsidRDefault="00803584" w:rsidP="008035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CD11C9" w14:textId="77777777" w:rsidR="00803584" w:rsidRPr="00770635" w:rsidRDefault="00803584" w:rsidP="008035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303F42" w14:textId="77777777" w:rsidR="00803584" w:rsidRPr="00770635" w:rsidRDefault="00803584" w:rsidP="008035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</w:tbl>
    <w:p w14:paraId="22B43968" w14:textId="1A09FB9E" w:rsidR="00C7194D" w:rsidRPr="00C7194D" w:rsidRDefault="00707DA6">
      <w:r w:rsidRPr="00146CFD">
        <w:rPr>
          <w:b/>
          <w:bCs/>
        </w:rPr>
        <w:t>Table S2.</w:t>
      </w:r>
      <w:r>
        <w:t xml:space="preserve"> </w:t>
      </w:r>
      <w:r w:rsidR="00640D5C">
        <w:t xml:space="preserve">* </w:t>
      </w:r>
      <w:r w:rsidR="00146CFD" w:rsidRPr="00146CFD">
        <w:t>–</w:t>
      </w:r>
      <w:r w:rsidR="00146CFD">
        <w:t xml:space="preserve"> </w:t>
      </w:r>
      <w:r w:rsidR="00640D5C">
        <w:t xml:space="preserve">p&lt;0.05; ** </w:t>
      </w:r>
      <w:r w:rsidR="00146CFD" w:rsidRPr="00146CFD">
        <w:t>–</w:t>
      </w:r>
      <w:r w:rsidR="00640D5C">
        <w:t xml:space="preserve"> p&lt;0.01</w:t>
      </w:r>
      <w:r w:rsidR="00146CFD">
        <w:t xml:space="preserve">; *** </w:t>
      </w:r>
      <w:r w:rsidR="00146CFD" w:rsidRPr="00146CFD">
        <w:t>–</w:t>
      </w:r>
      <w:r w:rsidR="00146CFD">
        <w:t xml:space="preserve"> p&lt;0.001</w:t>
      </w:r>
    </w:p>
    <w:p w14:paraId="1D477724" w14:textId="2F95124C" w:rsidR="00770635" w:rsidRDefault="00707DA6">
      <w:r>
        <w:rPr>
          <w:vertAlign w:val="superscript"/>
        </w:rPr>
        <w:t xml:space="preserve">a </w:t>
      </w:r>
      <w:r>
        <w:t xml:space="preserve">– </w:t>
      </w:r>
      <w:r w:rsidR="00C7194D">
        <w:t xml:space="preserve">All publications utilised clinical interviews, professional diagnoses or previous medical history to diagnose </w:t>
      </w:r>
      <w:proofErr w:type="gramStart"/>
      <w:r w:rsidR="00C7194D">
        <w:t>autism</w:t>
      </w:r>
      <w:proofErr w:type="gramEnd"/>
      <w:r w:rsidR="00C7194D">
        <w:t xml:space="preserve"> and no contrasts could be </w:t>
      </w:r>
      <w:r w:rsidR="001D6C43">
        <w:t>generated</w:t>
      </w:r>
    </w:p>
    <w:p w14:paraId="7376CE49" w14:textId="7EAB0F01" w:rsidR="00C7194D" w:rsidRDefault="00C7194D">
      <w:r>
        <w:rPr>
          <w:vertAlign w:val="superscript"/>
        </w:rPr>
        <w:t>b</w:t>
      </w:r>
      <w:r w:rsidRPr="00C7194D">
        <w:rPr>
          <w:vertAlign w:val="superscript"/>
        </w:rPr>
        <w:t xml:space="preserve"> </w:t>
      </w:r>
      <w:r w:rsidRPr="00C7194D">
        <w:t>– Non-Western is used as a reference level to compare between different ethnic groups</w:t>
      </w:r>
    </w:p>
    <w:p w14:paraId="39933430" w14:textId="0EDE3BDC" w:rsidR="009732A8" w:rsidRDefault="00C7194D">
      <w:r>
        <w:rPr>
          <w:vertAlign w:val="superscript"/>
        </w:rPr>
        <w:t>c</w:t>
      </w:r>
      <w:r w:rsidR="00EC5881">
        <w:t xml:space="preserve"> – p=0.0001 for the entire sample</w:t>
      </w:r>
    </w:p>
    <w:p w14:paraId="60689545" w14:textId="23AEAC6C" w:rsidR="009732A8" w:rsidRDefault="00C7194D">
      <w:r>
        <w:rPr>
          <w:vertAlign w:val="superscript"/>
        </w:rPr>
        <w:t>d</w:t>
      </w:r>
      <w:r w:rsidR="009732A8" w:rsidRPr="009732A8">
        <w:t xml:space="preserve"> – </w:t>
      </w:r>
      <w:r w:rsidR="009732A8">
        <w:t xml:space="preserve">Method of Autism Diagnosis excluded from </w:t>
      </w:r>
      <w:r w:rsidR="002420DA">
        <w:t xml:space="preserve">the </w:t>
      </w:r>
      <w:r w:rsidR="009732A8">
        <w:t>multivariate model</w:t>
      </w:r>
    </w:p>
    <w:p w14:paraId="2000C2A3" w14:textId="2BD11BC5" w:rsidR="006816FC" w:rsidRPr="00EC5881" w:rsidRDefault="006816FC">
      <w:r>
        <w:t xml:space="preserve">[Abbreviations: ARFID – Avoidant/restrictive food intake disorder; AUS – Australia; </w:t>
      </w:r>
      <w:r w:rsidR="00B442D0">
        <w:t xml:space="preserve">CAN – Canada; </w:t>
      </w:r>
      <w:r>
        <w:t>CI – Confidence Interval</w:t>
      </w:r>
      <w:r w:rsidR="00B442D0">
        <w:t xml:space="preserve">; EUR – Europe; LRT – Likelihood Ratio Test; </w:t>
      </w:r>
      <w:r w:rsidR="00C7194D">
        <w:t xml:space="preserve">N/A – Not applicable; </w:t>
      </w:r>
      <w:r w:rsidR="00B442D0">
        <w:t>No. – Number; UK – United Kingdom; US – United States]</w:t>
      </w:r>
    </w:p>
    <w:sectPr w:rsidR="006816FC" w:rsidRPr="00EC5881" w:rsidSect="007C413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63AE"/>
    <w:rsid w:val="00004D84"/>
    <w:rsid w:val="000620CA"/>
    <w:rsid w:val="0006782A"/>
    <w:rsid w:val="000954D1"/>
    <w:rsid w:val="000B1279"/>
    <w:rsid w:val="00111303"/>
    <w:rsid w:val="00130986"/>
    <w:rsid w:val="0013382D"/>
    <w:rsid w:val="00146CFD"/>
    <w:rsid w:val="001B2951"/>
    <w:rsid w:val="001D6C43"/>
    <w:rsid w:val="001D78AE"/>
    <w:rsid w:val="001F1750"/>
    <w:rsid w:val="0022734D"/>
    <w:rsid w:val="00237A15"/>
    <w:rsid w:val="002420DA"/>
    <w:rsid w:val="00291F1D"/>
    <w:rsid w:val="002E0C53"/>
    <w:rsid w:val="00316655"/>
    <w:rsid w:val="003702D8"/>
    <w:rsid w:val="00384416"/>
    <w:rsid w:val="003E08D6"/>
    <w:rsid w:val="003E638B"/>
    <w:rsid w:val="00413D85"/>
    <w:rsid w:val="00427589"/>
    <w:rsid w:val="0044055C"/>
    <w:rsid w:val="004418EB"/>
    <w:rsid w:val="00460124"/>
    <w:rsid w:val="00462024"/>
    <w:rsid w:val="004831C2"/>
    <w:rsid w:val="00484E3C"/>
    <w:rsid w:val="00491453"/>
    <w:rsid w:val="005359A5"/>
    <w:rsid w:val="005A01E6"/>
    <w:rsid w:val="005C39CE"/>
    <w:rsid w:val="005E1AC0"/>
    <w:rsid w:val="00610B98"/>
    <w:rsid w:val="00635986"/>
    <w:rsid w:val="0064042E"/>
    <w:rsid w:val="00640D5C"/>
    <w:rsid w:val="00650B3C"/>
    <w:rsid w:val="00670893"/>
    <w:rsid w:val="006816FC"/>
    <w:rsid w:val="00693A11"/>
    <w:rsid w:val="00695F5F"/>
    <w:rsid w:val="00707DA6"/>
    <w:rsid w:val="00741E34"/>
    <w:rsid w:val="007554E9"/>
    <w:rsid w:val="00756054"/>
    <w:rsid w:val="00760B47"/>
    <w:rsid w:val="007638E6"/>
    <w:rsid w:val="00770635"/>
    <w:rsid w:val="007C16F0"/>
    <w:rsid w:val="007C4135"/>
    <w:rsid w:val="007C44D6"/>
    <w:rsid w:val="007D0042"/>
    <w:rsid w:val="007E2C41"/>
    <w:rsid w:val="00803584"/>
    <w:rsid w:val="008146A3"/>
    <w:rsid w:val="00823EE4"/>
    <w:rsid w:val="00862501"/>
    <w:rsid w:val="00873638"/>
    <w:rsid w:val="00882382"/>
    <w:rsid w:val="008B0012"/>
    <w:rsid w:val="008C63AE"/>
    <w:rsid w:val="008D6C5A"/>
    <w:rsid w:val="008E3546"/>
    <w:rsid w:val="008F3C82"/>
    <w:rsid w:val="009732A8"/>
    <w:rsid w:val="009C40B8"/>
    <w:rsid w:val="009E06E7"/>
    <w:rsid w:val="00A02CDB"/>
    <w:rsid w:val="00A557D8"/>
    <w:rsid w:val="00B0449D"/>
    <w:rsid w:val="00B442D0"/>
    <w:rsid w:val="00B81DC3"/>
    <w:rsid w:val="00BA7A03"/>
    <w:rsid w:val="00BC43A8"/>
    <w:rsid w:val="00BE7821"/>
    <w:rsid w:val="00C506C5"/>
    <w:rsid w:val="00C60F4B"/>
    <w:rsid w:val="00C7194D"/>
    <w:rsid w:val="00CA6652"/>
    <w:rsid w:val="00CB35DC"/>
    <w:rsid w:val="00CD193A"/>
    <w:rsid w:val="00CD47C5"/>
    <w:rsid w:val="00CF5F07"/>
    <w:rsid w:val="00D03B42"/>
    <w:rsid w:val="00D7139D"/>
    <w:rsid w:val="00D953D2"/>
    <w:rsid w:val="00DA0FA2"/>
    <w:rsid w:val="00DA30C9"/>
    <w:rsid w:val="00DB0681"/>
    <w:rsid w:val="00DE0DA7"/>
    <w:rsid w:val="00E52575"/>
    <w:rsid w:val="00E72656"/>
    <w:rsid w:val="00EC5881"/>
    <w:rsid w:val="00EE3864"/>
    <w:rsid w:val="00F31F47"/>
    <w:rsid w:val="00F71679"/>
    <w:rsid w:val="00F71E2D"/>
    <w:rsid w:val="043E1BEE"/>
    <w:rsid w:val="2BFF95BF"/>
    <w:rsid w:val="33EB3B66"/>
    <w:rsid w:val="48248C5B"/>
    <w:rsid w:val="7910D0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B08919"/>
  <w15:chartTrackingRefBased/>
  <w15:docId w15:val="{856F8ABD-2EB5-469E-B137-90C97B6440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C63A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C63A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C63A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C63A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C63A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C63A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C63A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C63A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C63A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C63A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C63A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C63A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C63A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C63A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C63A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C63A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C63A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C63A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C63A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C63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C63A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C63A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C63A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C63A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C63A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C63A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C63A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C63A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C63AE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46012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9920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42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8671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6176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6280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2206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5754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3020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3936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1109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7886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4581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2974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6136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6940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5175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6508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3032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8045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3434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A386AA71E69444CAEE718F0645850CF" ma:contentTypeVersion="15" ma:contentTypeDescription="Create a new document." ma:contentTypeScope="" ma:versionID="d1d4a558646e66d15902210a2ea43e1e">
  <xsd:schema xmlns:xsd="http://www.w3.org/2001/XMLSchema" xmlns:xs="http://www.w3.org/2001/XMLSchema" xmlns:p="http://schemas.microsoft.com/office/2006/metadata/properties" xmlns:ns2="9d4c9623-f9ef-4e41-8c13-8d782e26fcdb" xmlns:ns3="53cda9ff-b9a7-43b0-a72d-352d6a20947b" targetNamespace="http://schemas.microsoft.com/office/2006/metadata/properties" ma:root="true" ma:fieldsID="b7a64163838b9bea5b00b130c8797ffc" ns2:_="" ns3:_="">
    <xsd:import namespace="9d4c9623-f9ef-4e41-8c13-8d782e26fcdb"/>
    <xsd:import namespace="53cda9ff-b9a7-43b0-a72d-352d6a20947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SearchProperties" minOccurs="0"/>
                <xsd:element ref="ns2:MediaServiceDateTaken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d4c9623-f9ef-4e41-8c13-8d782e26fcd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d54eff52-6b6d-4e5f-a3b0-187f185b1db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22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3cda9ff-b9a7-43b0-a72d-352d6a20947b" elementFormDefault="qualified">
    <xsd:import namespace="http://schemas.microsoft.com/office/2006/documentManagement/types"/>
    <xsd:import namespace="http://schemas.microsoft.com/office/infopath/2007/PartnerControls"/>
    <xsd:element name="TaxCatchAll" ma:index="16" nillable="true" ma:displayName="Taxonomy Catch All Column" ma:hidden="true" ma:list="{ed720a14-a15a-46d0-95af-412261e9c484}" ma:internalName="TaxCatchAll" ma:showField="CatchAllData" ma:web="53cda9ff-b9a7-43b0-a72d-352d6a20947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9d4c9623-f9ef-4e41-8c13-8d782e26fcdb">
      <Terms xmlns="http://schemas.microsoft.com/office/infopath/2007/PartnerControls"/>
    </lcf76f155ced4ddcb4097134ff3c332f>
    <TaxCatchAll xmlns="53cda9ff-b9a7-43b0-a72d-352d6a20947b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F4F1AFC-A998-4D0F-B95C-057FF72A0A6B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742F4423-E987-43B7-923A-645222306E1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d4c9623-f9ef-4e41-8c13-8d782e26fcdb"/>
    <ds:schemaRef ds:uri="53cda9ff-b9a7-43b0-a72d-352d6a20947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3639BFF-E62B-4195-9BED-1B2E30700F0F}">
  <ds:schemaRefs>
    <ds:schemaRef ds:uri="http://schemas.microsoft.com/office/2006/metadata/properties"/>
    <ds:schemaRef ds:uri="http://schemas.microsoft.com/office/infopath/2007/PartnerControls"/>
    <ds:schemaRef ds:uri="9d4c9623-f9ef-4e41-8c13-8d782e26fcdb"/>
    <ds:schemaRef ds:uri="53cda9ff-b9a7-43b0-a72d-352d6a20947b"/>
  </ds:schemaRefs>
</ds:datastoreItem>
</file>

<file path=customXml/itemProps4.xml><?xml version="1.0" encoding="utf-8"?>
<ds:datastoreItem xmlns:ds="http://schemas.openxmlformats.org/officeDocument/2006/customXml" ds:itemID="{900FC83E-3691-4567-A864-5D734568C59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7</Pages>
  <Words>892</Words>
  <Characters>5089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Sadler</dc:creator>
  <cp:keywords/>
  <dc:description/>
  <cp:lastModifiedBy>Sader, Michelle</cp:lastModifiedBy>
  <cp:revision>4</cp:revision>
  <dcterms:created xsi:type="dcterms:W3CDTF">2024-12-20T22:20:00Z</dcterms:created>
  <dcterms:modified xsi:type="dcterms:W3CDTF">2024-12-21T10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A386AA71E69444CAEE718F0645850CF</vt:lpwstr>
  </property>
  <property fmtid="{D5CDD505-2E9C-101B-9397-08002B2CF9AE}" pid="3" name="MediaServiceImageTags">
    <vt:lpwstr/>
  </property>
</Properties>
</file>